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A4B56" w14:textId="3DA0FE47" w:rsidR="00845A39" w:rsidRPr="00FC567E" w:rsidRDefault="00845A39" w:rsidP="00845A39">
      <w:pPr>
        <w:ind w:hanging="7"/>
        <w:rPr>
          <w:rStyle w:val="shorttext"/>
        </w:rPr>
      </w:pPr>
      <w:bookmarkStart w:id="0" w:name="_Hlk41213551"/>
      <w:r w:rsidRPr="00BE7C67">
        <w:rPr>
          <w:rStyle w:val="shorttext"/>
          <w:b/>
          <w:bCs/>
        </w:rPr>
        <w:t>Table 1.</w:t>
      </w:r>
      <w:r w:rsidRPr="00BE7C67">
        <w:rPr>
          <w:rStyle w:val="shorttext"/>
        </w:rPr>
        <w:t xml:space="preserve"> </w:t>
      </w:r>
      <w:r w:rsidR="00FC567E" w:rsidRPr="00FC567E">
        <w:rPr>
          <w:rStyle w:val="shorttext"/>
        </w:rPr>
        <w:t>Common pathogenesis pathways in Parkinson’s disease (PD) and diabetes mellitus (DM)</w:t>
      </w:r>
    </w:p>
    <w:tbl>
      <w:tblPr>
        <w:tblW w:w="9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3402"/>
        <w:gridCol w:w="3969"/>
      </w:tblGrid>
      <w:tr w:rsidR="00DB222B" w:rsidRPr="008E0BF1" w14:paraId="2EDE3919" w14:textId="77777777" w:rsidTr="00A11561">
        <w:trPr>
          <w:trHeight w:val="550"/>
        </w:trPr>
        <w:tc>
          <w:tcPr>
            <w:tcW w:w="240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F437" w14:textId="10352A17" w:rsidR="00EF6B66" w:rsidRPr="008E0BF1" w:rsidRDefault="00A11561" w:rsidP="003D08B7">
            <w:pPr>
              <w:ind w:hanging="7"/>
              <w:rPr>
                <w:sz w:val="36"/>
                <w:szCs w:val="36"/>
              </w:rPr>
            </w:pPr>
            <w:r>
              <w:rPr>
                <w:rFonts w:eastAsia="DengXian"/>
                <w:b/>
                <w:bCs/>
                <w:kern w:val="24"/>
                <w:szCs w:val="24"/>
              </w:rPr>
              <w:t>Common pathways</w:t>
            </w:r>
            <w:r w:rsidR="00EF6B66"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DB0E1" w14:textId="3F418CAE" w:rsidR="00EF6B66" w:rsidRPr="008E0BF1" w:rsidRDefault="00EF6B66" w:rsidP="003D08B7">
            <w:pPr>
              <w:rPr>
                <w:sz w:val="36"/>
                <w:szCs w:val="36"/>
              </w:rPr>
            </w:pPr>
            <w:r>
              <w:rPr>
                <w:rFonts w:eastAsia="DengXian"/>
                <w:b/>
                <w:bCs/>
                <w:kern w:val="24"/>
                <w:szCs w:val="24"/>
              </w:rPr>
              <w:t>P</w:t>
            </w:r>
            <w:r w:rsidRPr="00EF6B66">
              <w:rPr>
                <w:rFonts w:eastAsia="DengXian"/>
                <w:b/>
                <w:bCs/>
                <w:kern w:val="24"/>
                <w:szCs w:val="24"/>
              </w:rPr>
              <w:t>athogenesis of PD</w:t>
            </w:r>
            <w:r w:rsidRPr="00BE7C67">
              <w:rPr>
                <w:rFonts w:eastAsia="DengXian"/>
                <w:b/>
                <w:bCs/>
                <w:kern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78BD8" w14:textId="32D366BD" w:rsidR="00EF6B66" w:rsidRPr="008E0BF1" w:rsidRDefault="00EF6B66" w:rsidP="003D08B7">
            <w:pPr>
              <w:rPr>
                <w:sz w:val="36"/>
                <w:szCs w:val="36"/>
              </w:rPr>
            </w:pPr>
            <w:r>
              <w:rPr>
                <w:rFonts w:eastAsia="DengXian"/>
                <w:b/>
                <w:bCs/>
                <w:kern w:val="24"/>
                <w:szCs w:val="24"/>
              </w:rPr>
              <w:t>P</w:t>
            </w:r>
            <w:r w:rsidRPr="00EF6B66">
              <w:rPr>
                <w:rFonts w:eastAsia="DengXian"/>
                <w:b/>
                <w:bCs/>
                <w:kern w:val="24"/>
                <w:szCs w:val="24"/>
              </w:rPr>
              <w:t>athogenesis of DM</w:t>
            </w:r>
          </w:p>
        </w:tc>
      </w:tr>
      <w:tr w:rsidR="00DB222B" w:rsidRPr="008E0BF1" w14:paraId="64CE0502" w14:textId="77777777" w:rsidTr="00A11561">
        <w:trPr>
          <w:trHeight w:val="550"/>
        </w:trPr>
        <w:tc>
          <w:tcPr>
            <w:tcW w:w="240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14F46" w14:textId="1D2AEF62" w:rsidR="00EF6B66" w:rsidRPr="00EF6B66" w:rsidRDefault="00EF6B66" w:rsidP="003D08B7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 xml:space="preserve">Mitochondrial dysfunction </w:t>
            </w:r>
            <w:r w:rsidR="007810B0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Cb25uYXJkPC9BdXRob3I+PFllYXI+MjAwODwvWWVhcj48
UmVjTnVtPjkzPC9SZWNOdW0+PERpc3BsYXlUZXh0PlsxLCAyXTwvRGlzcGxheVRleHQ+PHJlY29y
ZD48cmVjLW51bWJlcj45MzwvcmVjLW51bWJlcj48Zm9yZWlnbi1rZXlzPjxrZXkgYXBwPSJFTiIg
ZGItaWQ9ImR3c3hkZDlhYjlkOWRxZTVkMGQ1OWQwdmV6cGZwZnIydzB6cyI+OTM8L2tleT48L2Zv
cmVpZ24ta2V5cz48cmVmLXR5cGUgbmFtZT0iSm91cm5hbCBBcnRpY2xlIj4xNzwvcmVmLXR5cGU+
PGNvbnRyaWJ1dG9ycz48YXV0aG9ycz48YXV0aG9yPkJvbm5hcmQsIEMuPC9hdXRob3I+PGF1dGhv
cj5EdXJhbmQsIEEuPC9hdXRob3I+PGF1dGhvcj5QZXlyb2wsIFMuPC9hdXRob3I+PGF1dGhvcj5D
aGFuc2VhdW1lLCBFLjwvYXV0aG9yPjxhdXRob3I+Q2hhdXZpbiwgTS4gQS48L2F1dGhvcj48YXV0
aG9yPk1vcmlvLCBCLjwvYXV0aG9yPjxhdXRob3I+VmlkYWwsIEguPC9hdXRob3I+PGF1dGhvcj5S
aWV1c3NldCwgSi48L2F1dGhvcj48L2F1dGhvcnM+PC9jb250cmlidXRvcnM+PGF1dGgtYWRkcmVz
cz5JTlNFUk0sIFU4NzAsIElGUjYyLCBPdWxsaW5zLCBGcmFuY2UuPC9hdXRoLWFkZHJlc3M+PHRp
dGxlcz48dGl0bGU+TWl0b2Nob25kcmlhbCBkeXNmdW5jdGlvbiByZXN1bHRzIGZyb20gb3hpZGF0
aXZlIHN0cmVzcyBpbiB0aGUgc2tlbGV0YWwgbXVzY2xlIG9mIGRpZXQtaW5kdWNlZCBpbnN1bGlu
LXJlc2lzdGFudCBtaWNl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3ODktODAwPC9w
YWdlcz48dm9sdW1lPjExODwvdm9sdW1lPjxudW1iZXI+MjwvbnVtYmVyPjxrZXl3b3Jkcz48a2V5
d29yZD5BbmltYWxzPC9rZXl3b3JkPjxrZXl3b3JkPkRpYWJldGVzIE1lbGxpdHVzLCBUeXBlIDIv
KmNvbXBsaWNhdGlvbnMvbWV0YWJvbGlzbS9wYXRob2xvZ3k8L2tleXdvcmQ+PGtleXdvcmQ+RGll
dDwva2V5d29yZD48a2V5d29yZD5EaWV0YXJ5IEZhdHMvYWRtaW5pc3RyYXRpb24gJmFtcDsgZG9z
YWdlPC9rZXl3b3JkPjxrZXl3b3JkPkluc3VsaW4gUmVzaXN0YW5jZTwva2V5d29yZD48a2V5d29y
ZD5NYWxlPC9rZXl3b3JkPjxrZXl3b3JkPk1pY2U8L2tleXdvcmQ+PGtleXdvcmQ+TWljZSwgSW5i
cmVkIEM1N0JMPC9rZXl3b3JkPjxrZXl3b3JkPk1pdG9jaG9uZHJpYSwgTXVzY2xlLyptZXRhYm9s
aXNtL3VsdHJhc3RydWN0dXJlPC9rZXl3b3JkPjxrZXl3b3JkPk1pdG9jaG9uZHJpYWwgRGlzZWFz
ZXMvKmV0aW9sb2d5L21ldGFib2xpc20vcGF0aG9sb2d5PC9rZXl3b3JkPjxrZXl3b3JkPk11c2Ns
ZSBGaWJlcnMsIFNrZWxldGFsL21ldGFib2xpc208L2tleXdvcmQ+PGtleXdvcmQ+TXVzY2xlLCBT
a2VsZXRhbC8qbWV0YWJvbGlzbS91bHRyYXN0cnVjdHVyZTwva2V5d29yZD48a2V5d29yZD4qT3hp
ZGF0aXZlIFN0cmVzczwva2V5d29yZD48a2V5d29yZD5SZWFjdGl2ZSBPeHlnZW4gU3BlY2llcy9h
bmFseXNpcy8qbWV0YWJvbGlzbTwva2V5d29yZD48a2V5d29yZD5TdWNyb3NlL2FkbWluaXN0cmF0
aW9uICZhbXA7IGRvc2FnZTwva2V5d29yZD48L2tleXdvcmRzPjxkYXRlcz48eWVhcj4yMDA4PC95
ZWFyPjxwdWItZGF0ZXM+PGRhdGU+RmViPC9kYXRlPjwvcHViLWRhdGVzPjwvZGF0ZXM+PGlzYm4+
MDAyMS05NzM4IChQcmludCkmI3hEOzAwMjEtOTczOCAoTGlua2luZyk8L2lzYm4+PGFjY2Vzc2lv
bi1udW0+MTgxODg0NTU8L2FjY2Vzc2lvbi1udW0+PHVybHM+PHJlbGF0ZWQtdXJscz48dXJsPmh0
dHA6Ly93d3cubmNiaS5ubG0ubmloLmdvdi9wdWJtZWQvMTgxODg0NTU8L3VybD48L3JlbGF0ZWQt
dXJscz48L3VybHM+PGN1c3RvbTI+MjE3NjE4NjwvY3VzdG9tMj48ZWxlY3Ryb25pYy1yZXNvdXJj
ZS1udW0+MTAuMTE3Mi9KQ0kzMjYwMTwvZWxlY3Ryb25pYy1yZXNvdXJjZS1udW0+PC9yZWNvcmQ+
PC9DaXRlPjxDaXRlPjxBdXRob3I+UGFya2VyPC9BdXRob3I+PFllYXI+MjAwODwvWWVhcj48UmVj
TnVtPjk0PC9SZWNOdW0+PHJlY29yZD48cmVjLW51bWJlcj45NDwvcmVjLW51bWJlcj48Zm9yZWln
bi1rZXlzPjxrZXkgYXBwPSJFTiIgZGItaWQ9ImR3c3hkZDlhYjlkOWRxZTVkMGQ1OWQwdmV6cGZw
ZnIydzB6cyI+OTQ8L2tleT48L2ZvcmVpZ24ta2V5cz48cmVmLXR5cGUgbmFtZT0iSm91cm5hbCBB
cnRpY2xlIj4xNzwvcmVmLXR5cGU+PGNvbnRyaWJ1dG9ycz48YXV0aG9ycz48YXV0aG9yPlBhcmtl
ciwgVy4gRC4sIEpyLjwvYXV0aG9yPjxhdXRob3I+UGFya3MsIEouIEsuPC9hdXRob3I+PGF1dGhv
cj5Td2VyZGxvdywgUi4gSC48L2F1dGhvcj48L2F1dGhvcnM+PC9jb250cmlidXRvcnM+PGF1dGgt
YWRkcmVzcz5EZXBhcnRtZW50IG9mIE5ldXJvbG9neSwgVW5pdmVyc2l0eSBvZiBWaXJnaW5pYSBT
Y2hvb2wgb2YgTWVkaWNpbmUsIENoYXJsb3R0ZXN2aWxsZSwgVmlyZ2luaWEgMjI5MDgsIFVTQS4g
ZHA4bUB2aXJnaW5pYS5lZHU8L2F1dGgtYWRkcmVzcz48dGl0bGVzPjx0aXRsZT5Db21wbGV4IEkg
ZGVmaWNpZW5jeSBpbiBQYXJraW5zb24mYXBvcztzIGRpc2Vhc2UgZnJvbnRhbCBjb3J0ZXg8L3Rp
dGxlPjxzZWNvbmRhcnktdGl0bGU+QnJhaW4gUmVzPC9zZWNvbmRhcnktdGl0bGU+PGFsdC10aXRs
ZT5CcmFpbiByZXNlYXJjaDwvYWx0LXRpdGxlPjwvdGl0bGVzPjxwZXJpb2RpY2FsPjxmdWxsLXRp
dGxlPkJyYWluIFJlczwvZnVsbC10aXRsZT48YWJici0xPkJyYWluIHJlc2VhcmNoPC9hYmJyLTE+
PC9wZXJpb2RpY2FsPjxhbHQtcGVyaW9kaWNhbD48ZnVsbC10aXRsZT5CcmFpbiBSZXM8L2Z1bGwt
dGl0bGU+PGFiYnItMT5CcmFpbiByZXNlYXJjaDwvYWJici0xPjwvYWx0LXBlcmlvZGljYWw+PHBh
Z2VzPjIxNS04PC9wYWdlcz48dm9sdW1lPjExODk8L3ZvbHVtZT48a2V5d29yZHM+PGtleXdvcmQ+
QWdlZDwva2V5d29yZD48a2V5d29yZD5BZ2VkLCA4MCBhbmQgb3Zlcjwva2V5d29yZD48a2V5d29y
ZD5CaW9sb2dpY2FsIEFzc2F5L21ldGhvZHMvc3RhbmRhcmRzPC9rZXl3b3JkPjxrZXl3b3JkPkJp
b21hcmtlcnMvYW5hbHlzaXMvbWV0YWJvbGlzbTwva2V5d29yZD48a2V5d29yZD5CcmFpbiBEaXNl
YXNlcywgTWV0YWJvbGljLyptZXRhYm9saXNtL3BoeXNpb3BhdGhvbG9neTwva2V5d29yZD48a2V5
d29yZD5FbGVjdHJvbiBUcmFuc3BvcnQgQ29tcGxleCBJLypkZWZpY2llbmN5PC9rZXl3b3JkPjxr
ZXl3b3JkPkVuZXJneSBNZXRhYm9saXNtL3BoeXNpb2xvZ3k8L2tleXdvcmQ+PGtleXdvcmQ+RnJv
bnRhbCBMb2JlLyptZXRhYm9saXNtL3BoeXNpb3BhdGhvbG9neTwva2V5d29yZD48a2V5d29yZD5I
aXN0b2N5dG9jaGVtaXN0cnkvbWV0aG9kcy9zdGFuZGFyZHM8L2tleXdvcmQ+PGtleXdvcmQ+SHVt
YW5zPC9rZXl3b3JkPjxrZXl3b3JkPk1pdG9jaG9uZHJpYS9tZXRhYm9saXNtPC9rZXl3b3JkPjxr
ZXl3b3JkPk1pdG9jaG9uZHJpYWwgRGlzZWFzZXMvKmNvbXBsaWNhdGlvbnMvKm1ldGFib2xpc20v
cGh5c2lvcGF0aG9sb2d5PC9rZXl3b3JkPjxrZXl3b3JkPk5ldXJvbnMvbWV0YWJvbGlzbTwva2V5
d29yZD48a2V5d29yZD5QYXJraW5zb24gRGlzZWFzZS8qbWV0YWJvbGlzbS9waHlzaW9wYXRob2xv
Z3k8L2tleXdvcmQ+PGtleXdvcmQ+UHJlZGljdGl2ZSBWYWx1ZSBvZiBUZXN0czwva2V5d29yZD48
a2V5d29yZD5hbHBoYS1TeW51Y2xlaW4vZ2VuZXRpY3MvbWV0YWJvbGlzbTwva2V5d29yZD48L2tl
eXdvcmRzPjxkYXRlcz48eWVhcj4yMDA4PC95ZWFyPjxwdWItZGF0ZXM+PGRhdGU+SmFuIDE2PC9k
YXRlPjwvcHViLWRhdGVzPjwvZGF0ZXM+PGlzYm4+MDAwNi04OTkzIChQcmludCkmI3hEOzAwMDYt
ODk5MyAoTGlua2luZyk8L2lzYm4+PGFjY2Vzc2lvbi1udW0+MTgwNjExNTA8L2FjY2Vzc2lvbi1u
dW0+PHVybHM+PHJlbGF0ZWQtdXJscz48dXJsPmh0dHA6Ly93d3cubmNiaS5ubG0ubmloLmdvdi9w
dWJtZWQvMTgwNjExNTA8L3VybD48L3JlbGF0ZWQtdXJscz48L3VybHM+PGN1c3RvbTI+MjI5NTI4
MzwvY3VzdG9tMj48ZWxlY3Ryb25pYy1yZXNvdXJjZS1udW0+MTAuMTAxNi9qLmJyYWlucmVzLjIw
MDcuMTAuMDYxPC9lbGVjdHJvbmljLXJlc291cmNlLW51bT48L3JlY29yZD48L0NpdGU+PC9FbmRO
b3RlPn==
</w:fldData>
              </w:fldChar>
            </w:r>
            <w:r w:rsidR="002D67DA"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 w:rsidR="002D67DA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Cb25uYXJkPC9BdXRob3I+PFllYXI+MjAwODwvWWVhcj48
UmVjTnVtPjkzPC9SZWNOdW0+PERpc3BsYXlUZXh0PlsxLCAyXTwvRGlzcGxheVRleHQ+PHJlY29y
ZD48cmVjLW51bWJlcj45MzwvcmVjLW51bWJlcj48Zm9yZWlnbi1rZXlzPjxrZXkgYXBwPSJFTiIg
ZGItaWQ9ImR3c3hkZDlhYjlkOWRxZTVkMGQ1OWQwdmV6cGZwZnIydzB6cyI+OTM8L2tleT48L2Zv
cmVpZ24ta2V5cz48cmVmLXR5cGUgbmFtZT0iSm91cm5hbCBBcnRpY2xlIj4xNzwvcmVmLXR5cGU+
PGNvbnRyaWJ1dG9ycz48YXV0aG9ycz48YXV0aG9yPkJvbm5hcmQsIEMuPC9hdXRob3I+PGF1dGhv
cj5EdXJhbmQsIEEuPC9hdXRob3I+PGF1dGhvcj5QZXlyb2wsIFMuPC9hdXRob3I+PGF1dGhvcj5D
aGFuc2VhdW1lLCBFLjwvYXV0aG9yPjxhdXRob3I+Q2hhdXZpbiwgTS4gQS48L2F1dGhvcj48YXV0
aG9yPk1vcmlvLCBCLjwvYXV0aG9yPjxhdXRob3I+VmlkYWwsIEguPC9hdXRob3I+PGF1dGhvcj5S
aWV1c3NldCwgSi48L2F1dGhvcj48L2F1dGhvcnM+PC9jb250cmlidXRvcnM+PGF1dGgtYWRkcmVz
cz5JTlNFUk0sIFU4NzAsIElGUjYyLCBPdWxsaW5zLCBGcmFuY2UuPC9hdXRoLWFkZHJlc3M+PHRp
dGxlcz48dGl0bGU+TWl0b2Nob25kcmlhbCBkeXNmdW5jdGlvbiByZXN1bHRzIGZyb20gb3hpZGF0
aXZlIHN0cmVzcyBpbiB0aGUgc2tlbGV0YWwgbXVzY2xlIG9mIGRpZXQtaW5kdWNlZCBpbnN1bGlu
LXJlc2lzdGFudCBtaWNl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3ODktODAwPC9w
YWdlcz48dm9sdW1lPjExODwvdm9sdW1lPjxudW1iZXI+MjwvbnVtYmVyPjxrZXl3b3Jkcz48a2V5
d29yZD5BbmltYWxzPC9rZXl3b3JkPjxrZXl3b3JkPkRpYWJldGVzIE1lbGxpdHVzLCBUeXBlIDIv
KmNvbXBsaWNhdGlvbnMvbWV0YWJvbGlzbS9wYXRob2xvZ3k8L2tleXdvcmQ+PGtleXdvcmQ+RGll
dDwva2V5d29yZD48a2V5d29yZD5EaWV0YXJ5IEZhdHMvYWRtaW5pc3RyYXRpb24gJmFtcDsgZG9z
YWdlPC9rZXl3b3JkPjxrZXl3b3JkPkluc3VsaW4gUmVzaXN0YW5jZTwva2V5d29yZD48a2V5d29y
ZD5NYWxlPC9rZXl3b3JkPjxrZXl3b3JkPk1pY2U8L2tleXdvcmQ+PGtleXdvcmQ+TWljZSwgSW5i
cmVkIEM1N0JMPC9rZXl3b3JkPjxrZXl3b3JkPk1pdG9jaG9uZHJpYSwgTXVzY2xlLyptZXRhYm9s
aXNtL3VsdHJhc3RydWN0dXJlPC9rZXl3b3JkPjxrZXl3b3JkPk1pdG9jaG9uZHJpYWwgRGlzZWFz
ZXMvKmV0aW9sb2d5L21ldGFib2xpc20vcGF0aG9sb2d5PC9rZXl3b3JkPjxrZXl3b3JkPk11c2Ns
ZSBGaWJlcnMsIFNrZWxldGFsL21ldGFib2xpc208L2tleXdvcmQ+PGtleXdvcmQ+TXVzY2xlLCBT
a2VsZXRhbC8qbWV0YWJvbGlzbS91bHRyYXN0cnVjdHVyZTwva2V5d29yZD48a2V5d29yZD4qT3hp
ZGF0aXZlIFN0cmVzczwva2V5d29yZD48a2V5d29yZD5SZWFjdGl2ZSBPeHlnZW4gU3BlY2llcy9h
bmFseXNpcy8qbWV0YWJvbGlzbTwva2V5d29yZD48a2V5d29yZD5TdWNyb3NlL2FkbWluaXN0cmF0
aW9uICZhbXA7IGRvc2FnZTwva2V5d29yZD48L2tleXdvcmRzPjxkYXRlcz48eWVhcj4yMDA4PC95
ZWFyPjxwdWItZGF0ZXM+PGRhdGU+RmViPC9kYXRlPjwvcHViLWRhdGVzPjwvZGF0ZXM+PGlzYm4+
MDAyMS05NzM4IChQcmludCkmI3hEOzAwMjEtOTczOCAoTGlua2luZyk8L2lzYm4+PGFjY2Vzc2lv
bi1udW0+MTgxODg0NTU8L2FjY2Vzc2lvbi1udW0+PHVybHM+PHJlbGF0ZWQtdXJscz48dXJsPmh0
dHA6Ly93d3cubmNiaS5ubG0ubmloLmdvdi9wdWJtZWQvMTgxODg0NTU8L3VybD48L3JlbGF0ZWQt
dXJscz48L3VybHM+PGN1c3RvbTI+MjE3NjE4NjwvY3VzdG9tMj48ZWxlY3Ryb25pYy1yZXNvdXJj
ZS1udW0+MTAuMTE3Mi9KQ0kzMjYwMTwvZWxlY3Ryb25pYy1yZXNvdXJjZS1udW0+PC9yZWNvcmQ+
PC9DaXRlPjxDaXRlPjxBdXRob3I+UGFya2VyPC9BdXRob3I+PFllYXI+MjAwODwvWWVhcj48UmVj
TnVtPjk0PC9SZWNOdW0+PHJlY29yZD48cmVjLW51bWJlcj45NDwvcmVjLW51bWJlcj48Zm9yZWln
bi1rZXlzPjxrZXkgYXBwPSJFTiIgZGItaWQ9ImR3c3hkZDlhYjlkOWRxZTVkMGQ1OWQwdmV6cGZw
ZnIydzB6cyI+OTQ8L2tleT48L2ZvcmVpZ24ta2V5cz48cmVmLXR5cGUgbmFtZT0iSm91cm5hbCBB
cnRpY2xlIj4xNzwvcmVmLXR5cGU+PGNvbnRyaWJ1dG9ycz48YXV0aG9ycz48YXV0aG9yPlBhcmtl
ciwgVy4gRC4sIEpyLjwvYXV0aG9yPjxhdXRob3I+UGFya3MsIEouIEsuPC9hdXRob3I+PGF1dGhv
cj5Td2VyZGxvdywgUi4gSC48L2F1dGhvcj48L2F1dGhvcnM+PC9jb250cmlidXRvcnM+PGF1dGgt
YWRkcmVzcz5EZXBhcnRtZW50IG9mIE5ldXJvbG9neSwgVW5pdmVyc2l0eSBvZiBWaXJnaW5pYSBT
Y2hvb2wgb2YgTWVkaWNpbmUsIENoYXJsb3R0ZXN2aWxsZSwgVmlyZ2luaWEgMjI5MDgsIFVTQS4g
ZHA4bUB2aXJnaW5pYS5lZHU8L2F1dGgtYWRkcmVzcz48dGl0bGVzPjx0aXRsZT5Db21wbGV4IEkg
ZGVmaWNpZW5jeSBpbiBQYXJraW5zb24mYXBvcztzIGRpc2Vhc2UgZnJvbnRhbCBjb3J0ZXg8L3Rp
dGxlPjxzZWNvbmRhcnktdGl0bGU+QnJhaW4gUmVzPC9zZWNvbmRhcnktdGl0bGU+PGFsdC10aXRs
ZT5CcmFpbiByZXNlYXJjaDwvYWx0LXRpdGxlPjwvdGl0bGVzPjxwZXJpb2RpY2FsPjxmdWxsLXRp
dGxlPkJyYWluIFJlczwvZnVsbC10aXRsZT48YWJici0xPkJyYWluIHJlc2VhcmNoPC9hYmJyLTE+
PC9wZXJpb2RpY2FsPjxhbHQtcGVyaW9kaWNhbD48ZnVsbC10aXRsZT5CcmFpbiBSZXM8L2Z1bGwt
dGl0bGU+PGFiYnItMT5CcmFpbiByZXNlYXJjaDwvYWJici0xPjwvYWx0LXBlcmlvZGljYWw+PHBh
Z2VzPjIxNS04PC9wYWdlcz48dm9sdW1lPjExODk8L3ZvbHVtZT48a2V5d29yZHM+PGtleXdvcmQ+
QWdlZDwva2V5d29yZD48a2V5d29yZD5BZ2VkLCA4MCBhbmQgb3Zlcjwva2V5d29yZD48a2V5d29y
ZD5CaW9sb2dpY2FsIEFzc2F5L21ldGhvZHMvc3RhbmRhcmRzPC9rZXl3b3JkPjxrZXl3b3JkPkJp
b21hcmtlcnMvYW5hbHlzaXMvbWV0YWJvbGlzbTwva2V5d29yZD48a2V5d29yZD5CcmFpbiBEaXNl
YXNlcywgTWV0YWJvbGljLyptZXRhYm9saXNtL3BoeXNpb3BhdGhvbG9neTwva2V5d29yZD48a2V5
d29yZD5FbGVjdHJvbiBUcmFuc3BvcnQgQ29tcGxleCBJLypkZWZpY2llbmN5PC9rZXl3b3JkPjxr
ZXl3b3JkPkVuZXJneSBNZXRhYm9saXNtL3BoeXNpb2xvZ3k8L2tleXdvcmQ+PGtleXdvcmQ+RnJv
bnRhbCBMb2JlLyptZXRhYm9saXNtL3BoeXNpb3BhdGhvbG9neTwva2V5d29yZD48a2V5d29yZD5I
aXN0b2N5dG9jaGVtaXN0cnkvbWV0aG9kcy9zdGFuZGFyZHM8L2tleXdvcmQ+PGtleXdvcmQ+SHVt
YW5zPC9rZXl3b3JkPjxrZXl3b3JkPk1pdG9jaG9uZHJpYS9tZXRhYm9saXNtPC9rZXl3b3JkPjxr
ZXl3b3JkPk1pdG9jaG9uZHJpYWwgRGlzZWFzZXMvKmNvbXBsaWNhdGlvbnMvKm1ldGFib2xpc20v
cGh5c2lvcGF0aG9sb2d5PC9rZXl3b3JkPjxrZXl3b3JkPk5ldXJvbnMvbWV0YWJvbGlzbTwva2V5
d29yZD48a2V5d29yZD5QYXJraW5zb24gRGlzZWFzZS8qbWV0YWJvbGlzbS9waHlzaW9wYXRob2xv
Z3k8L2tleXdvcmQ+PGtleXdvcmQ+UHJlZGljdGl2ZSBWYWx1ZSBvZiBUZXN0czwva2V5d29yZD48
a2V5d29yZD5hbHBoYS1TeW51Y2xlaW4vZ2VuZXRpY3MvbWV0YWJvbGlzbTwva2V5d29yZD48L2tl
eXdvcmRzPjxkYXRlcz48eWVhcj4yMDA4PC95ZWFyPjxwdWItZGF0ZXM+PGRhdGU+SmFuIDE2PC9k
YXRlPjwvcHViLWRhdGVzPjwvZGF0ZXM+PGlzYm4+MDAwNi04OTkzIChQcmludCkmI3hEOzAwMDYt
ODk5MyAoTGlua2luZyk8L2lzYm4+PGFjY2Vzc2lvbi1udW0+MTgwNjExNTA8L2FjY2Vzc2lvbi1u
dW0+PHVybHM+PHJlbGF0ZWQtdXJscz48dXJsPmh0dHA6Ly93d3cubmNiaS5ubG0ubmloLmdvdi9w
dWJtZWQvMTgwNjExNTA8L3VybD48L3JlbGF0ZWQtdXJscz48L3VybHM+PGN1c3RvbTI+MjI5NTI4
MzwvY3VzdG9tMj48ZWxlY3Ryb25pYy1yZXNvdXJjZS1udW0+MTAuMTAxNi9qLmJyYWlucmVzLjIw
MDcuMTAuMDYxPC9lbGVjdHJvbmljLXJlc291cmNlLW51bT48L3JlY29yZD48L0NpdGU+PC9FbmRO
b3RlPn==
</w:fldData>
              </w:fldChar>
            </w:r>
            <w:r w:rsidR="002D67DA"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 w:rsidR="002D67DA">
              <w:rPr>
                <w:rFonts w:eastAsia="DengXian"/>
                <w:kern w:val="24"/>
                <w:szCs w:val="24"/>
              </w:rPr>
            </w:r>
            <w:r w:rsidR="002D67DA">
              <w:rPr>
                <w:rFonts w:eastAsia="DengXian"/>
                <w:kern w:val="24"/>
                <w:szCs w:val="24"/>
              </w:rPr>
              <w:fldChar w:fldCharType="end"/>
            </w:r>
            <w:r w:rsidR="007810B0">
              <w:rPr>
                <w:rFonts w:eastAsia="DengXian"/>
                <w:kern w:val="24"/>
                <w:szCs w:val="24"/>
              </w:rPr>
            </w:r>
            <w:r w:rsidR="007810B0">
              <w:rPr>
                <w:rFonts w:eastAsia="DengXian"/>
                <w:kern w:val="24"/>
                <w:szCs w:val="24"/>
              </w:rPr>
              <w:fldChar w:fldCharType="separate"/>
            </w:r>
            <w:r w:rsidR="002D67DA"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1" w:tooltip="Bonnard, 2008 #93" w:history="1">
              <w:r w:rsidR="006A6C3E">
                <w:rPr>
                  <w:rFonts w:eastAsia="DengXian"/>
                  <w:noProof/>
                  <w:kern w:val="24"/>
                  <w:szCs w:val="24"/>
                </w:rPr>
                <w:t>1</w:t>
              </w:r>
            </w:hyperlink>
            <w:r w:rsidR="002D67DA">
              <w:rPr>
                <w:rFonts w:eastAsia="DengXian"/>
                <w:noProof/>
                <w:kern w:val="24"/>
                <w:szCs w:val="24"/>
              </w:rPr>
              <w:t xml:space="preserve">, </w:t>
            </w:r>
            <w:hyperlink w:anchor="_ENREF_2" w:tooltip="Parker, 2008 #94" w:history="1">
              <w:r w:rsidR="006A6C3E">
                <w:rPr>
                  <w:rFonts w:eastAsia="DengXian"/>
                  <w:noProof/>
                  <w:kern w:val="24"/>
                  <w:szCs w:val="24"/>
                </w:rPr>
                <w:t>2</w:t>
              </w:r>
            </w:hyperlink>
            <w:r w:rsidR="002D67DA">
              <w:rPr>
                <w:rFonts w:eastAsia="DengXian"/>
                <w:noProof/>
                <w:kern w:val="24"/>
                <w:szCs w:val="24"/>
              </w:rPr>
              <w:t>]</w:t>
            </w:r>
            <w:r w:rsidR="007810B0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4DFFC" w14:textId="75917E1E" w:rsidR="00EF6B66" w:rsidRPr="00EF6B66" w:rsidRDefault="00EF6B66" w:rsidP="00EF6B66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>Increased ROS production – damage to lipids, protein, and DNA.</w:t>
            </w:r>
            <w:r w:rsidRPr="00EF6B66">
              <w:rPr>
                <w:rFonts w:eastAsia="DengXian"/>
                <w:kern w:val="24"/>
                <w:szCs w:val="24"/>
              </w:rPr>
              <w:br/>
              <w:t>Endoplasmic reticulum stress.</w:t>
            </w:r>
          </w:p>
          <w:p w14:paraId="4A8AE614" w14:textId="415AB37F" w:rsidR="00EF6B66" w:rsidRPr="008E0BF1" w:rsidRDefault="00EF6B66" w:rsidP="003D08B7">
            <w:pPr>
              <w:rPr>
                <w:sz w:val="36"/>
                <w:szCs w:val="36"/>
              </w:rPr>
            </w:pP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1BC67" w14:textId="77777777" w:rsidR="00FC567E" w:rsidRDefault="00EF6B66" w:rsidP="003C7741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>Increased ROS production,</w:t>
            </w:r>
            <w:r w:rsidR="00FC567E">
              <w:rPr>
                <w:rFonts w:eastAsia="DengXian"/>
                <w:kern w:val="24"/>
                <w:szCs w:val="24"/>
              </w:rPr>
              <w:t xml:space="preserve"> </w:t>
            </w:r>
            <w:r w:rsidRPr="00EF6B66">
              <w:rPr>
                <w:rFonts w:eastAsia="DengXian"/>
                <w:kern w:val="24"/>
                <w:szCs w:val="24"/>
              </w:rPr>
              <w:t>lipid</w:t>
            </w:r>
            <w:r w:rsidR="003C7741">
              <w:rPr>
                <w:rFonts w:eastAsia="DengXian"/>
                <w:kern w:val="24"/>
                <w:szCs w:val="24"/>
              </w:rPr>
              <w:t xml:space="preserve"> </w:t>
            </w:r>
            <w:r w:rsidRPr="00EF6B66">
              <w:rPr>
                <w:rFonts w:eastAsia="DengXian"/>
                <w:kern w:val="24"/>
                <w:szCs w:val="24"/>
              </w:rPr>
              <w:t xml:space="preserve">accumulation. </w:t>
            </w:r>
          </w:p>
          <w:p w14:paraId="01DEEADD" w14:textId="77777777" w:rsidR="00FC567E" w:rsidRDefault="00FC567E" w:rsidP="003C7741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>Endoplasmic reticulum stress.</w:t>
            </w:r>
          </w:p>
          <w:p w14:paraId="4DA96934" w14:textId="0CC495BF" w:rsidR="00EF6B66" w:rsidRPr="00EF6B66" w:rsidRDefault="00FC567E" w:rsidP="003C7741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>Insulin resistance.</w:t>
            </w:r>
          </w:p>
        </w:tc>
      </w:tr>
      <w:tr w:rsidR="00DB222B" w:rsidRPr="008E0BF1" w14:paraId="1C7EB8FD" w14:textId="77777777" w:rsidTr="00A11561">
        <w:trPr>
          <w:trHeight w:val="550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1CE1" w14:textId="62574147" w:rsidR="00EF6B66" w:rsidRPr="008E0BF1" w:rsidRDefault="00EF6B66" w:rsidP="003D08B7">
            <w:pPr>
              <w:rPr>
                <w:sz w:val="36"/>
                <w:szCs w:val="36"/>
              </w:rPr>
            </w:pPr>
            <w:r w:rsidRPr="00EF6B66">
              <w:rPr>
                <w:rFonts w:eastAsia="DengXian"/>
                <w:kern w:val="24"/>
                <w:szCs w:val="24"/>
              </w:rPr>
              <w:t>Autophagy</w:t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  <w:r w:rsidR="002D67DA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ZWJiPC9BdXRob3I+PFllYXI+MjAwMzwvWWVhcj48UmVj
TnVtPjk1PC9SZWNOdW0+PERpc3BsYXlUZXh0PlszLTVdPC9EaXNwbGF5VGV4dD48cmVjb3JkPjxy
ZWMtbnVtYmVyPjk1PC9yZWMtbnVtYmVyPjxmb3JlaWduLWtleXM+PGtleSBhcHA9IkVOIiBkYi1p
ZD0iZHdzeGRkOWFiOWQ5ZHFlNWQwZDU5ZDB2ZXpwZnBmcjJ3MHpzIj45NTwva2V5PjwvZm9yZWln
bi1rZXlzPjxyZWYtdHlwZSBuYW1lPSJKb3VybmFsIEFydGljbGUiPjE3PC9yZWYtdHlwZT48Y29u
dHJpYnV0b3JzPjxhdXRob3JzPjxhdXRob3I+V2ViYiwgSi4gTC48L2F1dGhvcj48YXV0aG9yPlJh
dmlrdW1hciwgQi48L2F1dGhvcj48YXV0aG9yPkF0a2lucywgSi48L2F1dGhvcj48YXV0aG9yPlNr
ZXBwZXIsIEouIE4uPC9hdXRob3I+PGF1dGhvcj5SdWJpbnN6dGVpbiwgRC4gQy48L2F1dGhvcj48
L2F1dGhvcnM+PC9jb250cmlidXRvcnM+PGF1dGgtYWRkcmVzcz5EZXBhcnRtZW50IG9mIE1lZGlj
YWwgR2VuZXRpY3MsIENhbWJyaWRnZSBJbnN0aXR1dGUgZm9yIE1lZGljYWwgUmVzZWFyY2gsIFdl
bGxjb21lL01lZGljYWwgUmVzZWFyY2ggQ291bmNpbCBCdWlsZGluZywgQWRkZW5icm9va2UmYXBv
cztzIEhvc3BpdGFsLCBIaWxscyBSb2FkLCBVbml0ZWQgS2luZ2RvbS48L2F1dGgtYWRkcmVzcz48
dGl0bGVzPjx0aXRsZT5BbHBoYS1TeW51Y2xlaW4gaXMgZGVncmFkZWQgYnkgYm90aCBhdXRvcGhh
Z3kgYW5kIHRoZSBwcm90ZWFzb21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yNTAwOS0xMzwvcGFnZXM+
PHZvbHVtZT4yNzg8L3ZvbHVtZT48bnVtYmVyPjI3PC9udW1iZXI+PGtleXdvcmRzPjxrZXl3b3Jk
PkFuaW1hbHM8L2tleXdvcmQ+PGtleXdvcmQ+QW50aWJpb3RpY3MsIEFudGluZW9wbGFzdGljL3Bo
YXJtYWNvbG9neTwva2V5d29yZD48a2V5d29yZD5BdXRvcGhhZ3kvZHJ1ZyBlZmZlY3RzPC9rZXl3
b3JkPjxrZXl3b3JkPkN5c3RlaW5lIEVuZG9wZXB0aWRhc2VzL2RydWcgZWZmZWN0cy9tZXRhYm9s
aXNtPC9rZXl3b3JkPjxrZXl3b3JkPkh1bWFuczwva2V5d29yZD48a2V5d29yZD5NdWx0aWVuenlt
ZSBDb21wbGV4ZXMvZHJ1ZyBlZmZlY3RzL21ldGFib2xpc208L2tleXdvcmQ+PGtleXdvcmQ+TmVy
dmUgVGlzc3VlIFByb3RlaW5zLyptZXRhYm9saXNtPC9rZXl3b3JkPjxrZXl3b3JkPlBDMTIgQ2Vs
bHM8L2tleXdvcmQ+PGtleXdvcmQ+UHJvdGVhc29tZSBFbmRvcGVwdGlkYXNlIENvbXBsZXg8L2tl
eXdvcmQ+PGtleXdvcmQ+UmF0czwva2V5d29yZD48a2V5d29yZD5TaXJvbGltdXMvcGhhcm1hY29s
b2d5PC9rZXl3b3JkPjxrZXl3b3JkPlN5bnVjbGVpbnM8L2tleXdvcmQ+PGtleXdvcmQ+YWxwaGEt
U3ludWNsZWluPC9rZXl3b3JkPjwva2V5d29yZHM+PGRhdGVzPjx5ZWFyPjIwMDM8L3llYXI+PHB1
Yi1kYXRlcz48ZGF0ZT5KdWwgNDwvZGF0ZT48L3B1Yi1kYXRlcz48L2RhdGVzPjxpc2JuPjAwMjEt
OTI1OCAoUHJpbnQpJiN4RDswMDIxLTkyNTggKExpbmtpbmcpPC9pc2JuPjxhY2Nlc3Npb24tbnVt
PjEyNzE5NDMzPC9hY2Nlc3Npb24tbnVtPjx1cmxzPjxyZWxhdGVkLXVybHM+PHVybD5odHRwOi8v
d3d3Lm5jYmkubmxtLm5paC5nb3YvcHVibWVkLzEyNzE5NDMzPC91cmw+PC9yZWxhdGVkLXVybHM+
PC91cmxzPjxlbGVjdHJvbmljLXJlc291cmNlLW51bT4xMC4xMDc0L2piYy5NMzAwMjI3MjAwPC9l
bGVjdHJvbmljLXJlc291cmNlLW51bT48L3JlY29yZD48L0NpdGU+PENpdGU+PEF1dGhvcj5NYXRv
czwvQXV0aG9yPjxZZWFyPjIwMTg8L1llYXI+PFJlY051bT4xMDA8L1JlY051bT48cmVjb3JkPjxy
ZWMtbnVtYmVyPjEwMDwvcmVjLW51bWJlcj48Zm9yZWlnbi1rZXlzPjxrZXkgYXBwPSJFTiIgZGIt
aWQ9ImR3c3hkZDlhYjlkOWRxZTVkMGQ1OWQwdmV6cGZwZnIydzB6cyI+MTAwPC9rZXk+PC9mb3Jl
aWduLWtleXM+PHJlZi10eXBlIG5hbWU9IkpvdXJuYWwgQXJ0aWNsZSI+MTc8L3JlZi10eXBlPjxj
b250cmlidXRvcnM+PGF1dGhvcnM+PGF1dGhvcj5NYXRvcywgTS48L2F1dGhvcj48YXV0aG9yPkR1
YmxlY3osIEsuPC9hdXRob3I+PGF1dGhvcj5HcmFmbCwgQi48L2F1dGhvcj48YXV0aG9yPkxpZWJo
YXJ0LCBELjwvYXV0aG9yPjxhdXRob3I+SGVzcywgTS48L2F1dGhvcj48L2F1dGhvcnM+PC9jb250
cmlidXRvcnM+PGF1dGgtYWRkcmVzcz5BIENsaW5pYyBmb3IgUG91bHRyeSBhbmQgRmlzaCBNZWRp
Y2luZSwgRGVwYXJ0bWVudCBmb3IgRmFybSBBbmltYWxzIGFuZCBWZXRlcmluYXJ5IFB1YmxpYyBI
ZWFsdGgsIFVuaXZlcnNpdHkgb2YgVmV0ZXJpbmFyeSBNZWRpY2luZSBWaWVubmEsIFZldGVyaW5h
ZXJwbGF0eiAxLCAxMjEwLCBWaWVubmEsIEF1c3RyaWEuJiN4RDtCIERlcGFydG1lbnQgb2YgQW5p
bWFsIFNjaWVuY2UsIEdlb3JnaWtvbiBGYWN1bHR5LCBVbml2ZXJzaXR5IG9mIFBhbm5vbmlhLCBE
ZWFrIEYuIHUuIDE2LCBILTgzNjAgS2VzenRoZWx5LCBIdW5nYXJ5LiYjeEQ7QyBDaHJpc3RpYW4g
RG9wcGxlciBMYWJvcmF0b3J5IGZvciBJbm5vdmF0aXZlIFBvdWx0cnkgVmFjY2luZXMgKElQT1Yp
LCBVbml2ZXJzaXR5IG9mIFZldGVyaW5hcnkgTWVkaWNpbmUgVmllbm5hLCBWZXRlcmluYWVycGxh
dHogMSwgMTIxMCwgVmllbm5hLCBBdXN0cmlhLjwvYXV0aC1hZGRyZXNzPjx0aXRsZXM+PHRpdGxl
PlBhbmNyZWF0aXRpcyBJcyBhbiBJbXBvcnRhbnQgRmVhdHVyZSBvZiBCcm9pbGVycyBTdWZmZXJp
bmcgZnJvbSBJbmNsdXNpb24gQm9keSBIZXBhdGl0aXMgTGVhZGluZyB0byBEeXNtZXRhYm9saWMg
Q29uZGl0aW9ucyB3aXRoIENvbnNlcXVlbmNlcyBmb3IgWm9vdGVjaG5pY2FsIFBlcmZvcm1hbmNl
PC90aXRsZT48c2Vjb25kYXJ5LXRpdGxlPkF2aWFuIERpczwvc2Vjb25kYXJ5LXRpdGxlPjxhbHQt
dGl0bGU+QXZpYW4gZGlzZWFzZXM8L2FsdC10aXRsZT48L3RpdGxlcz48cGVyaW9kaWNhbD48ZnVs
bC10aXRsZT5BdmlhbiBEaXM8L2Z1bGwtdGl0bGU+PGFiYnItMT5BdmlhbiBkaXNlYXNlczwvYWJi
ci0xPjwvcGVyaW9kaWNhbD48YWx0LXBlcmlvZGljYWw+PGZ1bGwtdGl0bGU+QXZpYW4gRGlzPC9m
dWxsLXRpdGxlPjxhYmJyLTE+QXZpYW4gZGlzZWFzZXM8L2FiYnItMT48L2FsdC1wZXJpb2RpY2Fs
PjxwYWdlcz41Ny02NDwvcGFnZXM+PHZvbHVtZT42Mjwvdm9sdW1lPjxudW1iZXI+MTwvbnVtYmVy
PjxrZXl3b3Jkcz48a2V5d29yZD5BZGVub3ZpcmlkYWUgSW5mZWN0aW9ucy9tZXRhYm9saXNtL3Bo
eXNpb3BhdGhvbG9neS8qdmV0ZXJpbmFyeS92aXJvbG9neTwva2V5d29yZD48a2V5d29yZD5BZ2Ug
RmFjdG9yczwva2V5d29yZD48a2V5d29yZD5BbmltYWxzPC9rZXl3b3JkPjxrZXl3b3JkPkFzeW1w
dG9tYXRpYyBJbmZlY3Rpb25zPC9rZXl3b3JkPjxrZXl3b3JkPkF2aWFkZW5vdmlydXMvKnBoeXNp
b2xvZ3k8L2tleXdvcmQ+PGtleXdvcmQ+KkNoaWNrZW5zPC9rZXl3b3JkPjxrZXl3b3JkPkRpZ2Vz
dGlvbjwva2V5d29yZD48a2V5d29yZD5EaXNlYXNlIFN1c2NlcHRpYmlsaXR5L21ldGFib2xpc20v
cGh5c2lvcGF0aG9sb2d5L3ZldGVyaW5hcnkvdmlyb2xvZ3k8L2tleXdvcmQ+PGtleXdvcmQ+SGVw
YXRpdGlzLCBWaXJhbCwgQW5pbWFsL21ldGFib2xpc20vKnBoeXNpb3BhdGhvbG9neS92aXJvbG9n
eTwva2V5d29yZD48a2V5d29yZD5JbmNsdXNpb24gQm9kaWVzLCBWaXJhbC8qcGh5c2lvbG9neTwv
a2V5d29yZD48a2V5d29yZD5QYW5jcmVhdGl0aXMvbWV0YWJvbGlzbS9waHlzaW9wYXRob2xvZ3kv
KnZldGVyaW5hcnkvdmlyb2xvZ3k8L2tleXdvcmQ+PGtleXdvcmQ+UG91bHRyeSBEaXNlYXNlcy9t
ZXRhYm9saXNtLypwaHlzaW9wYXRob2xvZ3kvdmlyb2xvZ3k8L2tleXdvcmQ+PGtleXdvcmQ+U3Bl
Y2lmaWMgUGF0aG9nZW4tRnJlZSBPcmdhbmlzbXM8L2tleXdvcmQ+PC9rZXl3b3Jkcz48ZGF0ZXM+
PHllYXI+MjAxODwveWVhcj48cHViLWRhdGVzPjxkYXRlPk1hcjwvZGF0ZT48L3B1Yi1kYXRlcz48
L2RhdGVzPjxpc2JuPjE5MzgtNDM1MSAoRWxlY3Ryb25pYykmI3hEOzAwMDUtMjA4NiAoTGlua2lu
Zyk8L2lzYm4+PGFjY2Vzc2lvbi1udW0+Mjk2MjA0NTU8L2FjY2Vzc2lvbi1udW0+PHVybHM+PHJl
bGF0ZWQtdXJscz48dXJsPmh0dHA6Ly93d3cubmNiaS5ubG0ubmloLmdvdi9wdWJtZWQvMjk2MjA0
NTU8L3VybD48L3JlbGF0ZWQtdXJscz48L3VybHM+PGVsZWN0cm9uaWMtcmVzb3VyY2UtbnVtPjEw
LjE2MzcvMTE3NTUtMDkyNzE3LVJlZy4xPC9lbGVjdHJvbmljLXJlc291cmNlLW51bT48L3JlY29y
ZD48L0NpdGU+PENpdGU+PEF1dGhvcj5DdWVydm88L0F1dGhvcj48WWVhcj4yMDA0PC9ZZWFyPjxS
ZWNOdW0+MTAxPC9SZWNOdW0+PHJlY29yZD48cmVjLW51bWJlcj4xMDE8L3JlYy1udW1iZXI+PGZv
cmVpZ24ta2V5cz48a2V5IGFwcD0iRU4iIGRiLWlkPSJkd3N4ZGQ5YWI5ZDlkcWU1ZDBkNTlkMHZl
enBmcGZyMncwenMiPjEwMTwva2V5PjwvZm9yZWlnbi1rZXlzPjxyZWYtdHlwZSBuYW1lPSJKb3Vy
bmFsIEFydGljbGUiPjE3PC9yZWYtdHlwZT48Y29udHJpYnV0b3JzPjxhdXRob3JzPjxhdXRob3I+
Q3VlcnZvLCBBLiBNLjwvYXV0aG9yPjxhdXRob3I+U3RlZmFuaXMsIEwuPC9hdXRob3I+PGF1dGhv
cj5GcmVkZW5idXJnLCBSLjwvYXV0aG9yPjxhdXRob3I+TGFuc2J1cnksIFAuIFQuPC9hdXRob3I+
PGF1dGhvcj5TdWx6ZXIsIEQuPC9hdXRob3I+PC9hdXRob3JzPjwvY29udHJpYnV0b3JzPjxhdXRo
LWFkZHJlc3M+RGVwYXJ0bWVudCBvZiBBbmF0b215IGFuZCBTdHJ1Y3R1cmFsIEJpb2xvZ3ksIE1h
cmlvbiBCZXNzaW4gTGl2ZXIgUmVzZWFyY2ggQ2VudGVyLCBBbGJlcnQgRWluc3RlaW4gQ29sbGVn
ZSBvZiBNZWRpY2luZSwgQnJvbngsIE5ZIDEwNDYxLCBVU0EuIGFtY3VlcnZvQGFlY29tLnl1LmVk
dTwvYXV0aC1hZGRyZXNzPjx0aXRsZXM+PHRpdGxlPkltcGFpcmVkIGRlZ3JhZGF0aW9uIG9mIG11
dGFudCBhbHBoYS1zeW51Y2xlaW4gYnkgY2hhcGVyb25lLW1lZGlhdGVkIGF1dG9waGFneTwvdGl0
bGU+PHNlY29uZGFyeS10aXRsZT5TY2llbmNlPC9zZWNvbmRhcnktdGl0bGU+PGFsdC10aXRsZT5T
Y2llbmNlPC9hbHQtdGl0bGU+PC90aXRsZXM+PHBlcmlvZGljYWw+PGZ1bGwtdGl0bGU+U2NpZW5j
ZTwvZnVsbC10aXRsZT48YWJici0xPlNjaWVuY2U8L2FiYnItMT48L3BlcmlvZGljYWw+PGFsdC1w
ZXJpb2RpY2FsPjxmdWxsLXRpdGxlPlNjaWVuY2U8L2Z1bGwtdGl0bGU+PGFiYnItMT5TY2llbmNl
PC9hYmJyLTE+PC9hbHQtcGVyaW9kaWNhbD48cGFnZXM+MTI5Mi01PC9wYWdlcz48dm9sdW1lPjMw
NTwvdm9sdW1lPjxudW1iZXI+NTY4ODwvbnVtYmVyPjxrZXl3b3Jkcz48a2V5d29yZD5BbWlubyBB
Y2lkIE1vdGlmczwva2V5d29yZD48a2V5d29yZD5BbmltYWxzPC9rZXl3b3JkPjxrZXl3b3JkPkFu
dGlnZW5zLCBDRC9tZXRhYm9saXNtPC9rZXl3b3JkPjxrZXl3b3JkPipBdXRvcGhhZ3k8L2tleXdv
cmQ+PGtleXdvcmQ+Q2VsbHMsIEN1bHR1cmVkPC9rZXl3b3JkPjxrZXl3b3JkPkdseWNlcmFsZGVo
eWRlLTMtUGhvc3BoYXRlIERlaHlkcm9nZW5hc2VzL21ldGFib2xpc20vcGhhcm1hY29sb2d5PC9r
ZXl3b3JkPjxrZXl3b3JkPkhhbGYtTGlmZTwva2V5d29yZD48a2V5d29yZD5JbnRyYWNlbGx1bGFy
IE1lbWJyYW5lcy9tZXRhYm9saXNtPC9rZXl3b3JkPjxrZXl3b3JkPkx5c29zb21lLUFzc29jaWF0
ZWQgTWVtYnJhbmUgR2x5Y29wcm90ZWluczwva2V5d29yZD48a2V5d29yZD5MeXNvc29tZXMvKm1l
dGFib2xpc208L2tleXdvcmQ+PGtleXdvcmQ+TWFsZTwva2V5d29yZD48a2V5d29yZD5NaWNlPC9r
ZXl3b3JkPjxrZXl3b3JkPk1vbGVjdWxhciBDaGFwZXJvbmVzLyptZXRhYm9saXNtPC9rZXl3b3Jk
PjxrZXl3b3JkPk11dGF0aW9uPC9rZXl3b3JkPjxrZXl3b3JkPk5lcnZlIFRpc3N1ZSBQcm90ZWlu
cy9jaGVtaXN0cnkvZ2VuZXRpY3MvKm1ldGFib2xpc208L2tleXdvcmQ+PGtleXdvcmQ+TmV1cm9u
cy9tZXRhYm9saXNtPC9rZXl3b3JkPjxrZXl3b3JkPlBDMTIgQ2VsbHM8L2tleXdvcmQ+PGtleXdv
cmQ+UHJvdGVpbiBCaW5kaW5nPC9rZXl3b3JkPjxrZXl3b3JkPlByb3RlaW4gVHJhbnNwb3J0PC9r
ZXl3b3JkPjxrZXl3b3JkPlJhdHM8L2tleXdvcmQ+PGtleXdvcmQ+UmF0cywgV2lzdGFyPC9rZXl3
b3JkPjxrZXl3b3JkPlN5bnVjbGVpbnM8L2tleXdvcmQ+PGtleXdvcmQ+YWxwaGEtU3ludWNsZWlu
PC9rZXl3b3JkPjwva2V5d29yZHM+PGRhdGVzPjx5ZWFyPjIwMDQ8L3llYXI+PHB1Yi1kYXRlcz48
ZGF0ZT5BdWcgMjc8L2RhdGU+PC9wdWItZGF0ZXM+PC9kYXRlcz48aXNibj4xMDk1LTkyMDMgKEVs
ZWN0cm9uaWMpJiN4RDswMDM2LTgwNzUgKExpbmtpbmcpPC9pc2JuPjxhY2Nlc3Npb24tbnVtPjE1
MzMzODQwPC9hY2Nlc3Npb24tbnVtPjx1cmxzPjxyZWxhdGVkLXVybHM+PHVybD5odHRwOi8vd3d3
Lm5jYmkubmxtLm5paC5nb3YvcHVibWVkLzE1MzMzODQwPC91cmw+PC9yZWxhdGVkLXVybHM+PC91
cmxzPjxlbGVjdHJvbmljLXJlc291cmNlLW51bT4xMC4xMTI2L3NjaWVuY2UuMTEwMTczODwvZWxl
Y3Ryb25pYy1yZXNvdXJjZS1udW0+PC9yZWNvcmQ+PC9DaXRlPjwvRW5kTm90ZT5=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 w:rsidR="006A6C3E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ZWJiPC9BdXRob3I+PFllYXI+MjAwMzwvWWVhcj48UmVj
TnVtPjk1PC9SZWNOdW0+PERpc3BsYXlUZXh0PlszLTVdPC9EaXNwbGF5VGV4dD48cmVjb3JkPjxy
ZWMtbnVtYmVyPjk1PC9yZWMtbnVtYmVyPjxmb3JlaWduLWtleXM+PGtleSBhcHA9IkVOIiBkYi1p
ZD0iZHdzeGRkOWFiOWQ5ZHFlNWQwZDU5ZDB2ZXpwZnBmcjJ3MHpzIj45NTwva2V5PjwvZm9yZWln
bi1rZXlzPjxyZWYtdHlwZSBuYW1lPSJKb3VybmFsIEFydGljbGUiPjE3PC9yZWYtdHlwZT48Y29u
dHJpYnV0b3JzPjxhdXRob3JzPjxhdXRob3I+V2ViYiwgSi4gTC48L2F1dGhvcj48YXV0aG9yPlJh
dmlrdW1hciwgQi48L2F1dGhvcj48YXV0aG9yPkF0a2lucywgSi48L2F1dGhvcj48YXV0aG9yPlNr
ZXBwZXIsIEouIE4uPC9hdXRob3I+PGF1dGhvcj5SdWJpbnN6dGVpbiwgRC4gQy48L2F1dGhvcj48
L2F1dGhvcnM+PC9jb250cmlidXRvcnM+PGF1dGgtYWRkcmVzcz5EZXBhcnRtZW50IG9mIE1lZGlj
YWwgR2VuZXRpY3MsIENhbWJyaWRnZSBJbnN0aXR1dGUgZm9yIE1lZGljYWwgUmVzZWFyY2gsIFdl
bGxjb21lL01lZGljYWwgUmVzZWFyY2ggQ291bmNpbCBCdWlsZGluZywgQWRkZW5icm9va2UmYXBv
cztzIEhvc3BpdGFsLCBIaWxscyBSb2FkLCBVbml0ZWQgS2luZ2RvbS48L2F1dGgtYWRkcmVzcz48
dGl0bGVzPjx0aXRsZT5BbHBoYS1TeW51Y2xlaW4gaXMgZGVncmFkZWQgYnkgYm90aCBhdXRvcGhh
Z3kgYW5kIHRoZSBwcm90ZWFzb21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yNTAwOS0xMzwvcGFnZXM+
PHZvbHVtZT4yNzg8L3ZvbHVtZT48bnVtYmVyPjI3PC9udW1iZXI+PGtleXdvcmRzPjxrZXl3b3Jk
PkFuaW1hbHM8L2tleXdvcmQ+PGtleXdvcmQ+QW50aWJpb3RpY3MsIEFudGluZW9wbGFzdGljL3Bo
YXJtYWNvbG9neTwva2V5d29yZD48a2V5d29yZD5BdXRvcGhhZ3kvZHJ1ZyBlZmZlY3RzPC9rZXl3
b3JkPjxrZXl3b3JkPkN5c3RlaW5lIEVuZG9wZXB0aWRhc2VzL2RydWcgZWZmZWN0cy9tZXRhYm9s
aXNtPC9rZXl3b3JkPjxrZXl3b3JkPkh1bWFuczwva2V5d29yZD48a2V5d29yZD5NdWx0aWVuenlt
ZSBDb21wbGV4ZXMvZHJ1ZyBlZmZlY3RzL21ldGFib2xpc208L2tleXdvcmQ+PGtleXdvcmQ+TmVy
dmUgVGlzc3VlIFByb3RlaW5zLyptZXRhYm9saXNtPC9rZXl3b3JkPjxrZXl3b3JkPlBDMTIgQ2Vs
bHM8L2tleXdvcmQ+PGtleXdvcmQ+UHJvdGVhc29tZSBFbmRvcGVwdGlkYXNlIENvbXBsZXg8L2tl
eXdvcmQ+PGtleXdvcmQ+UmF0czwva2V5d29yZD48a2V5d29yZD5TaXJvbGltdXMvcGhhcm1hY29s
b2d5PC9rZXl3b3JkPjxrZXl3b3JkPlN5bnVjbGVpbnM8L2tleXdvcmQ+PGtleXdvcmQ+YWxwaGEt
U3ludWNsZWluPC9rZXl3b3JkPjwva2V5d29yZHM+PGRhdGVzPjx5ZWFyPjIwMDM8L3llYXI+PHB1
Yi1kYXRlcz48ZGF0ZT5KdWwgNDwvZGF0ZT48L3B1Yi1kYXRlcz48L2RhdGVzPjxpc2JuPjAwMjEt
OTI1OCAoUHJpbnQpJiN4RDswMDIxLTkyNTggKExpbmtpbmcpPC9pc2JuPjxhY2Nlc3Npb24tbnVt
PjEyNzE5NDMzPC9hY2Nlc3Npb24tbnVtPjx1cmxzPjxyZWxhdGVkLXVybHM+PHVybD5odHRwOi8v
d3d3Lm5jYmkubmxtLm5paC5nb3YvcHVibWVkLzEyNzE5NDMzPC91cmw+PC9yZWxhdGVkLXVybHM+
PC91cmxzPjxlbGVjdHJvbmljLXJlc291cmNlLW51bT4xMC4xMDc0L2piYy5NMzAwMjI3MjAwPC9l
bGVjdHJvbmljLXJlc291cmNlLW51bT48L3JlY29yZD48L0NpdGU+PENpdGU+PEF1dGhvcj5NYXRv
czwvQXV0aG9yPjxZZWFyPjIwMTg8L1llYXI+PFJlY051bT4xMDA8L1JlY051bT48cmVjb3JkPjxy
ZWMtbnVtYmVyPjEwMDwvcmVjLW51bWJlcj48Zm9yZWlnbi1rZXlzPjxrZXkgYXBwPSJFTiIgZGIt
aWQ9ImR3c3hkZDlhYjlkOWRxZTVkMGQ1OWQwdmV6cGZwZnIydzB6cyI+MTAwPC9rZXk+PC9mb3Jl
aWduLWtleXM+PHJlZi10eXBlIG5hbWU9IkpvdXJuYWwgQXJ0aWNsZSI+MTc8L3JlZi10eXBlPjxj
b250cmlidXRvcnM+PGF1dGhvcnM+PGF1dGhvcj5NYXRvcywgTS48L2F1dGhvcj48YXV0aG9yPkR1
YmxlY3osIEsuPC9hdXRob3I+PGF1dGhvcj5HcmFmbCwgQi48L2F1dGhvcj48YXV0aG9yPkxpZWJo
YXJ0LCBELjwvYXV0aG9yPjxhdXRob3I+SGVzcywgTS48L2F1dGhvcj48L2F1dGhvcnM+PC9jb250
cmlidXRvcnM+PGF1dGgtYWRkcmVzcz5BIENsaW5pYyBmb3IgUG91bHRyeSBhbmQgRmlzaCBNZWRp
Y2luZSwgRGVwYXJ0bWVudCBmb3IgRmFybSBBbmltYWxzIGFuZCBWZXRlcmluYXJ5IFB1YmxpYyBI
ZWFsdGgsIFVuaXZlcnNpdHkgb2YgVmV0ZXJpbmFyeSBNZWRpY2luZSBWaWVubmEsIFZldGVyaW5h
ZXJwbGF0eiAxLCAxMjEwLCBWaWVubmEsIEF1c3RyaWEuJiN4RDtCIERlcGFydG1lbnQgb2YgQW5p
bWFsIFNjaWVuY2UsIEdlb3JnaWtvbiBGYWN1bHR5LCBVbml2ZXJzaXR5IG9mIFBhbm5vbmlhLCBE
ZWFrIEYuIHUuIDE2LCBILTgzNjAgS2VzenRoZWx5LCBIdW5nYXJ5LiYjeEQ7QyBDaHJpc3RpYW4g
RG9wcGxlciBMYWJvcmF0b3J5IGZvciBJbm5vdmF0aXZlIFBvdWx0cnkgVmFjY2luZXMgKElQT1Yp
LCBVbml2ZXJzaXR5IG9mIFZldGVyaW5hcnkgTWVkaWNpbmUgVmllbm5hLCBWZXRlcmluYWVycGxh
dHogMSwgMTIxMCwgVmllbm5hLCBBdXN0cmlhLjwvYXV0aC1hZGRyZXNzPjx0aXRsZXM+PHRpdGxl
PlBhbmNyZWF0aXRpcyBJcyBhbiBJbXBvcnRhbnQgRmVhdHVyZSBvZiBCcm9pbGVycyBTdWZmZXJp
bmcgZnJvbSBJbmNsdXNpb24gQm9keSBIZXBhdGl0aXMgTGVhZGluZyB0byBEeXNtZXRhYm9saWMg
Q29uZGl0aW9ucyB3aXRoIENvbnNlcXVlbmNlcyBmb3IgWm9vdGVjaG5pY2FsIFBlcmZvcm1hbmNl
PC90aXRsZT48c2Vjb25kYXJ5LXRpdGxlPkF2aWFuIERpczwvc2Vjb25kYXJ5LXRpdGxlPjxhbHQt
dGl0bGU+QXZpYW4gZGlzZWFzZXM8L2FsdC10aXRsZT48L3RpdGxlcz48cGVyaW9kaWNhbD48ZnVs
bC10aXRsZT5BdmlhbiBEaXM8L2Z1bGwtdGl0bGU+PGFiYnItMT5BdmlhbiBkaXNlYXNlczwvYWJi
ci0xPjwvcGVyaW9kaWNhbD48YWx0LXBlcmlvZGljYWw+PGZ1bGwtdGl0bGU+QXZpYW4gRGlzPC9m
dWxsLXRpdGxlPjxhYmJyLTE+QXZpYW4gZGlzZWFzZXM8L2FiYnItMT48L2FsdC1wZXJpb2RpY2Fs
PjxwYWdlcz41Ny02NDwvcGFnZXM+PHZvbHVtZT42Mjwvdm9sdW1lPjxudW1iZXI+MTwvbnVtYmVy
PjxrZXl3b3Jkcz48a2V5d29yZD5BZGVub3ZpcmlkYWUgSW5mZWN0aW9ucy9tZXRhYm9saXNtL3Bo
eXNpb3BhdGhvbG9neS8qdmV0ZXJpbmFyeS92aXJvbG9neTwva2V5d29yZD48a2V5d29yZD5BZ2Ug
RmFjdG9yczwva2V5d29yZD48a2V5d29yZD5BbmltYWxzPC9rZXl3b3JkPjxrZXl3b3JkPkFzeW1w
dG9tYXRpYyBJbmZlY3Rpb25zPC9rZXl3b3JkPjxrZXl3b3JkPkF2aWFkZW5vdmlydXMvKnBoeXNp
b2xvZ3k8L2tleXdvcmQ+PGtleXdvcmQ+KkNoaWNrZW5zPC9rZXl3b3JkPjxrZXl3b3JkPkRpZ2Vz
dGlvbjwva2V5d29yZD48a2V5d29yZD5EaXNlYXNlIFN1c2NlcHRpYmlsaXR5L21ldGFib2xpc20v
cGh5c2lvcGF0aG9sb2d5L3ZldGVyaW5hcnkvdmlyb2xvZ3k8L2tleXdvcmQ+PGtleXdvcmQ+SGVw
YXRpdGlzLCBWaXJhbCwgQW5pbWFsL21ldGFib2xpc20vKnBoeXNpb3BhdGhvbG9neS92aXJvbG9n
eTwva2V5d29yZD48a2V5d29yZD5JbmNsdXNpb24gQm9kaWVzLCBWaXJhbC8qcGh5c2lvbG9neTwv
a2V5d29yZD48a2V5d29yZD5QYW5jcmVhdGl0aXMvbWV0YWJvbGlzbS9waHlzaW9wYXRob2xvZ3kv
KnZldGVyaW5hcnkvdmlyb2xvZ3k8L2tleXdvcmQ+PGtleXdvcmQ+UG91bHRyeSBEaXNlYXNlcy9t
ZXRhYm9saXNtLypwaHlzaW9wYXRob2xvZ3kvdmlyb2xvZ3k8L2tleXdvcmQ+PGtleXdvcmQ+U3Bl
Y2lmaWMgUGF0aG9nZW4tRnJlZSBPcmdhbmlzbXM8L2tleXdvcmQ+PC9rZXl3b3Jkcz48ZGF0ZXM+
PHllYXI+MjAxODwveWVhcj48cHViLWRhdGVzPjxkYXRlPk1hcjwvZGF0ZT48L3B1Yi1kYXRlcz48
L2RhdGVzPjxpc2JuPjE5MzgtNDM1MSAoRWxlY3Ryb25pYykmI3hEOzAwMDUtMjA4NiAoTGlua2lu
Zyk8L2lzYm4+PGFjY2Vzc2lvbi1udW0+Mjk2MjA0NTU8L2FjY2Vzc2lvbi1udW0+PHVybHM+PHJl
bGF0ZWQtdXJscz48dXJsPmh0dHA6Ly93d3cubmNiaS5ubG0ubmloLmdvdi9wdWJtZWQvMjk2MjA0
NTU8L3VybD48L3JlbGF0ZWQtdXJscz48L3VybHM+PGVsZWN0cm9uaWMtcmVzb3VyY2UtbnVtPjEw
LjE2MzcvMTE3NTUtMDkyNzE3LVJlZy4xPC9lbGVjdHJvbmljLXJlc291cmNlLW51bT48L3JlY29y
ZD48L0NpdGU+PENpdGU+PEF1dGhvcj5DdWVydm88L0F1dGhvcj48WWVhcj4yMDA0PC9ZZWFyPjxS
ZWNOdW0+MTAxPC9SZWNOdW0+PHJlY29yZD48cmVjLW51bWJlcj4xMDE8L3JlYy1udW1iZXI+PGZv
cmVpZ24ta2V5cz48a2V5IGFwcD0iRU4iIGRiLWlkPSJkd3N4ZGQ5YWI5ZDlkcWU1ZDBkNTlkMHZl
enBmcGZyMncwenMiPjEwMTwva2V5PjwvZm9yZWlnbi1rZXlzPjxyZWYtdHlwZSBuYW1lPSJKb3Vy
bmFsIEFydGljbGUiPjE3PC9yZWYtdHlwZT48Y29udHJpYnV0b3JzPjxhdXRob3JzPjxhdXRob3I+
Q3VlcnZvLCBBLiBNLjwvYXV0aG9yPjxhdXRob3I+U3RlZmFuaXMsIEwuPC9hdXRob3I+PGF1dGhv
cj5GcmVkZW5idXJnLCBSLjwvYXV0aG9yPjxhdXRob3I+TGFuc2J1cnksIFAuIFQuPC9hdXRob3I+
PGF1dGhvcj5TdWx6ZXIsIEQuPC9hdXRob3I+PC9hdXRob3JzPjwvY29udHJpYnV0b3JzPjxhdXRo
LWFkZHJlc3M+RGVwYXJ0bWVudCBvZiBBbmF0b215IGFuZCBTdHJ1Y3R1cmFsIEJpb2xvZ3ksIE1h
cmlvbiBCZXNzaW4gTGl2ZXIgUmVzZWFyY2ggQ2VudGVyLCBBbGJlcnQgRWluc3RlaW4gQ29sbGVn
ZSBvZiBNZWRpY2luZSwgQnJvbngsIE5ZIDEwNDYxLCBVU0EuIGFtY3VlcnZvQGFlY29tLnl1LmVk
dTwvYXV0aC1hZGRyZXNzPjx0aXRsZXM+PHRpdGxlPkltcGFpcmVkIGRlZ3JhZGF0aW9uIG9mIG11
dGFudCBhbHBoYS1zeW51Y2xlaW4gYnkgY2hhcGVyb25lLW1lZGlhdGVkIGF1dG9waGFneTwvdGl0
bGU+PHNlY29uZGFyeS10aXRsZT5TY2llbmNlPC9zZWNvbmRhcnktdGl0bGU+PGFsdC10aXRsZT5T
Y2llbmNlPC9hbHQtdGl0bGU+PC90aXRsZXM+PHBlcmlvZGljYWw+PGZ1bGwtdGl0bGU+U2NpZW5j
ZTwvZnVsbC10aXRsZT48YWJici0xPlNjaWVuY2U8L2FiYnItMT48L3BlcmlvZGljYWw+PGFsdC1w
ZXJpb2RpY2FsPjxmdWxsLXRpdGxlPlNjaWVuY2U8L2Z1bGwtdGl0bGU+PGFiYnItMT5TY2llbmNl
PC9hYmJyLTE+PC9hbHQtcGVyaW9kaWNhbD48cGFnZXM+MTI5Mi01PC9wYWdlcz48dm9sdW1lPjMw
NTwvdm9sdW1lPjxudW1iZXI+NTY4ODwvbnVtYmVyPjxrZXl3b3Jkcz48a2V5d29yZD5BbWlubyBB
Y2lkIE1vdGlmczwva2V5d29yZD48a2V5d29yZD5BbmltYWxzPC9rZXl3b3JkPjxrZXl3b3JkPkFu
dGlnZW5zLCBDRC9tZXRhYm9saXNtPC9rZXl3b3JkPjxrZXl3b3JkPipBdXRvcGhhZ3k8L2tleXdv
cmQ+PGtleXdvcmQ+Q2VsbHMsIEN1bHR1cmVkPC9rZXl3b3JkPjxrZXl3b3JkPkdseWNlcmFsZGVo
eWRlLTMtUGhvc3BoYXRlIERlaHlkcm9nZW5hc2VzL21ldGFib2xpc20vcGhhcm1hY29sb2d5PC9r
ZXl3b3JkPjxrZXl3b3JkPkhhbGYtTGlmZTwva2V5d29yZD48a2V5d29yZD5JbnRyYWNlbGx1bGFy
IE1lbWJyYW5lcy9tZXRhYm9saXNtPC9rZXl3b3JkPjxrZXl3b3JkPkx5c29zb21lLUFzc29jaWF0
ZWQgTWVtYnJhbmUgR2x5Y29wcm90ZWluczwva2V5d29yZD48a2V5d29yZD5MeXNvc29tZXMvKm1l
dGFib2xpc208L2tleXdvcmQ+PGtleXdvcmQ+TWFsZTwva2V5d29yZD48a2V5d29yZD5NaWNlPC9r
ZXl3b3JkPjxrZXl3b3JkPk1vbGVjdWxhciBDaGFwZXJvbmVzLyptZXRhYm9saXNtPC9rZXl3b3Jk
PjxrZXl3b3JkPk11dGF0aW9uPC9rZXl3b3JkPjxrZXl3b3JkPk5lcnZlIFRpc3N1ZSBQcm90ZWlu
cy9jaGVtaXN0cnkvZ2VuZXRpY3MvKm1ldGFib2xpc208L2tleXdvcmQ+PGtleXdvcmQ+TmV1cm9u
cy9tZXRhYm9saXNtPC9rZXl3b3JkPjxrZXl3b3JkPlBDMTIgQ2VsbHM8L2tleXdvcmQ+PGtleXdv
cmQ+UHJvdGVpbiBCaW5kaW5nPC9rZXl3b3JkPjxrZXl3b3JkPlByb3RlaW4gVHJhbnNwb3J0PC9r
ZXl3b3JkPjxrZXl3b3JkPlJhdHM8L2tleXdvcmQ+PGtleXdvcmQ+UmF0cywgV2lzdGFyPC9rZXl3
b3JkPjxrZXl3b3JkPlN5bnVjbGVpbnM8L2tleXdvcmQ+PGtleXdvcmQ+YWxwaGEtU3ludWNsZWlu
PC9rZXl3b3JkPjwva2V5d29yZHM+PGRhdGVzPjx5ZWFyPjIwMDQ8L3llYXI+PHB1Yi1kYXRlcz48
ZGF0ZT5BdWcgMjc8L2RhdGU+PC9wdWItZGF0ZXM+PC9kYXRlcz48aXNibj4xMDk1LTkyMDMgKEVs
ZWN0cm9uaWMpJiN4RDswMDM2LTgwNzUgKExpbmtpbmcpPC9pc2JuPjxhY2Nlc3Npb24tbnVtPjE1
MzMzODQwPC9hY2Nlc3Npb24tbnVtPjx1cmxzPjxyZWxhdGVkLXVybHM+PHVybD5odHRwOi8vd3d3
Lm5jYmkubmxtLm5paC5nb3YvcHVibWVkLzE1MzMzODQwPC91cmw+PC9yZWxhdGVkLXVybHM+PC91
cmxzPjxlbGVjdHJvbmljLXJlc291cmNlLW51bT4xMC4xMTI2L3NjaWVuY2UuMTEwMTczODwvZWxl
Y3Ryb25pYy1yZXNvdXJjZS1udW0+PC9yZWNvcmQ+PC9DaXRlPjwvRW5kTm90ZT5=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 w:rsidR="006A6C3E">
              <w:rPr>
                <w:rFonts w:eastAsia="DengXian"/>
                <w:kern w:val="24"/>
                <w:szCs w:val="24"/>
              </w:rPr>
            </w:r>
            <w:r w:rsidR="006A6C3E">
              <w:rPr>
                <w:rFonts w:eastAsia="DengXian"/>
                <w:kern w:val="24"/>
                <w:szCs w:val="24"/>
              </w:rPr>
              <w:fldChar w:fldCharType="end"/>
            </w:r>
            <w:r w:rsidR="002D67DA">
              <w:rPr>
                <w:rFonts w:eastAsia="DengXian"/>
                <w:kern w:val="24"/>
                <w:szCs w:val="24"/>
              </w:rPr>
            </w:r>
            <w:r w:rsidR="002D67DA">
              <w:rPr>
                <w:rFonts w:eastAsia="DengXian"/>
                <w:kern w:val="24"/>
                <w:szCs w:val="24"/>
              </w:rPr>
              <w:fldChar w:fldCharType="separate"/>
            </w:r>
            <w:r w:rsidR="006A6C3E"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3" w:tooltip="Webb, 2003 #95" w:history="1">
              <w:r w:rsidR="006A6C3E">
                <w:rPr>
                  <w:rFonts w:eastAsia="DengXian"/>
                  <w:noProof/>
                  <w:kern w:val="24"/>
                  <w:szCs w:val="24"/>
                </w:rPr>
                <w:t>3-5</w:t>
              </w:r>
            </w:hyperlink>
            <w:r w:rsidR="006A6C3E">
              <w:rPr>
                <w:rFonts w:eastAsia="DengXian"/>
                <w:noProof/>
                <w:kern w:val="24"/>
                <w:szCs w:val="24"/>
              </w:rPr>
              <w:t>]</w:t>
            </w:r>
            <w:r w:rsidR="002D67DA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50918" w14:textId="7E0C4E40" w:rsidR="00FC567E" w:rsidRDefault="00EF6B66" w:rsidP="003D08B7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 xml:space="preserve">α-Synuclein aggregation. </w:t>
            </w:r>
          </w:p>
          <w:p w14:paraId="6297C6F1" w14:textId="4296A3C1" w:rsidR="00EF6B66" w:rsidRPr="00EF6B66" w:rsidRDefault="00FC567E" w:rsidP="003D08B7">
            <w:pPr>
              <w:rPr>
                <w:rFonts w:eastAsia="DengXian"/>
                <w:kern w:val="24"/>
                <w:szCs w:val="24"/>
              </w:rPr>
            </w:pPr>
            <w:r w:rsidRPr="00FC567E">
              <w:rPr>
                <w:rFonts w:eastAsia="DengXian"/>
                <w:kern w:val="24"/>
                <w:szCs w:val="24"/>
              </w:rPr>
              <w:t>Lipid accumulation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7F845" w14:textId="7D85A867" w:rsidR="00EF6B66" w:rsidRPr="008E0BF1" w:rsidRDefault="00EF6B66" w:rsidP="003D08B7">
            <w:pPr>
              <w:rPr>
                <w:sz w:val="36"/>
                <w:szCs w:val="36"/>
              </w:rPr>
            </w:pPr>
            <w:r w:rsidRPr="00EF6B66">
              <w:rPr>
                <w:rFonts w:eastAsia="DengXian"/>
                <w:kern w:val="24"/>
                <w:szCs w:val="24"/>
              </w:rPr>
              <w:t>Inclusion bodies in the liver and pancreas</w:t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</w:p>
        </w:tc>
      </w:tr>
      <w:tr w:rsidR="00DB222B" w:rsidRPr="008E0BF1" w14:paraId="48AB706A" w14:textId="77777777" w:rsidTr="00A11561">
        <w:trPr>
          <w:trHeight w:val="550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B8977" w14:textId="2B42B15C" w:rsidR="00EF6B66" w:rsidRPr="00EF6B66" w:rsidRDefault="00EF6B66" w:rsidP="003D08B7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 xml:space="preserve">Inflammatory response </w:t>
            </w:r>
            <w:r w:rsidRPr="00BE7C67">
              <w:rPr>
                <w:rFonts w:eastAsia="DengXian"/>
                <w:kern w:val="24"/>
                <w:szCs w:val="24"/>
              </w:rPr>
              <w:t xml:space="preserve"> </w:t>
            </w:r>
            <w:r w:rsidR="00DB222B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DaGVuPC9BdXRob3I+PFllYXI+MjAwODwvWWVhcj48UmVj
TnVtPjg2PC9SZWNOdW0+PERpc3BsYXlUZXh0Pls2LThdPC9EaXNwbGF5VGV4dD48cmVjb3JkPjxy
ZWMtbnVtYmVyPjg2PC9yZWMtbnVtYmVyPjxmb3JlaWduLWtleXM+PGtleSBhcHA9IkVOIiBkYi1p
ZD0iZHdzeGRkOWFiOWQ5ZHFlNWQwZDU5ZDB2ZXpwZnBmcjJ3MHpzIj44Njwva2V5PjwvZm9yZWln
bi1rZXlzPjxyZWYtdHlwZSBuYW1lPSJKb3VybmFsIEFydGljbGUiPjE3PC9yZWYtdHlwZT48Y29u
dHJpYnV0b3JzPjxhdXRob3JzPjxhdXRob3I+Q2hlbiwgSC48L2F1dGhvcj48YXV0aG9yPk8mYXBv
cztSZWlsbHksIEUuIEouPC9hdXRob3I+PGF1dGhvcj5TY2h3YXJ6c2NoaWxkLCBNLiBBLjwvYXV0
aG9yPjxhdXRob3I+QXNjaGVyaW8sIEEuPC9hdXRob3I+PC9hdXRob3JzPjwvY29udHJpYnV0b3Jz
PjxhdXRoLWFkZHJlc3M+RXBpZGVtaW9sb2d5IEJyYW5jaCwgTmF0aW9uYWwgSW5zdGl0dXRlIG9m
IEVudmlyb25tZW50YWwgSGVhbHRoIFNjaWVuY2VzLCBSZXNlYXJjaCBUcmlhbmdsZSBQYXJrLCBO
QywgVVNBLjwvYXV0aC1hZGRyZXNzPjx0aXRsZXM+PHRpdGxlPlBlcmlwaGVyYWwgaW5mbGFtbWF0
b3J5IGJpb21hcmtlcnMgYW5kIHJpc2sgb2YgUGFya2luc29uJmFwb3M7cyBkaXNlYXNlPC90aXRs
ZT48c2Vjb25kYXJ5LXRpdGxlPkFtIEogRXBpZGVtaW9sPC9zZWNvbmRhcnktdGl0bGU+PGFsdC10
aXRsZT5BbWVyaWNhbiBqb3VybmFsIG9mIGVwaWRlbWlvbG9neTwvYWx0LXRpdGxlPjwvdGl0bGVz
PjxwZXJpb2RpY2FsPjxmdWxsLXRpdGxlPkFtIEogRXBpZGVtaW9sPC9mdWxsLXRpdGxlPjxhYmJy
LTE+QW1lcmljYW4gam91cm5hbCBvZiBlcGlkZW1pb2xvZ3k8L2FiYnItMT48L3BlcmlvZGljYWw+
PGFsdC1wZXJpb2RpY2FsPjxmdWxsLXRpdGxlPkFtIEogRXBpZGVtaW9sPC9mdWxsLXRpdGxlPjxh
YmJyLTE+QW1lcmljYW4gam91cm5hbCBvZiBlcGlkZW1pb2xvZ3k8L2FiYnItMT48L2FsdC1wZXJp
b2RpY2FsPjxwYWdlcz45MC01PC9wYWdlcz48dm9sdW1lPjE2Nzwvdm9sdW1lPjxudW1iZXI+MTwv
bnVtYmVyPjxrZXl3b3Jkcz48a2V5d29yZD5BZ2VkPC9rZXl3b3JkPjxrZXl3b3JkPkFnZWQsIDgw
IGFuZCBvdmVyPC9rZXl3b3JkPjxrZXl3b3JkPkJpb21hcmtlcnMvYmxvb2Q8L2tleXdvcmQ+PGtl
eXdvcmQ+Qy1SZWFjdGl2ZSBQcm90ZWluLyptZXRhYm9saXNtPC9rZXl3b3JkPjxrZXl3b3JkPkZv
bGxvdy1VcCBTdHVkaWVzPC9rZXl3b3JkPjxrZXl3b3JkPkh1bWFuczwva2V5d29yZD48a2V5d29y
ZD5JbmNpZGVuY2U8L2tleXdvcmQ+PGtleXdvcmQ+SW5mbGFtbWF0aW9uLypibG9vZDwva2V5d29y
ZD48a2V5d29yZD5JbnRlcmxldWtpbi02LypibG9vZDwva2V5d29yZD48a2V5d29yZD5NYWxlPC9r
ZXl3b3JkPjxrZXl3b3JkPk1pZGRsZSBBZ2VkPC9rZXl3b3JkPjxrZXl3b3JkPlBhcmtpbnNvbiBE
aXNlYXNlLypibG9vZC9lcGlkZW1pb2xvZ3k8L2tleXdvcmQ+PGtleXdvcmQ+UHJvZ25vc2lzPC9r
ZXl3b3JkPjxrZXl3b3JkPlByb3NwZWN0aXZlIFN0dWRpZXM8L2tleXdvcmQ+PGtleXdvcmQ+Umlz
ayBGYWN0b3JzPC9rZXl3b3JkPjxrZXl3b3JkPlR1bW9yIE5lY3Jvc2lzIEZhY3Rvci1hbHBoYS8q
Ymxvb2Q8L2tleXdvcmQ+PGtleXdvcmQ+VW5pdGVkIFN0YXRlcy9lcGlkZW1pb2xvZ3k8L2tleXdv
cmQ+PC9rZXl3b3Jkcz48ZGF0ZXM+PHllYXI+MjAwODwveWVhcj48cHViLWRhdGVzPjxkYXRlPkph
biAxPC9kYXRlPjwvcHViLWRhdGVzPjwvZGF0ZXM+PGlzYm4+MTQ3Ni02MjU2IChFbGVjdHJvbmlj
KSYjeEQ7MDAwMi05MjYyIChMaW5raW5nKTwvaXNibj48YWNjZXNzaW9uLW51bT4xNzg5MDc1NTwv
YWNjZXNzaW9uLW51bT48dXJscz48cmVsYXRlZC11cmxzPjx1cmw+aHR0cDovL3d3dy5uY2JpLm5s
bS5uaWguZ292L3B1Ym1lZC8xNzg5MDc1NTwvdXJsPjwvcmVsYXRlZC11cmxzPjwvdXJscz48ZWxl
Y3Ryb25pYy1yZXNvdXJjZS1udW0+MTAuMTA5My9hamUva3dtMjYwPC9lbGVjdHJvbmljLXJlc291
cmNlLW51bT48L3JlY29yZD48L0NpdGU+PENpdGU+PEF1dGhvcj5TdW48L0F1dGhvcj48WWVhcj4y
MDExPC9ZZWFyPjxSZWNOdW0+ODc8L1JlY051bT48cmVjb3JkPjxyZWMtbnVtYmVyPjg3PC9yZWMt
bnVtYmVyPjxmb3JlaWduLWtleXM+PGtleSBhcHA9IkVOIiBkYi1pZD0iZHdzeGRkOWFiOWQ5ZHFl
NWQwZDU5ZDB2ZXpwZnBmcjJ3MHpzIj44Nzwva2V5PjwvZm9yZWlnbi1rZXlzPjxyZWYtdHlwZSBu
YW1lPSJKb3VybmFsIEFydGljbGUiPjE3PC9yZWYtdHlwZT48Y29udHJpYnV0b3JzPjxhdXRob3Jz
PjxhdXRob3I+U3VuLCBYLjwvYXV0aG9yPjxhdXRob3I+SGFuLCBGLjwvYXV0aG9yPjxhdXRob3I+
WWksIEouPC9hdXRob3I+PGF1dGhvcj5IYW4sIEwuPC9hdXRob3I+PGF1dGhvcj5XYW5nLCBCLjwv
YXV0aG9yPjwvYXV0aG9ycz48L2NvbnRyaWJ1dG9ycz48YXV0aC1hZGRyZXNzPkRlcGFydG1lbnQg
b2YgRW5kb2NyaW5vbG9neSBhbmQgTWV0YWJvbGlzbSwgV2VzdCBDaGluYSBIb3NwaXRhbCwgU2lj
aHVhbiBVbml2ZXJzaXR5LCBDaGVuZ2R1LCBDaGluYS4gc3hkZnJpZW5kQHNpbmEuY29tPC9hdXRo
LWFkZHJlc3M+PHRpdGxlcz48dGl0bGU+RWZmZWN0IG9mIGFzcGlyaW4gb24gdGhlIGV4cHJlc3Np
b24gb2YgaGVwYXRvY3l0ZSBORi1rYXBwYUIgYW5kIHNlcnVtIFRORi1hbHBoYSBpbiBzdHJlcHRv
em90b2Npbi1pbmR1Y2VkIHR5cGUgMiBkaWFiZXRpYyByYXRz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43NjUtNzA8L3BhZ2VzPjx2b2x1bWU+MjY8L3ZvbHVtZT48bnVtYmVyPjY8L251bWJl
cj48a2V5d29yZHM+PGtleXdvcmQ+QW5pbWFsczwva2V5d29yZD48a2V5d29yZD5BbnRpLUluZmxh
bW1hdG9yeSBBZ2VudHMsIE5vbi1TdGVyb2lkYWwvKnBoYXJtYWNvbG9neTwva2V5d29yZD48a2V5
d29yZD5Bc3BpcmluLypwaGFybWFjb2xvZ3k8L2tleXdvcmQ+PGtleXdvcmQ+Qmxvb2QgR2x1Y29z
ZS9hbmFseXNpczwva2V5d29yZD48a2V5d29yZD5EaWFiZXRlcyBNZWxsaXR1cywgRXhwZXJpbWVu
dGFsL2Jsb29kL2NoZW1pY2FsbHkgaW5kdWNlZC8qbWV0YWJvbGlzbTwva2V5d29yZD48a2V5d29y
ZD5GYXR0eSBBY2lkcywgTm9uZXN0ZXJpZmllZC9ibG9vZDwva2V5d29yZD48a2V5d29yZD5IeXBv
Z2x5Y2VtaWMgQWdlbnRzLypwaGFybWFjb2xvZ3k8L2tleXdvcmQ+PGtleXdvcmQ+SW5zdWxpbi9i
bG9vZDwva2V5d29yZD48a2V5d29yZD5JbnN1bGluIFJlc2lzdGFuY2U8L2tleXdvcmQ+PGtleXdv
cmQ+TGl2ZXIvbWV0YWJvbGlzbTwva2V5d29yZD48a2V5d29yZD5NYWxlPC9rZXl3b3JkPjxrZXl3
b3JkPk1ldGZvcm1pbi90aGVyYXBldXRpYyB1c2U8L2tleXdvcmQ+PGtleXdvcmQ+TkYta2FwcGEg
Qi8qbWV0YWJvbGlzbTwva2V5d29yZD48a2V5d29yZD5SYXRzPC9rZXl3b3JkPjxrZXl3b3JkPlJh
dHMsIFdpc3Rhcjwva2V5d29yZD48a2V5d29yZD5UdW1vciBOZWNyb3NpcyBGYWN0b3ItYWxwaGEv
KmJsb29kPC9rZXl3b3JkPjwva2V5d29yZHM+PGRhdGVzPjx5ZWFyPjIwMTE8L3llYXI+PHB1Yi1k
YXRlcz48ZGF0ZT5KdW48L2RhdGU+PC9wdWItZGF0ZXM+PC9kYXRlcz48aXNibj4xNTk4LTYzNTcg
KEVsZWN0cm9uaWMpJiN4RDsxMDExLTg5MzQgKExpbmtpbmcpPC9pc2JuPjxhY2Nlc3Npb24tbnVt
PjIxNjU1MDYyPC9hY2Nlc3Npb24tbnVtPjx1cmxzPjxyZWxhdGVkLXVybHM+PHVybD5odHRwOi8v
d3d3Lm5jYmkubmxtLm5paC5nb3YvcHVibWVkLzIxNjU1MDYyPC91cmw+PC9yZWxhdGVkLXVybHM+
PC91cmxzPjxjdXN0b20yPjMxMDI4NzA8L2N1c3RvbTI+PGVsZWN0cm9uaWMtcmVzb3VyY2UtbnVt
PjEwLjMzNDYvamttcy4yMDExLjI2LjYuNzY1PC9lbGVjdHJvbmljLXJlc291cmNlLW51bT48L3Jl
Y29yZD48L0NpdGU+PENpdGU+PEF1dGhvcj5BbGxhbjwvQXV0aG9yPjxZZWFyPjIwMDE8L1llYXI+
PFJlY051bT44ODwvUmVjTnVtPjxyZWNvcmQ+PHJlYy1udW1iZXI+ODg8L3JlYy1udW1iZXI+PGZv
cmVpZ24ta2V5cz48a2V5IGFwcD0iRU4iIGRiLWlkPSJkd3N4ZGQ5YWI5ZDlkcWU1ZDBkNTlkMHZl
enBmcGZyMncwenMiPjg4PC9rZXk+PC9mb3JlaWduLWtleXM+PHJlZi10eXBlIG5hbWU9IkpvdXJu
YWwgQXJ0aWNsZSI+MTc8L3JlZi10eXBlPjxjb250cmlidXRvcnM+PGF1dGhvcnM+PGF1dGhvcj5B
bGxhbiwgUy4gTS48L2F1dGhvcj48YXV0aG9yPlJvdGh3ZWxsLCBOLiBKLjwvYXV0aG9yPjwvYXV0
aG9ycz48L2NvbnRyaWJ1dG9ycz48YXV0aC1hZGRyZXNzPlVuaXYgTWFuY2hlc3RlciwgU2NoIEJp
b2wgU2NpLCBNYW5jaGVzdGVyIE0xMyA5UFQsIExhbmNzLCBFbmdsYW5kPC9hdXRoLWFkZHJlc3M+
PHRpdGxlcz48dGl0bGU+Q3l0b2tpbmVzIGFuZCBhY3V0ZSBuZXVyb2RlZ2VuZXJhdGlvbjwvdGl0
bGU+PHNlY29uZGFyeS10aXRsZT5OYXR1cmUgUmV2aWV3cyBOZXVyb3NjaWVuY2U8L3NlY29uZGFy
eS10aXRsZT48YWx0LXRpdGxlPk5hdCBSZXYgTmV1cm9zY2kmI3hEO05hdCBSZXYgTmV1cm9zY2k8
L2FsdC10aXRsZT48L3RpdGxlcz48cGVyaW9kaWNhbD48ZnVsbC10aXRsZT5OYXR1cmUgUmV2aWV3
cyBOZXVyb3NjaWVuY2U8L2Z1bGwtdGl0bGU+PGFiYnItMT5OYXQgUmV2IE5ldXJvc2NpPC9hYmJy
LTE+PC9wZXJpb2RpY2FsPjxwYWdlcz43MzQtNzQ0PC9wYWdlcz48dm9sdW1lPjI8L3ZvbHVtZT48
bnVtYmVyPjEwPC9udW1iZXI+PGtleXdvcmRzPjxrZXl3b3JkPnR1bW9yLW5lY3Jvc2lzLWZhY3Rv
cjwva2V5d29yZD48a2V5d29yZD5pbnRlcmxldWtpbi0xIHJlY2VwdG9yIGFudGFnb25pc3Q8L2tl
eXdvcmQ+PGtleXdvcmQ+Zm9jYWwgY2VyZWJyYWwtaXNjaGVtaWE8L2tleXdvcmQ+PGtleXdvcmQ+
Y2VudHJhbC1uZXJ2b3VzLXN5c3RlbTwva2V5d29yZD48a2V5d29yZD5ncm93dGgtZmFjdG9yLWJl
dGE8L2tleXdvcmQ+PGtleXdvcmQ+dGVtcG9yYWwtbG9iZSBlcGlsZXBzeTwva2V5d29yZD48a2V5
d29yZD5wcmVjdXJzb3IgcHJvdGVpbiBleHByZXNzaW9uPC9rZXl3b3JkPjxrZXl3b3JkPm1lc3Nl
bmdlci1ybmEgZXhwcmVzc2lvbjwva2V5d29yZD48a2V5d29yZD5sb25nLXRlcm0gcG90ZW50aWF0
aW9uPC9rZXl3b3JkPjxrZXl3b3JkPnRyYXVtYXRpYyBicmFpbiBpbmp1cnk8L2tleXdvcmQ+PC9r
ZXl3b3Jkcz48ZGF0ZXM+PHllYXI+MjAwMTwveWVhcj48cHViLWRhdGVzPjxkYXRlPk9jdDwvZGF0
ZT48L3B1Yi1kYXRlcz48L2RhdGVzPjxpc2JuPjE0NzEtMDAzWDwvaXNibj48YWNjZXNzaW9uLW51
bT5XT1M6MDAwMTcxNDU0MDAwMDIwPC9hY2Nlc3Npb24tbnVtPjx1cmxzPjxyZWxhdGVkLXVybHM+
PHVybD4mbHQ7R28gdG8gSVNJJmd0OzovL1dPUzowMDAxNzE0NTQwMDAwMjA8L3VybD48L3JlbGF0
ZWQtdXJscz48L3VybHM+PGxhbmd1YWdlPkVuZ2xpc2g8L2xhbmd1YWdlPjwvcmVjb3JkPjwvQ2l0
ZT48L0VuZE5vdGU+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 w:rsidR="006A6C3E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DaGVuPC9BdXRob3I+PFllYXI+MjAwODwvWWVhcj48UmVj
TnVtPjg2PC9SZWNOdW0+PERpc3BsYXlUZXh0Pls2LThdPC9EaXNwbGF5VGV4dD48cmVjb3JkPjxy
ZWMtbnVtYmVyPjg2PC9yZWMtbnVtYmVyPjxmb3JlaWduLWtleXM+PGtleSBhcHA9IkVOIiBkYi1p
ZD0iZHdzeGRkOWFiOWQ5ZHFlNWQwZDU5ZDB2ZXpwZnBmcjJ3MHpzIj44Njwva2V5PjwvZm9yZWln
bi1rZXlzPjxyZWYtdHlwZSBuYW1lPSJKb3VybmFsIEFydGljbGUiPjE3PC9yZWYtdHlwZT48Y29u
dHJpYnV0b3JzPjxhdXRob3JzPjxhdXRob3I+Q2hlbiwgSC48L2F1dGhvcj48YXV0aG9yPk8mYXBv
cztSZWlsbHksIEUuIEouPC9hdXRob3I+PGF1dGhvcj5TY2h3YXJ6c2NoaWxkLCBNLiBBLjwvYXV0
aG9yPjxhdXRob3I+QXNjaGVyaW8sIEEuPC9hdXRob3I+PC9hdXRob3JzPjwvY29udHJpYnV0b3Jz
PjxhdXRoLWFkZHJlc3M+RXBpZGVtaW9sb2d5IEJyYW5jaCwgTmF0aW9uYWwgSW5zdGl0dXRlIG9m
IEVudmlyb25tZW50YWwgSGVhbHRoIFNjaWVuY2VzLCBSZXNlYXJjaCBUcmlhbmdsZSBQYXJrLCBO
QywgVVNBLjwvYXV0aC1hZGRyZXNzPjx0aXRsZXM+PHRpdGxlPlBlcmlwaGVyYWwgaW5mbGFtbWF0
b3J5IGJpb21hcmtlcnMgYW5kIHJpc2sgb2YgUGFya2luc29uJmFwb3M7cyBkaXNlYXNlPC90aXRs
ZT48c2Vjb25kYXJ5LXRpdGxlPkFtIEogRXBpZGVtaW9sPC9zZWNvbmRhcnktdGl0bGU+PGFsdC10
aXRsZT5BbWVyaWNhbiBqb3VybmFsIG9mIGVwaWRlbWlvbG9neTwvYWx0LXRpdGxlPjwvdGl0bGVz
PjxwZXJpb2RpY2FsPjxmdWxsLXRpdGxlPkFtIEogRXBpZGVtaW9sPC9mdWxsLXRpdGxlPjxhYmJy
LTE+QW1lcmljYW4gam91cm5hbCBvZiBlcGlkZW1pb2xvZ3k8L2FiYnItMT48L3BlcmlvZGljYWw+
PGFsdC1wZXJpb2RpY2FsPjxmdWxsLXRpdGxlPkFtIEogRXBpZGVtaW9sPC9mdWxsLXRpdGxlPjxh
YmJyLTE+QW1lcmljYW4gam91cm5hbCBvZiBlcGlkZW1pb2xvZ3k8L2FiYnItMT48L2FsdC1wZXJp
b2RpY2FsPjxwYWdlcz45MC01PC9wYWdlcz48dm9sdW1lPjE2Nzwvdm9sdW1lPjxudW1iZXI+MTwv
bnVtYmVyPjxrZXl3b3Jkcz48a2V5d29yZD5BZ2VkPC9rZXl3b3JkPjxrZXl3b3JkPkFnZWQsIDgw
IGFuZCBvdmVyPC9rZXl3b3JkPjxrZXl3b3JkPkJpb21hcmtlcnMvYmxvb2Q8L2tleXdvcmQ+PGtl
eXdvcmQ+Qy1SZWFjdGl2ZSBQcm90ZWluLyptZXRhYm9saXNtPC9rZXl3b3JkPjxrZXl3b3JkPkZv
bGxvdy1VcCBTdHVkaWVzPC9rZXl3b3JkPjxrZXl3b3JkPkh1bWFuczwva2V5d29yZD48a2V5d29y
ZD5JbmNpZGVuY2U8L2tleXdvcmQ+PGtleXdvcmQ+SW5mbGFtbWF0aW9uLypibG9vZDwva2V5d29y
ZD48a2V5d29yZD5JbnRlcmxldWtpbi02LypibG9vZDwva2V5d29yZD48a2V5d29yZD5NYWxlPC9r
ZXl3b3JkPjxrZXl3b3JkPk1pZGRsZSBBZ2VkPC9rZXl3b3JkPjxrZXl3b3JkPlBhcmtpbnNvbiBE
aXNlYXNlLypibG9vZC9lcGlkZW1pb2xvZ3k8L2tleXdvcmQ+PGtleXdvcmQ+UHJvZ25vc2lzPC9r
ZXl3b3JkPjxrZXl3b3JkPlByb3NwZWN0aXZlIFN0dWRpZXM8L2tleXdvcmQ+PGtleXdvcmQ+Umlz
ayBGYWN0b3JzPC9rZXl3b3JkPjxrZXl3b3JkPlR1bW9yIE5lY3Jvc2lzIEZhY3Rvci1hbHBoYS8q
Ymxvb2Q8L2tleXdvcmQ+PGtleXdvcmQ+VW5pdGVkIFN0YXRlcy9lcGlkZW1pb2xvZ3k8L2tleXdv
cmQ+PC9rZXl3b3Jkcz48ZGF0ZXM+PHllYXI+MjAwODwveWVhcj48cHViLWRhdGVzPjxkYXRlPkph
biAxPC9kYXRlPjwvcHViLWRhdGVzPjwvZGF0ZXM+PGlzYm4+MTQ3Ni02MjU2IChFbGVjdHJvbmlj
KSYjeEQ7MDAwMi05MjYyIChMaW5raW5nKTwvaXNibj48YWNjZXNzaW9uLW51bT4xNzg5MDc1NTwv
YWNjZXNzaW9uLW51bT48dXJscz48cmVsYXRlZC11cmxzPjx1cmw+aHR0cDovL3d3dy5uY2JpLm5s
bS5uaWguZ292L3B1Ym1lZC8xNzg5MDc1NTwvdXJsPjwvcmVsYXRlZC11cmxzPjwvdXJscz48ZWxl
Y3Ryb25pYy1yZXNvdXJjZS1udW0+MTAuMTA5My9hamUva3dtMjYwPC9lbGVjdHJvbmljLXJlc291
cmNlLW51bT48L3JlY29yZD48L0NpdGU+PENpdGU+PEF1dGhvcj5TdW48L0F1dGhvcj48WWVhcj4y
MDExPC9ZZWFyPjxSZWNOdW0+ODc8L1JlY051bT48cmVjb3JkPjxyZWMtbnVtYmVyPjg3PC9yZWMt
bnVtYmVyPjxmb3JlaWduLWtleXM+PGtleSBhcHA9IkVOIiBkYi1pZD0iZHdzeGRkOWFiOWQ5ZHFl
NWQwZDU5ZDB2ZXpwZnBmcjJ3MHpzIj44Nzwva2V5PjwvZm9yZWlnbi1rZXlzPjxyZWYtdHlwZSBu
YW1lPSJKb3VybmFsIEFydGljbGUiPjE3PC9yZWYtdHlwZT48Y29udHJpYnV0b3JzPjxhdXRob3Jz
PjxhdXRob3I+U3VuLCBYLjwvYXV0aG9yPjxhdXRob3I+SGFuLCBGLjwvYXV0aG9yPjxhdXRob3I+
WWksIEouPC9hdXRob3I+PGF1dGhvcj5IYW4sIEwuPC9hdXRob3I+PGF1dGhvcj5XYW5nLCBCLjwv
YXV0aG9yPjwvYXV0aG9ycz48L2NvbnRyaWJ1dG9ycz48YXV0aC1hZGRyZXNzPkRlcGFydG1lbnQg
b2YgRW5kb2NyaW5vbG9neSBhbmQgTWV0YWJvbGlzbSwgV2VzdCBDaGluYSBIb3NwaXRhbCwgU2lj
aHVhbiBVbml2ZXJzaXR5LCBDaGVuZ2R1LCBDaGluYS4gc3hkZnJpZW5kQHNpbmEuY29tPC9hdXRo
LWFkZHJlc3M+PHRpdGxlcz48dGl0bGU+RWZmZWN0IG9mIGFzcGlyaW4gb24gdGhlIGV4cHJlc3Np
b24gb2YgaGVwYXRvY3l0ZSBORi1rYXBwYUIgYW5kIHNlcnVtIFRORi1hbHBoYSBpbiBzdHJlcHRv
em90b2Npbi1pbmR1Y2VkIHR5cGUgMiBkaWFiZXRpYyByYXRzPC90aXRsZT48c2Vjb25kYXJ5LXRp
dGxlPkogS29yZWFuIE1lZCBTY2k8L3NlY29uZGFyeS10aXRsZT48YWx0LXRpdGxlPkpvdXJuYWwg
b2YgS29yZWFuIG1lZGljYWwgc2NpZW5jZTwvYWx0LXRpdGxlPjwvdGl0bGVzPjxwZXJpb2RpY2Fs
PjxmdWxsLXRpdGxlPkogS29yZWFuIE1lZCBTY2k8L2Z1bGwtdGl0bGU+PGFiYnItMT5Kb3VybmFs
IG9mIEtvcmVhbiBtZWRpY2FsIHNjaWVuY2U8L2FiYnItMT48L3BlcmlvZGljYWw+PGFsdC1wZXJp
b2RpY2FsPjxmdWxsLXRpdGxlPkogS29yZWFuIE1lZCBTY2k8L2Z1bGwtdGl0bGU+PGFiYnItMT5K
b3VybmFsIG9mIEtvcmVhbiBtZWRpY2FsIHNjaWVuY2U8L2FiYnItMT48L2FsdC1wZXJpb2RpY2Fs
PjxwYWdlcz43NjUtNzA8L3BhZ2VzPjx2b2x1bWU+MjY8L3ZvbHVtZT48bnVtYmVyPjY8L251bWJl
cj48a2V5d29yZHM+PGtleXdvcmQ+QW5pbWFsczwva2V5d29yZD48a2V5d29yZD5BbnRpLUluZmxh
bW1hdG9yeSBBZ2VudHMsIE5vbi1TdGVyb2lkYWwvKnBoYXJtYWNvbG9neTwva2V5d29yZD48a2V5
d29yZD5Bc3BpcmluLypwaGFybWFjb2xvZ3k8L2tleXdvcmQ+PGtleXdvcmQ+Qmxvb2QgR2x1Y29z
ZS9hbmFseXNpczwva2V5d29yZD48a2V5d29yZD5EaWFiZXRlcyBNZWxsaXR1cywgRXhwZXJpbWVu
dGFsL2Jsb29kL2NoZW1pY2FsbHkgaW5kdWNlZC8qbWV0YWJvbGlzbTwva2V5d29yZD48a2V5d29y
ZD5GYXR0eSBBY2lkcywgTm9uZXN0ZXJpZmllZC9ibG9vZDwva2V5d29yZD48a2V5d29yZD5IeXBv
Z2x5Y2VtaWMgQWdlbnRzLypwaGFybWFjb2xvZ3k8L2tleXdvcmQ+PGtleXdvcmQ+SW5zdWxpbi9i
bG9vZDwva2V5d29yZD48a2V5d29yZD5JbnN1bGluIFJlc2lzdGFuY2U8L2tleXdvcmQ+PGtleXdv
cmQ+TGl2ZXIvbWV0YWJvbGlzbTwva2V5d29yZD48a2V5d29yZD5NYWxlPC9rZXl3b3JkPjxrZXl3
b3JkPk1ldGZvcm1pbi90aGVyYXBldXRpYyB1c2U8L2tleXdvcmQ+PGtleXdvcmQ+TkYta2FwcGEg
Qi8qbWV0YWJvbGlzbTwva2V5d29yZD48a2V5d29yZD5SYXRzPC9rZXl3b3JkPjxrZXl3b3JkPlJh
dHMsIFdpc3Rhcjwva2V5d29yZD48a2V5d29yZD5UdW1vciBOZWNyb3NpcyBGYWN0b3ItYWxwaGEv
KmJsb29kPC9rZXl3b3JkPjwva2V5d29yZHM+PGRhdGVzPjx5ZWFyPjIwMTE8L3llYXI+PHB1Yi1k
YXRlcz48ZGF0ZT5KdW48L2RhdGU+PC9wdWItZGF0ZXM+PC9kYXRlcz48aXNibj4xNTk4LTYzNTcg
KEVsZWN0cm9uaWMpJiN4RDsxMDExLTg5MzQgKExpbmtpbmcpPC9pc2JuPjxhY2Nlc3Npb24tbnVt
PjIxNjU1MDYyPC9hY2Nlc3Npb24tbnVtPjx1cmxzPjxyZWxhdGVkLXVybHM+PHVybD5odHRwOi8v
d3d3Lm5jYmkubmxtLm5paC5nb3YvcHVibWVkLzIxNjU1MDYyPC91cmw+PC9yZWxhdGVkLXVybHM+
PC91cmxzPjxjdXN0b20yPjMxMDI4NzA8L2N1c3RvbTI+PGVsZWN0cm9uaWMtcmVzb3VyY2UtbnVt
PjEwLjMzNDYvamttcy4yMDExLjI2LjYuNzY1PC9lbGVjdHJvbmljLXJlc291cmNlLW51bT48L3Jl
Y29yZD48L0NpdGU+PENpdGU+PEF1dGhvcj5BbGxhbjwvQXV0aG9yPjxZZWFyPjIwMDE8L1llYXI+
PFJlY051bT44ODwvUmVjTnVtPjxyZWNvcmQ+PHJlYy1udW1iZXI+ODg8L3JlYy1udW1iZXI+PGZv
cmVpZ24ta2V5cz48a2V5IGFwcD0iRU4iIGRiLWlkPSJkd3N4ZGQ5YWI5ZDlkcWU1ZDBkNTlkMHZl
enBmcGZyMncwenMiPjg4PC9rZXk+PC9mb3JlaWduLWtleXM+PHJlZi10eXBlIG5hbWU9IkpvdXJu
YWwgQXJ0aWNsZSI+MTc8L3JlZi10eXBlPjxjb250cmlidXRvcnM+PGF1dGhvcnM+PGF1dGhvcj5B
bGxhbiwgUy4gTS48L2F1dGhvcj48YXV0aG9yPlJvdGh3ZWxsLCBOLiBKLjwvYXV0aG9yPjwvYXV0
aG9ycz48L2NvbnRyaWJ1dG9ycz48YXV0aC1hZGRyZXNzPlVuaXYgTWFuY2hlc3RlciwgU2NoIEJp
b2wgU2NpLCBNYW5jaGVzdGVyIE0xMyA5UFQsIExhbmNzLCBFbmdsYW5kPC9hdXRoLWFkZHJlc3M+
PHRpdGxlcz48dGl0bGU+Q3l0b2tpbmVzIGFuZCBhY3V0ZSBuZXVyb2RlZ2VuZXJhdGlvbjwvdGl0
bGU+PHNlY29uZGFyeS10aXRsZT5OYXR1cmUgUmV2aWV3cyBOZXVyb3NjaWVuY2U8L3NlY29uZGFy
eS10aXRsZT48YWx0LXRpdGxlPk5hdCBSZXYgTmV1cm9zY2kmI3hEO05hdCBSZXYgTmV1cm9zY2k8
L2FsdC10aXRsZT48L3RpdGxlcz48cGVyaW9kaWNhbD48ZnVsbC10aXRsZT5OYXR1cmUgUmV2aWV3
cyBOZXVyb3NjaWVuY2U8L2Z1bGwtdGl0bGU+PGFiYnItMT5OYXQgUmV2IE5ldXJvc2NpPC9hYmJy
LTE+PC9wZXJpb2RpY2FsPjxwYWdlcz43MzQtNzQ0PC9wYWdlcz48dm9sdW1lPjI8L3ZvbHVtZT48
bnVtYmVyPjEwPC9udW1iZXI+PGtleXdvcmRzPjxrZXl3b3JkPnR1bW9yLW5lY3Jvc2lzLWZhY3Rv
cjwva2V5d29yZD48a2V5d29yZD5pbnRlcmxldWtpbi0xIHJlY2VwdG9yIGFudGFnb25pc3Q8L2tl
eXdvcmQ+PGtleXdvcmQ+Zm9jYWwgY2VyZWJyYWwtaXNjaGVtaWE8L2tleXdvcmQ+PGtleXdvcmQ+
Y2VudHJhbC1uZXJ2b3VzLXN5c3RlbTwva2V5d29yZD48a2V5d29yZD5ncm93dGgtZmFjdG9yLWJl
dGE8L2tleXdvcmQ+PGtleXdvcmQ+dGVtcG9yYWwtbG9iZSBlcGlsZXBzeTwva2V5d29yZD48a2V5
d29yZD5wcmVjdXJzb3IgcHJvdGVpbiBleHByZXNzaW9uPC9rZXl3b3JkPjxrZXl3b3JkPm1lc3Nl
bmdlci1ybmEgZXhwcmVzc2lvbjwva2V5d29yZD48a2V5d29yZD5sb25nLXRlcm0gcG90ZW50aWF0
aW9uPC9rZXl3b3JkPjxrZXl3b3JkPnRyYXVtYXRpYyBicmFpbiBpbmp1cnk8L2tleXdvcmQ+PC9r
ZXl3b3Jkcz48ZGF0ZXM+PHllYXI+MjAwMTwveWVhcj48cHViLWRhdGVzPjxkYXRlPk9jdDwvZGF0
ZT48L3B1Yi1kYXRlcz48L2RhdGVzPjxpc2JuPjE0NzEtMDAzWDwvaXNibj48YWNjZXNzaW9uLW51
bT5XT1M6MDAwMTcxNDU0MDAwMDIwPC9hY2Nlc3Npb24tbnVtPjx1cmxzPjxyZWxhdGVkLXVybHM+
PHVybD4mbHQ7R28gdG8gSVNJJmd0OzovL1dPUzowMDAxNzE0NTQwMDAwMjA8L3VybD48L3JlbGF0
ZWQtdXJscz48L3VybHM+PGxhbmd1YWdlPkVuZ2xpc2g8L2xhbmd1YWdlPjwvcmVjb3JkPjwvQ2l0
ZT48L0VuZE5vdGU+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 w:rsidR="006A6C3E">
              <w:rPr>
                <w:rFonts w:eastAsia="DengXian"/>
                <w:kern w:val="24"/>
                <w:szCs w:val="24"/>
              </w:rPr>
            </w:r>
            <w:r w:rsidR="006A6C3E">
              <w:rPr>
                <w:rFonts w:eastAsia="DengXian"/>
                <w:kern w:val="24"/>
                <w:szCs w:val="24"/>
              </w:rPr>
              <w:fldChar w:fldCharType="end"/>
            </w:r>
            <w:r w:rsidR="00DB222B">
              <w:rPr>
                <w:rFonts w:eastAsia="DengXian"/>
                <w:kern w:val="24"/>
                <w:szCs w:val="24"/>
              </w:rPr>
            </w:r>
            <w:r w:rsidR="00DB222B">
              <w:rPr>
                <w:rFonts w:eastAsia="DengXian"/>
                <w:kern w:val="24"/>
                <w:szCs w:val="24"/>
              </w:rPr>
              <w:fldChar w:fldCharType="separate"/>
            </w:r>
            <w:r w:rsidR="006A6C3E"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6" w:tooltip="Chen, 2008 #86" w:history="1">
              <w:r w:rsidR="006A6C3E">
                <w:rPr>
                  <w:rFonts w:eastAsia="DengXian"/>
                  <w:noProof/>
                  <w:kern w:val="24"/>
                  <w:szCs w:val="24"/>
                </w:rPr>
                <w:t>6-8</w:t>
              </w:r>
            </w:hyperlink>
            <w:r w:rsidR="006A6C3E">
              <w:rPr>
                <w:rFonts w:eastAsia="DengXian"/>
                <w:noProof/>
                <w:kern w:val="24"/>
                <w:szCs w:val="24"/>
              </w:rPr>
              <w:t>]</w:t>
            </w:r>
            <w:r w:rsidR="00DB222B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4D415" w14:textId="77777777" w:rsidR="00FC567E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Increased production of cytokines IL-1β and TNF-α. </w:t>
            </w:r>
          </w:p>
          <w:p w14:paraId="69174712" w14:textId="2AD93D63" w:rsidR="003C7741" w:rsidRPr="003C7741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>Anti</w:t>
            </w:r>
            <w:r>
              <w:rPr>
                <w:rFonts w:eastAsia="DengXian"/>
                <w:kern w:val="24"/>
                <w:szCs w:val="24"/>
              </w:rPr>
              <w:t>-</w:t>
            </w:r>
            <w:r w:rsidRPr="003C7741">
              <w:rPr>
                <w:rFonts w:eastAsia="DengXian"/>
                <w:kern w:val="24"/>
                <w:szCs w:val="24"/>
              </w:rPr>
              <w:t xml:space="preserve">inflammatory treatments are neuroprotective. </w:t>
            </w:r>
          </w:p>
          <w:p w14:paraId="382585FA" w14:textId="495BFD75" w:rsidR="00EF6B66" w:rsidRPr="008E0BF1" w:rsidRDefault="00EF6B66" w:rsidP="003D08B7">
            <w:pPr>
              <w:rPr>
                <w:sz w:val="36"/>
                <w:szCs w:val="36"/>
              </w:rPr>
            </w:pP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89563" w14:textId="77777777" w:rsidR="003C7741" w:rsidRPr="003C7741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Chronic inflammation increases risk of diabetes. </w:t>
            </w:r>
          </w:p>
          <w:p w14:paraId="1291A94E" w14:textId="010388C6" w:rsidR="00EF6B66" w:rsidRPr="003C7741" w:rsidRDefault="003C7741" w:rsidP="003D08B7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Anti-inflammatory treatments improve insulin resistance. </w:t>
            </w:r>
          </w:p>
        </w:tc>
      </w:tr>
      <w:tr w:rsidR="00DB222B" w:rsidRPr="008E0BF1" w14:paraId="01B22895" w14:textId="77777777" w:rsidTr="00A11561">
        <w:trPr>
          <w:trHeight w:val="550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460A8" w14:textId="41479C31" w:rsidR="00EF6B66" w:rsidRPr="00EF6B66" w:rsidRDefault="00EF6B66" w:rsidP="003D08B7">
            <w:pPr>
              <w:rPr>
                <w:rFonts w:eastAsia="DengXian"/>
                <w:kern w:val="24"/>
                <w:szCs w:val="24"/>
              </w:rPr>
            </w:pPr>
            <w:r w:rsidRPr="00EF6B66">
              <w:rPr>
                <w:rFonts w:eastAsia="DengXian"/>
                <w:kern w:val="24"/>
                <w:szCs w:val="24"/>
              </w:rPr>
              <w:t>Metabolism</w:t>
            </w:r>
            <w:r w:rsidR="006A6C3E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YW5nPC9BdXRob3I+PFllYXI+MjAyMDwvWWVhcj48UmVj
TnVtPjk2PC9SZWNOdW0+PERpc3BsYXlUZXh0Pls5LTEyXTwvRGlzcGxheVRleHQ+PHJlY29yZD48
cmVjLW51bWJlcj45NjwvcmVjLW51bWJlcj48Zm9yZWlnbi1rZXlzPjxrZXkgYXBwPSJFTiIgZGIt
aWQ9ImR3c3hkZDlhYjlkOWRxZTVkMGQ1OWQwdmV6cGZwZnIydzB6cyI+OTY8L2tleT48L2ZvcmVp
Z24ta2V5cz48cmVmLXR5cGUgbmFtZT0iSm91cm5hbCBBcnRpY2xlIj4xNzwvcmVmLXR5cGU+PGNv
bnRyaWJ1dG9ycz48YXV0aG9ycz48YXV0aG9yPldhbmcsIEMuPC9hdXRob3I+PGF1dGhvcj5IdWFu
ZywgWC48L2F1dGhvcj48YXV0aG9yPlRpYW4sIFMuPC9hdXRob3I+PGF1dGhvcj5IdWFuZywgUi48
L2F1dGhvcj48YXV0aG9yPkd1bywgRC48L2F1dGhvcj48YXV0aG9yPkxpbiwgSC48L2F1dGhvcj48
YXV0aG9yPldhbmcsIEouPC9hdXRob3I+PGF1dGhvcj5XYW5nLCBTLjwvYXV0aG9yPjwvYXV0aG9y
cz48L2NvbnRyaWJ1dG9ycz48YXV0aC1hZGRyZXNzPlNjaG9vbCBvZiBNZWRpY2luZSwgU291dGhl
YXN0IFVuaXZlcnNpdHksIE5hbmppbmcsIENoaW5hLiYjeEQ7RGVwYXJ0bWVudCBvZiBFbmRvY3Jp
bm9sb2d5LCBUaGUgQWZmaWxpYXRlZCBaaG9uZ0RhIEhvc3BpdGFsIG9mIFNvdXRoZWFzdCBVbml2
ZXJzaXR5LCBOYW5qaW5nLCBDaGluYS48L2F1dGgtYWRkcmVzcz48dGl0bGVzPjx0aXRsZT5IaWdo
IFBsYXNtYSBSZXNpc3RpbiBMZXZlbHMgUG9ydGVuZCB0aGUgSW5zdWxpbiBSZXNpc3RhbmNlLUFz
c29jaWF0ZWQgU3VzY2VwdGliaWxpdHkgdG8gRWFybHkgQ29nbml0aXZlIERlY2xpbmUgaW4gUGF0
aWVudHMgd2l0aCBUeXBlIDIgRGlhYmV0ZXMgTWVsbGl0dXM8L3RpdGxlPjxzZWNvbmRhcnktdGl0
bGU+SiBBbHpoZWltZXJzIERpczwvc2Vjb25kYXJ5LXRpdGxlPjxhbHQtdGl0bGU+Sm91cm5hbCBv
ZiBBbHpoZWltZXImYXBvcztzIGRpc2Vhc2UgOiBKQUQ8L2FsdC10aXRsZT48L3RpdGxlcz48cGVy
aW9kaWNhbD48ZnVsbC10aXRsZT5KIEFsemhlaW1lcnMgRGlzPC9mdWxsLXRpdGxlPjxhYmJyLTE+
Sm91cm5hbCBvZiBBbHpoZWltZXImYXBvcztzIGRpc2Vhc2UgOiBKQUQ8L2FiYnItMT48L3Blcmlv
ZGljYWw+PGFsdC1wZXJpb2RpY2FsPjxmdWxsLXRpdGxlPkogQWx6aGVpbWVycyBEaXM8L2Z1bGwt
dGl0bGU+PGFiYnItMT5Kb3VybmFsIG9mIEFsemhlaW1lciZhcG9zO3MgZGlzZWFzZSA6IEpBRDwv
YWJici0xPjwvYWx0LXBlcmlvZGljYWw+PGRhdGVzPjx5ZWFyPjIwMjA8L3llYXI+PHB1Yi1kYXRl
cz48ZGF0ZT5BcHIgMjQ8L2RhdGU+PC9wdWItZGF0ZXM+PC9kYXRlcz48aXNibj4xODc1LTg5MDgg
KEVsZWN0cm9uaWMpJiN4RDsxMzg3LTI4NzcgKExpbmtpbmcpPC9pc2JuPjxhY2Nlc3Npb24tbnVt
PjMyMzMzNTkzPC9hY2Nlc3Npb24tbnVtPjx1cmxzPjxyZWxhdGVkLXVybHM+PHVybD5odHRwOi8v
d3d3Lm5jYmkubmxtLm5paC5nb3YvcHVibWVkLzMyMzMzNTkzPC91cmw+PC9yZWxhdGVkLXVybHM+
PC91cmxzPjxlbGVjdHJvbmljLXJlc291cmNlLW51bT4xMC4zMjMzL0pBRC0yMDAwNzQ8L2VsZWN0
cm9uaWMtcmVzb3VyY2UtbnVtPjwvcmVjb3JkPjwvQ2l0ZT48Q2l0ZT48QXV0aG9yPlRlciBIb3Jz
dDwvQXV0aG9yPjxZZWFyPjIwMTg8L1llYXI+PFJlY051bT45NzwvUmVjTnVtPjxyZWNvcmQ+PHJl
Yy1udW1iZXI+OTc8L3JlYy1udW1iZXI+PGZvcmVpZ24ta2V5cz48a2V5IGFwcD0iRU4iIGRiLWlk
PSJkd3N4ZGQ5YWI5ZDlkcWU1ZDBkNTlkMHZlenBmcGZyMncwenMiPjk3PC9rZXk+PC9mb3JlaWdu
LWtleXM+PHJlZi10eXBlIG5hbWU9IkpvdXJuYWwgQXJ0aWNsZSI+MTc8L3JlZi10eXBlPjxjb250
cmlidXRvcnM+PGF1dGhvcnM+PGF1dGhvcj5UZXIgSG9yc3QsIEsuIFcuPC9hdXRob3I+PGF1dGhv
cj5MYW1tZXJzLCBOLiBNLjwvYXV0aG9yPjxhdXRob3I+VHJpbmtvLCBSLjwvYXV0aG9yPjxhdXRo
b3I+T3BsYW5kLCBELiBNLjwvYXV0aG9yPjxhdXRob3I+RmlnZWUsIE0uPC9hdXRob3I+PGF1dGhv
cj5BY2tlcm1hbnMsIE0uIFQuPC9hdXRob3I+PGF1dGhvcj5Cb29paiwgSi48L2F1dGhvcj48YXV0
aG9yPnZhbiBkZW4gTXVuY2tob2YsIFAuPC9hdXRob3I+PGF1dGhvcj5TY2h1dXJtYW4sIFAuIFIu
PC9hdXRob3I+PGF1dGhvcj5GbGllcnMsIEUuPC9hdXRob3I+PGF1dGhvcj5EZW55cywgRC48L2F1
dGhvcj48YXV0aG9yPkRpTGVvbmUsIFIuIEouPC9hdXRob3I+PGF1dGhvcj5sYSBGbGV1ciwgUy4g
RS48L2F1dGhvcj48YXV0aG9yPlNlcmxpZSwgTS4gSi48L2F1dGhvcj48L2F1dGhvcnM+PC9jb250
cmlidXRvcnM+PGF1dGgtYWRkcmVzcz5EZXBhcnRtZW50IG9mIEVuZG9jcmlub2xvZ3kgYW5kIE1l
dGFib2xpc20sIEFjYWRlbWljIE1lZGljYWwgQ2VudGVyLCAxMTA1IEFaIEFtc3RlcmRhbSwgTmV0
aGVybGFuZHMuJiN4RDtEZXBhcnRtZW50IG9mIFBzeWNoaWF0cnksIFlhbGUgVW5pdmVyc2l0eSBT
Y2hvb2wgb2YgTWVkaWNpbmUsIE5ldyBIYXZlbiwgQ1QgMDY1MTksIFVTQS4mI3hEO0RlcGFydG1l
bnQgb2YgUHN5Y2hpYXRyeSwgQWNhZGVtaWMgTWVkaWNhbCBDZW50ZXIsIDExMDUgQVogQW1zdGVy
ZGFtLCBOZXRoZXJsYW5kcy4mI3hEO0xhYm9yYXRvcnkgb2YgRW5kb2NyaW5vbG9neSwgRGVwYXJ0
bWVudCBvZiBDbGluaWNhbCBDaGVtaXN0cnksIEFjYWRlbWljIE1lZGljYWwgQ2VudGVyLCAxMTA1
IEFaIEFtc3RlcmRhbSwgTmV0aGVybGFuZHMuJiN4RDtEZXBhcnRtZW50IG9mIE51Y2xlYXIgTWVk
aWNpbmUsIEFjYWRlbWljIE1lZGljYWwgQ2VudGVyLCAxMTA1IEFaIEFtc3RlcmRhbSwgTmV0aGVy
bGFuZHMuJiN4RDtEZXBhcnRtZW50IG9mIE5ldXJvc3VyZ2VyeSwgQWNhZGVtaWMgTWVkaWNhbCBD
ZW50ZXIsIDExMDUgQVogQW1zdGVyZGFtLCBOZXRoZXJsYW5kcy4mI3hEO05ldXJvbW9kdWxhdGlv
biBhbmQgQmVoYXZpb3IgR3JvdXAsIE5ldGhlcmxhbmRzIEluc3RpdHV0ZSBmb3IgTmV1cm9zY2ll
bmNlLCAxMTA1IEJBIEFtc3RlcmRhbSwgTmV0aGVybGFuZHMuJiN4RDtNZXRhYm9saXNtIGFuZCBS
ZXdhcmQgR3JvdXAsIE5ldGhlcmxhbmRzIEluc3RpdHV0ZSBmb3IgTmV1cm9zY2llbmNlLCAxMTA1
IEJBIEFtc3RlcmRhbSwgTmV0aGVybGFuZHMuJiN4RDtEZXBhcnRtZW50IG9mIEVuZG9jcmlub2xv
Z3kgYW5kIE1ldGFib2xpc20sIEFjYWRlbWljIE1lZGljYWwgQ2VudGVyLCAxMTA1IEFaIEFtc3Rl
cmRhbSwgTmV0aGVybGFuZHMuIG0uai5zZXJsaWVAYW1jLm5sLjwvYXV0aC1hZGRyZXNzPjx0aXRs
ZXM+PHRpdGxlPlN0cmlhdGFsIGRvcGFtaW5lIHJlZ3VsYXRlcyBzeXN0ZW1pYyBnbHVjb3NlIG1l
dGFib2xpc20gaW4gaHVtYW5zIGFuZCBtaWNlPC90aXRsZT48c2Vjb25kYXJ5LXRpdGxlPlNjaSBU
cmFuc2wgTWVkPC9zZWNvbmRhcnktdGl0bGU+PGFsdC10aXRsZT5TY2llbmNlIHRyYW5zbGF0aW9u
YWwgbWVkaWNpbmU8L2FsdC10aXRsZT48L3RpdGxlcz48cGVyaW9kaWNhbD48ZnVsbC10aXRsZT5T
Y2kgVHJhbnNsIE1lZDwvZnVsbC10aXRsZT48YWJici0xPlNjaWVuY2UgdHJhbnNsYXRpb25hbCBt
ZWRpY2luZTwvYWJici0xPjwvcGVyaW9kaWNhbD48YWx0LXBlcmlvZGljYWw+PGZ1bGwtdGl0bGU+
U2NpIFRyYW5zbCBNZWQ8L2Z1bGwtdGl0bGU+PGFiYnItMT5TY2llbmNlIHRyYW5zbGF0aW9uYWwg
bWVkaWNpbmU8L2FiYnItMT48L2FsdC1wZXJpb2RpY2FsPjx2b2x1bWU+MTA8L3ZvbHVtZT48bnVt
YmVyPjQ0MjwvbnVtYmVyPjxrZXl3b3Jkcz48a2V5d29yZD5BbmltYWxzPC9rZXl3b3JkPjxrZXl3
b3JkPkNvcnB1cyBTdHJpYXR1bS8qbWV0YWJvbGlzbTwva2V5d29yZD48a2V5d29yZD5EZWVwIEJy
YWluIFN0aW11bGF0aW9uPC9rZXl3b3JkPjxrZXl3b3JkPkRpYWJldGVzIE1lbGxpdHVzL21ldGFi
b2xpc208L2tleXdvcmQ+PGtleXdvcmQ+RG9wYW1pbmUvKm1ldGFib2xpc208L2tleXdvcmQ+PGtl
eXdvcmQ+RmVtYWxlPC9rZXl3b3JkPjxrZXl3b3JkPkdsdWNvc2UvKm1ldGFib2xpc208L2tleXdv
cmQ+PGtleXdvcmQ+SHVtYW5zPC9rZXl3b3JkPjxrZXl3b3JkPkluc3VsaW4gUmVzaXN0YW5jZTwv
a2V5d29yZD48a2V5d29yZD5MaXZlci9tZXRhYm9saXNtPC9rZXl3b3JkPjxrZXl3b3JkPk1hbGU8
L2tleXdvcmQ+PGtleXdvcmQ+TWljZTwva2V5d29yZD48a2V5d29yZD5NaWNlLCBUcmFuc2dlbmlj
PC9rZXl3b3JkPjxrZXl3b3JkPk1pZGRsZSBBZ2VkPC9rZXl3b3JkPjxrZXl3b3JkPk11c2NsZXMv
bWV0YWJvbGlzbTwva2V5d29yZD48a2V5d29yZD5OZXVyb25zL21ldGFib2xpc208L2tleXdvcmQ+
PGtleXdvcmQ+TnVjbGV1cyBBY2N1bWJlbnMvbWV0YWJvbGlzbTwva2V5d29yZD48a2V5d29yZD5P
YnNlc3NpdmUtQ29tcHVsc2l2ZSBEaXNvcmRlci9tZXRhYm9saXNtPC9rZXl3b3JkPjxrZXl3b3Jk
Pk9wdG9nZW5ldGljczwva2V5d29yZD48a2V5d29yZD5Zb3VuZyBBZHVsdDwva2V5d29yZD48L2tl
eXdvcmRzPjxkYXRlcz48eWVhcj4yMDE4PC95ZWFyPjxwdWItZGF0ZXM+PGRhdGU+TWF5IDIzPC9k
YXRlPjwvcHViLWRhdGVzPjwvZGF0ZXM+PGlzYm4+MTk0Ni02MjQyIChFbGVjdHJvbmljKSYjeEQ7
MTk0Ni02MjM0IChMaW5raW5nKTwvaXNibj48YWNjZXNzaW9uLW51bT4yOTc5NDA2MDwvYWNjZXNz
aW9uLW51bT48dXJscz48cmVsYXRlZC11cmxzPjx1cmw+aHR0cDovL3d3dy5uY2JpLm5sbS5uaWgu
Z292L3B1Ym1lZC8yOTc5NDA2MDwvdXJsPjwvcmVsYXRlZC11cmxzPjwvdXJscz48ZWxlY3Ryb25p
Yy1yZXNvdXJjZS1udW0+MTAuMTEyNi9zY2l0cmFuc2xtZWQuYWFyMzc1MjwvZWxlY3Ryb25pYy1y
ZXNvdXJjZS1udW0+PC9yZWNvcmQ+PC9DaXRlPjxDaXRlPjxBdXRob3I+T2dhbWE8L0F1dGhvcj48
WWVhcj4yMDE4PC9ZZWFyPjxSZWNOdW0+OTg8L1JlY051bT48cmVjb3JkPjxyZWMtbnVtYmVyPjk4
PC9yZWMtbnVtYmVyPjxmb3JlaWduLWtleXM+PGtleSBhcHA9IkVOIiBkYi1pZD0iZHdzeGRkOWFi
OWQ5ZHFlNWQwZDU5ZDB2ZXpwZnBmcjJ3MHpzIj45ODwva2V5PjwvZm9yZWlnbi1rZXlzPjxyZWYt
dHlwZSBuYW1lPSJKb3VybmFsIEFydGljbGUiPjE3PC9yZWYtdHlwZT48Y29udHJpYnV0b3JzPjxh
dXRob3JzPjxhdXRob3I+T2dhbWEsIE4uPC9hdXRob3I+PGF1dGhvcj5TYWt1cmFpLCBULjwvYXV0
aG9yPjxhdXRob3I+S2F3YXNoaW1hLCBTLjwvYXV0aG9yPjxhdXRob3I+VGFuaWthd2EsIFQuPC9h
dXRob3I+PGF1dGhvcj5Ub2t1ZGEsIEguPC9hdXRob3I+PGF1dGhvcj5TYXRha2UsIFMuPC9hdXRo
b3I+PGF1dGhvcj5NaXVyYSwgSC48L2F1dGhvcj48YXV0aG9yPlNoaW1penUsIEEuPC9hdXRob3I+
PGF1dGhvcj5Lb2t1Ym8sIE0uPC9hdXRob3I+PGF1dGhvcj5OaWlkYSwgUy48L2F1dGhvcj48YXV0
aG9yPlRvYmEsIEsuPC9hdXRob3I+PGF1dGhvcj5VbWVnYWtpLCBILjwvYXV0aG9yPjxhdXRob3I+
S3V6dXlhLCBNLjwvYXV0aG9yPjwvYXV0aG9ycz48L2NvbnRyaWJ1dG9ycz48YXV0aC1hZGRyZXNz
PkNlbnRlciBmb3IgQ29tcHJlaGVuc2l2ZSBDYXJlIGFuZCBSZXNlYXJjaCBvbiBNZW1vcnkgRGlz
b3JkZXJzLCBOYXRpb25hbCBDZW50ZXIgZm9yIEdlcmlhdHJpY3MgYW5kIEdlcm9udG9sb2d5LCBP
YnUsIEphcGFuLiYjeEQ7RGVwYXJ0bWVudCBvZiBHZXJpYXRyaWMgTWVkaWNpbmUsIE5hdGlvbmFs
IENlbnRlciBmb3IgR2VyaWF0cmljcyBhbmQgR2Vyb250b2xvZ3ksIE9idSwgSmFwYW4uJiN4RDtE
ZXBhcnRtZW50IG9mIENvbW11bml0eSBIZWFsdGhjYXJlIGFuZCBHZXJpYXRyaWNzLCBOYWdveWEg
VW5pdmVyc2l0eSBHcmFkdWF0ZSBTY2hvb2wgb2YgTWVkaWNpbmUsIE5hZ295YSwgSmFwYW4uJiN4
RDtEZXBhcnRtZW50IG9mIENvZ25pdGlvbiBhbmQgQmVoYXZpb3IgU2NpZW5jZSwgTmFnb3lhIFVu
aXZlcnNpdHkgR3JhZHVhdGUgU2Nob29sIG9mIE1lZGljaW5lLCBOYWdveWEsIEphcGFuLiYjeEQ7
RGVwYXJ0bWVudCBvZiBEaWFiZXRlcyBhbmQgRW5kb2NyaW5vbG9neSwgTmF0aW9uYWwgQ2VudGVy
IGZvciBHZXJpYXRyaWNzIGFuZCBHZXJvbnRvbG9neSwgT2J1LCBKYXBhbi4mI3hEO0RlcGFydG1l
bnQgb2YgQ2xpbmljYWwgTGFib3JhdG9yeSwgTmF0aW9uYWwgQ2VudGVyIGZvciBHZXJpYXRyaWNz
IGFuZCBHZXJvbnRvbG9neSwgT2J1LCBKYXBhbi4mI3hEO01lZGljYWwgR2Vub21lIENlbnRlciwg
TmF0aW9uYWwgQ2VudGVyIGZvciBHZXJpYXRyaWNzIGFuZCBHZXJvbnRvbG9neSwgT2J1LCBKYXBh
bi4mI3hEO0RlcGFydG1lbnQgb2YgSG9tZSBDYXJlIENvb3JkaW5hdG9ycywgTmF0aW9uYWwgQ2Vu
dGVyIGZvciBHZXJpYXRyaWNzIGFuZCBHZXJvbnRvbG9neSwgT2J1LCBKYXBhbi4mI3hEO0RlcGFy
dG1lbnQgb2YgQ2FyZGlvbG9neSwgTmF0aW9uYWwgQ2VudGVyIGZvciBHZXJpYXRyaWNzIGFuZCBH
ZXJvbnRvbG9neSwgT2J1LCBKYXBhbi4mI3hEO0luc3RpdHV0ZXMgb2YgSW5ub3ZhdGlvbiBmb3Ig
RnV0dXJlIFNvY2lldHksIE5hZ295YSBVbml2ZXJzaXR5LCBOYWdveWEsIEphcGFuLjwvYXV0aC1h
ZGRyZXNzPjx0aXRsZXM+PHRpdGxlPlBvc3RwcmFuZGlhbCBIeXBlcmdseWNlbWlhIElzIEFzc29j
aWF0ZWQgV2l0aCBXaGl0ZSBNYXR0ZXIgSHlwZXJpbnRlbnNpdHkgYW5kIEJyYWluIEF0cm9waHkg
aW4gT2xkZXIgUGF0aWVudHMgV2l0aCBUeXBlIDIgRGlhYmV0ZXMgTWVsbGl0dXM8L3RpdGxlPjxz
ZWNvbmRhcnktdGl0bGU+RnJvbnQgQWdpbmcgTmV1cm9zY2k8L3NlY29uZGFyeS10aXRsZT48YWx0
LXRpdGxlPkZyb250aWVycyBpbiBhZ2luZyBuZXVyb3NjaWVuY2U8L2FsdC10aXRsZT48L3RpdGxl
cz48cGVyaW9kaWNhbD48ZnVsbC10aXRsZT5Gcm9udCBBZ2luZyBOZXVyb3NjaTwvZnVsbC10aXRs
ZT48YWJici0xPkZyb250aWVycyBpbiBhZ2luZyBuZXVyb3NjaWVuY2U8L2FiYnItMT48L3Blcmlv
ZGljYWw+PGFsdC1wZXJpb2RpY2FsPjxmdWxsLXRpdGxlPkZyb250IEFnaW5nIE5ldXJvc2NpPC9m
dWxsLXRpdGxlPjxhYmJyLTE+RnJvbnRpZXJzIGluIGFnaW5nIG5ldXJvc2NpZW5jZTwvYWJici0x
PjwvYWx0LXBlcmlvZGljYWw+PHBhZ2VzPjI3MzwvcGFnZXM+PHZvbHVtZT4xMDwvdm9sdW1lPjxk
YXRlcz48eWVhcj4yMDE4PC95ZWFyPjwvZGF0ZXM+PGlzYm4+MTY2My00MzY1IChQcmludCkmI3hE
OzE2NjMtNDM2NSAoTGlua2luZyk8L2lzYm4+PGFjY2Vzc2lvbi1udW0+MzAyNTgzNjA8L2FjY2Vz
c2lvbi1udW0+PHVybHM+PHJlbGF0ZWQtdXJscz48dXJsPmh0dHA6Ly93d3cubmNiaS5ubG0ubmlo
Lmdvdi9wdWJtZWQvMzAyNTgzNjA8L3VybD48L3JlbGF0ZWQtdXJscz48L3VybHM+PGN1c3RvbTI+
NjE0MzY2ODwvY3VzdG9tMj48ZWxlY3Ryb25pYy1yZXNvdXJjZS1udW0+MTAuMzM4OS9mbmFnaS4y
MDE4LjAwMjczPC9lbGVjdHJvbmljLXJlc291cmNlLW51bT48L3JlY29yZD48L0NpdGU+PENpdGU+
PEF1dGhvcj5Nb3JvbzwvQXV0aG9yPjxZZWFyPjE5OTQ8L1llYXI+PFJlY051bT45OTwvUmVjTnVt
PjxyZWNvcmQ+PHJlYy1udW1iZXI+OTk8L3JlYy1udW1iZXI+PGZvcmVpZ24ta2V5cz48a2V5IGFw
cD0iRU4iIGRiLWlkPSJkd3N4ZGQ5YWI5ZDlkcWU1ZDBkNTlkMHZlenBmcGZyMncwenMiPjk5PC9r
ZXk+PC9mb3JlaWduLWtleXM+PHJlZi10eXBlIG5hbWU9IkpvdXJuYWwgQXJ0aWNsZSI+MTc8L3Jl
Zi10eXBlPjxjb250cmlidXRvcnM+PGF1dGhvcnM+PGF1dGhvcj5Nb3JvbywgSS48L2F1dGhvcj48
YXV0aG9yPllhbWFkYSwgVC48L2F1dGhvcj48YXV0aG9yPk1ha2lubywgSC48L2F1dGhvcj48YXV0
aG9yPlRvb3lhbWEsIEkuPC9hdXRob3I+PGF1dGhvcj5NY0dlZXIsIFAuIEwuPC9hdXRob3I+PGF1
dGhvcj5NY0dlZXIsIEUuIEcuPC9hdXRob3I+PGF1dGhvcj5IaXJheWFtYSwgSy48L2F1dGhvcj48
L2F1dGhvcnM+PC9jb250cmlidXRvcnM+PGF1dGgtYWRkcmVzcz5EZXBhcnRtZW50IG9mIE5ldXJv
bG9neSwgQ2hpYmEgVW5pdmVyc2l0eSBTY2hvb2wgb2YgTWVkaWNpbmUsIEphcGFuLjwvYXV0aC1h
ZGRyZXNzPjx0aXRsZXM+PHRpdGxlPkxvc3Mgb2YgaW5zdWxpbiByZWNlcHRvciBpbW11bm9yZWFj
dGl2aXR5IGZyb20gdGhlIHN1YnN0YW50aWEgbmlncmEgcGFycyBjb21wYWN0YSBuZXVyb25zIGlu
IFBhcmtpbnNvbiZhcG9zO3MgZGlzZWFzZTwvdGl0bGU+PHNlY29uZGFyeS10aXRsZT5BY3RhIE5l
dXJvcGF0aG9sPC9zZWNvbmRhcnktdGl0bGU+PGFsdC10aXRsZT5BY3RhIG5ldXJvcGF0aG9sb2dp
Y2E8L2FsdC10aXRsZT48L3RpdGxlcz48cGVyaW9kaWNhbD48ZnVsbC10aXRsZT5BY3RhIE5ldXJv
cGF0aG9sPC9mdWxsLXRpdGxlPjxhYmJyLTE+QWN0YSBuZXVyb3BhdGhvbG9naWNhPC9hYmJyLTE+
PC9wZXJpb2RpY2FsPjxhbHQtcGVyaW9kaWNhbD48ZnVsbC10aXRsZT5BY3RhIE5ldXJvcGF0aG9s
PC9mdWxsLXRpdGxlPjxhYmJyLTE+QWN0YSBuZXVyb3BhdGhvbG9naWNhPC9hYmJyLTE+PC9hbHQt
cGVyaW9kaWNhbD48cGFnZXM+MzQzLTg8L3BhZ2VzPjx2b2x1bWU+ODc8L3ZvbHVtZT48bnVtYmVy
PjQ8L251bWJlcj48a2V5d29yZHM+PGtleXdvcmQ+QWR1bHQ8L2tleXdvcmQ+PGtleXdvcmQ+QWdl
ZDwva2V5d29yZD48a2V5d29yZD5BZ2VkLCA4MCBhbmQgb3Zlcjwva2V5d29yZD48a2V5d29yZD5B
bHpoZWltZXIgRGlzZWFzZS9tZXRhYm9saXNtL3BhdGhvbG9neTwva2V5d29yZD48a2V5d29yZD5B
bXlvdHJvcGhpYyBMYXRlcmFsIFNjbGVyb3Npcy9tZXRhYm9saXNtL3BhdGhvbG9neTwva2V5d29y
ZD48a2V5d29yZD5BbnRpYm9kaWVzLCBNb25vY2xvbmFsPC9rZXl3b3JkPjxrZXl3b3JkPkh1bWFu
czwva2V5d29yZD48a2V5d29yZD5JbW11bm9ibG90dGluZzwva2V5d29yZD48a2V5d29yZD5JbW11
bm9oaXN0b2NoZW1pc3RyeTwva2V5d29yZD48a2V5d29yZD5OZXVyb25zLyptZXRhYm9saXNtPC9r
ZXl3b3JkPjxrZXl3b3JkPlBhcmtpbnNvbiBEaXNlYXNlLyptZXRhYm9saXNtLypwYXRob2xvZ3k8
L2tleXdvcmQ+PGtleXdvcmQ+UmVjZXB0b3IsIEluc3VsaW4vKm1ldGFib2xpc208L2tleXdvcmQ+
PGtleXdvcmQ+UmVmZXJlbmNlIFZhbHVlczwva2V5d29yZD48a2V5d29yZD5TdWJzdGFudGlhIE5p
Z3JhLyptZXRhYm9saXNtL3BhdGhvbG9neTwva2V5d29yZD48L2tleXdvcmRzPjxkYXRlcz48eWVh
cj4xOTk0PC95ZWFyPjwvZGF0ZXM+PGlzYm4+MDAwMS02MzIyIChQcmludCkmI3hEOzAwMDEtNjMy
MiAoTGlua2luZyk8L2lzYm4+PGFjY2Vzc2lvbi1udW0+ODAxNzE2OTwvYWNjZXNzaW9uLW51bT48
dXJscz48cmVsYXRlZC11cmxzPjx1cmw+aHR0cDovL3d3dy5uY2JpLm5sbS5uaWguZ292L3B1Ym1l
ZC84MDE3MTY5PC91cmw+PC9yZWxhdGVkLXVybHM+PC91cmxzPjxlbGVjdHJvbmljLXJlc291cmNl
LW51bT4xMC4xMDA3L0JGMDAzMTM2MDI8L2VsZWN0cm9uaWMtcmVzb3VyY2UtbnVtPjwvcmVjb3Jk
PjwvQ2l0ZT48L0VuZE5vdGU+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 </w:instrText>
            </w:r>
            <w:r w:rsidR="006A6C3E">
              <w:rPr>
                <w:rFonts w:eastAsia="DengXian"/>
                <w:kern w:val="24"/>
                <w:szCs w:val="24"/>
              </w:rPr>
              <w:fldChar w:fldCharType="begin">
                <w:fldData xml:space="preserve">PEVuZE5vdGU+PENpdGU+PEF1dGhvcj5XYW5nPC9BdXRob3I+PFllYXI+MjAyMDwvWWVhcj48UmVj
TnVtPjk2PC9SZWNOdW0+PERpc3BsYXlUZXh0Pls5LTEyXTwvRGlzcGxheVRleHQ+PHJlY29yZD48
cmVjLW51bWJlcj45NjwvcmVjLW51bWJlcj48Zm9yZWlnbi1rZXlzPjxrZXkgYXBwPSJFTiIgZGIt
aWQ9ImR3c3hkZDlhYjlkOWRxZTVkMGQ1OWQwdmV6cGZwZnIydzB6cyI+OTY8L2tleT48L2ZvcmVp
Z24ta2V5cz48cmVmLXR5cGUgbmFtZT0iSm91cm5hbCBBcnRpY2xlIj4xNzwvcmVmLXR5cGU+PGNv
bnRyaWJ1dG9ycz48YXV0aG9ycz48YXV0aG9yPldhbmcsIEMuPC9hdXRob3I+PGF1dGhvcj5IdWFu
ZywgWC48L2F1dGhvcj48YXV0aG9yPlRpYW4sIFMuPC9hdXRob3I+PGF1dGhvcj5IdWFuZywgUi48
L2F1dGhvcj48YXV0aG9yPkd1bywgRC48L2F1dGhvcj48YXV0aG9yPkxpbiwgSC48L2F1dGhvcj48
YXV0aG9yPldhbmcsIEouPC9hdXRob3I+PGF1dGhvcj5XYW5nLCBTLjwvYXV0aG9yPjwvYXV0aG9y
cz48L2NvbnRyaWJ1dG9ycz48YXV0aC1hZGRyZXNzPlNjaG9vbCBvZiBNZWRpY2luZSwgU291dGhl
YXN0IFVuaXZlcnNpdHksIE5hbmppbmcsIENoaW5hLiYjeEQ7RGVwYXJ0bWVudCBvZiBFbmRvY3Jp
bm9sb2d5LCBUaGUgQWZmaWxpYXRlZCBaaG9uZ0RhIEhvc3BpdGFsIG9mIFNvdXRoZWFzdCBVbml2
ZXJzaXR5LCBOYW5qaW5nLCBDaGluYS48L2F1dGgtYWRkcmVzcz48dGl0bGVzPjx0aXRsZT5IaWdo
IFBsYXNtYSBSZXNpc3RpbiBMZXZlbHMgUG9ydGVuZCB0aGUgSW5zdWxpbiBSZXNpc3RhbmNlLUFz
c29jaWF0ZWQgU3VzY2VwdGliaWxpdHkgdG8gRWFybHkgQ29nbml0aXZlIERlY2xpbmUgaW4gUGF0
aWVudHMgd2l0aCBUeXBlIDIgRGlhYmV0ZXMgTWVsbGl0dXM8L3RpdGxlPjxzZWNvbmRhcnktdGl0
bGU+SiBBbHpoZWltZXJzIERpczwvc2Vjb25kYXJ5LXRpdGxlPjxhbHQtdGl0bGU+Sm91cm5hbCBv
ZiBBbHpoZWltZXImYXBvcztzIGRpc2Vhc2UgOiBKQUQ8L2FsdC10aXRsZT48L3RpdGxlcz48cGVy
aW9kaWNhbD48ZnVsbC10aXRsZT5KIEFsemhlaW1lcnMgRGlzPC9mdWxsLXRpdGxlPjxhYmJyLTE+
Sm91cm5hbCBvZiBBbHpoZWltZXImYXBvcztzIGRpc2Vhc2UgOiBKQUQ8L2FiYnItMT48L3Blcmlv
ZGljYWw+PGFsdC1wZXJpb2RpY2FsPjxmdWxsLXRpdGxlPkogQWx6aGVpbWVycyBEaXM8L2Z1bGwt
dGl0bGU+PGFiYnItMT5Kb3VybmFsIG9mIEFsemhlaW1lciZhcG9zO3MgZGlzZWFzZSA6IEpBRDwv
YWJici0xPjwvYWx0LXBlcmlvZGljYWw+PGRhdGVzPjx5ZWFyPjIwMjA8L3llYXI+PHB1Yi1kYXRl
cz48ZGF0ZT5BcHIgMjQ8L2RhdGU+PC9wdWItZGF0ZXM+PC9kYXRlcz48aXNibj4xODc1LTg5MDgg
KEVsZWN0cm9uaWMpJiN4RDsxMzg3LTI4NzcgKExpbmtpbmcpPC9pc2JuPjxhY2Nlc3Npb24tbnVt
PjMyMzMzNTkzPC9hY2Nlc3Npb24tbnVtPjx1cmxzPjxyZWxhdGVkLXVybHM+PHVybD5odHRwOi8v
d3d3Lm5jYmkubmxtLm5paC5nb3YvcHVibWVkLzMyMzMzNTkzPC91cmw+PC9yZWxhdGVkLXVybHM+
PC91cmxzPjxlbGVjdHJvbmljLXJlc291cmNlLW51bT4xMC4zMjMzL0pBRC0yMDAwNzQ8L2VsZWN0
cm9uaWMtcmVzb3VyY2UtbnVtPjwvcmVjb3JkPjwvQ2l0ZT48Q2l0ZT48QXV0aG9yPlRlciBIb3Jz
dDwvQXV0aG9yPjxZZWFyPjIwMTg8L1llYXI+PFJlY051bT45NzwvUmVjTnVtPjxyZWNvcmQ+PHJl
Yy1udW1iZXI+OTc8L3JlYy1udW1iZXI+PGZvcmVpZ24ta2V5cz48a2V5IGFwcD0iRU4iIGRiLWlk
PSJkd3N4ZGQ5YWI5ZDlkcWU1ZDBkNTlkMHZlenBmcGZyMncwenMiPjk3PC9rZXk+PC9mb3JlaWdu
LWtleXM+PHJlZi10eXBlIG5hbWU9IkpvdXJuYWwgQXJ0aWNsZSI+MTc8L3JlZi10eXBlPjxjb250
cmlidXRvcnM+PGF1dGhvcnM+PGF1dGhvcj5UZXIgSG9yc3QsIEsuIFcuPC9hdXRob3I+PGF1dGhv
cj5MYW1tZXJzLCBOLiBNLjwvYXV0aG9yPjxhdXRob3I+VHJpbmtvLCBSLjwvYXV0aG9yPjxhdXRo
b3I+T3BsYW5kLCBELiBNLjwvYXV0aG9yPjxhdXRob3I+RmlnZWUsIE0uPC9hdXRob3I+PGF1dGhv
cj5BY2tlcm1hbnMsIE0uIFQuPC9hdXRob3I+PGF1dGhvcj5Cb29paiwgSi48L2F1dGhvcj48YXV0
aG9yPnZhbiBkZW4gTXVuY2tob2YsIFAuPC9hdXRob3I+PGF1dGhvcj5TY2h1dXJtYW4sIFAuIFIu
PC9hdXRob3I+PGF1dGhvcj5GbGllcnMsIEUuPC9hdXRob3I+PGF1dGhvcj5EZW55cywgRC48L2F1
dGhvcj48YXV0aG9yPkRpTGVvbmUsIFIuIEouPC9hdXRob3I+PGF1dGhvcj5sYSBGbGV1ciwgUy4g
RS48L2F1dGhvcj48YXV0aG9yPlNlcmxpZSwgTS4gSi48L2F1dGhvcj48L2F1dGhvcnM+PC9jb250
cmlidXRvcnM+PGF1dGgtYWRkcmVzcz5EZXBhcnRtZW50IG9mIEVuZG9jcmlub2xvZ3kgYW5kIE1l
dGFib2xpc20sIEFjYWRlbWljIE1lZGljYWwgQ2VudGVyLCAxMTA1IEFaIEFtc3RlcmRhbSwgTmV0
aGVybGFuZHMuJiN4RDtEZXBhcnRtZW50IG9mIFBzeWNoaWF0cnksIFlhbGUgVW5pdmVyc2l0eSBT
Y2hvb2wgb2YgTWVkaWNpbmUsIE5ldyBIYXZlbiwgQ1QgMDY1MTksIFVTQS4mI3hEO0RlcGFydG1l
bnQgb2YgUHN5Y2hpYXRyeSwgQWNhZGVtaWMgTWVkaWNhbCBDZW50ZXIsIDExMDUgQVogQW1zdGVy
ZGFtLCBOZXRoZXJsYW5kcy4mI3hEO0xhYm9yYXRvcnkgb2YgRW5kb2NyaW5vbG9neSwgRGVwYXJ0
bWVudCBvZiBDbGluaWNhbCBDaGVtaXN0cnksIEFjYWRlbWljIE1lZGljYWwgQ2VudGVyLCAxMTA1
IEFaIEFtc3RlcmRhbSwgTmV0aGVybGFuZHMuJiN4RDtEZXBhcnRtZW50IG9mIE51Y2xlYXIgTWVk
aWNpbmUsIEFjYWRlbWljIE1lZGljYWwgQ2VudGVyLCAxMTA1IEFaIEFtc3RlcmRhbSwgTmV0aGVy
bGFuZHMuJiN4RDtEZXBhcnRtZW50IG9mIE5ldXJvc3VyZ2VyeSwgQWNhZGVtaWMgTWVkaWNhbCBD
ZW50ZXIsIDExMDUgQVogQW1zdGVyZGFtLCBOZXRoZXJsYW5kcy4mI3hEO05ldXJvbW9kdWxhdGlv
biBhbmQgQmVoYXZpb3IgR3JvdXAsIE5ldGhlcmxhbmRzIEluc3RpdHV0ZSBmb3IgTmV1cm9zY2ll
bmNlLCAxMTA1IEJBIEFtc3RlcmRhbSwgTmV0aGVybGFuZHMuJiN4RDtNZXRhYm9saXNtIGFuZCBS
ZXdhcmQgR3JvdXAsIE5ldGhlcmxhbmRzIEluc3RpdHV0ZSBmb3IgTmV1cm9zY2llbmNlLCAxMTA1
IEJBIEFtc3RlcmRhbSwgTmV0aGVybGFuZHMuJiN4RDtEZXBhcnRtZW50IG9mIEVuZG9jcmlub2xv
Z3kgYW5kIE1ldGFib2xpc20sIEFjYWRlbWljIE1lZGljYWwgQ2VudGVyLCAxMTA1IEFaIEFtc3Rl
cmRhbSwgTmV0aGVybGFuZHMuIG0uai5zZXJsaWVAYW1jLm5sLjwvYXV0aC1hZGRyZXNzPjx0aXRs
ZXM+PHRpdGxlPlN0cmlhdGFsIGRvcGFtaW5lIHJlZ3VsYXRlcyBzeXN0ZW1pYyBnbHVjb3NlIG1l
dGFib2xpc20gaW4gaHVtYW5zIGFuZCBtaWNlPC90aXRsZT48c2Vjb25kYXJ5LXRpdGxlPlNjaSBU
cmFuc2wgTWVkPC9zZWNvbmRhcnktdGl0bGU+PGFsdC10aXRsZT5TY2llbmNlIHRyYW5zbGF0aW9u
YWwgbWVkaWNpbmU8L2FsdC10aXRsZT48L3RpdGxlcz48cGVyaW9kaWNhbD48ZnVsbC10aXRsZT5T
Y2kgVHJhbnNsIE1lZDwvZnVsbC10aXRsZT48YWJici0xPlNjaWVuY2UgdHJhbnNsYXRpb25hbCBt
ZWRpY2luZTwvYWJici0xPjwvcGVyaW9kaWNhbD48YWx0LXBlcmlvZGljYWw+PGZ1bGwtdGl0bGU+
U2NpIFRyYW5zbCBNZWQ8L2Z1bGwtdGl0bGU+PGFiYnItMT5TY2llbmNlIHRyYW5zbGF0aW9uYWwg
bWVkaWNpbmU8L2FiYnItMT48L2FsdC1wZXJpb2RpY2FsPjx2b2x1bWU+MTA8L3ZvbHVtZT48bnVt
YmVyPjQ0MjwvbnVtYmVyPjxrZXl3b3Jkcz48a2V5d29yZD5BbmltYWxzPC9rZXl3b3JkPjxrZXl3
b3JkPkNvcnB1cyBTdHJpYXR1bS8qbWV0YWJvbGlzbTwva2V5d29yZD48a2V5d29yZD5EZWVwIEJy
YWluIFN0aW11bGF0aW9uPC9rZXl3b3JkPjxrZXl3b3JkPkRpYWJldGVzIE1lbGxpdHVzL21ldGFi
b2xpc208L2tleXdvcmQ+PGtleXdvcmQ+RG9wYW1pbmUvKm1ldGFib2xpc208L2tleXdvcmQ+PGtl
eXdvcmQ+RmVtYWxlPC9rZXl3b3JkPjxrZXl3b3JkPkdsdWNvc2UvKm1ldGFib2xpc208L2tleXdv
cmQ+PGtleXdvcmQ+SHVtYW5zPC9rZXl3b3JkPjxrZXl3b3JkPkluc3VsaW4gUmVzaXN0YW5jZTwv
a2V5d29yZD48a2V5d29yZD5MaXZlci9tZXRhYm9saXNtPC9rZXl3b3JkPjxrZXl3b3JkPk1hbGU8
L2tleXdvcmQ+PGtleXdvcmQ+TWljZTwva2V5d29yZD48a2V5d29yZD5NaWNlLCBUcmFuc2dlbmlj
PC9rZXl3b3JkPjxrZXl3b3JkPk1pZGRsZSBBZ2VkPC9rZXl3b3JkPjxrZXl3b3JkPk11c2NsZXMv
bWV0YWJvbGlzbTwva2V5d29yZD48a2V5d29yZD5OZXVyb25zL21ldGFib2xpc208L2tleXdvcmQ+
PGtleXdvcmQ+TnVjbGV1cyBBY2N1bWJlbnMvbWV0YWJvbGlzbTwva2V5d29yZD48a2V5d29yZD5P
YnNlc3NpdmUtQ29tcHVsc2l2ZSBEaXNvcmRlci9tZXRhYm9saXNtPC9rZXl3b3JkPjxrZXl3b3Jk
Pk9wdG9nZW5ldGljczwva2V5d29yZD48a2V5d29yZD5Zb3VuZyBBZHVsdDwva2V5d29yZD48L2tl
eXdvcmRzPjxkYXRlcz48eWVhcj4yMDE4PC95ZWFyPjxwdWItZGF0ZXM+PGRhdGU+TWF5IDIzPC9k
YXRlPjwvcHViLWRhdGVzPjwvZGF0ZXM+PGlzYm4+MTk0Ni02MjQyIChFbGVjdHJvbmljKSYjeEQ7
MTk0Ni02MjM0IChMaW5raW5nKTwvaXNibj48YWNjZXNzaW9uLW51bT4yOTc5NDA2MDwvYWNjZXNz
aW9uLW51bT48dXJscz48cmVsYXRlZC11cmxzPjx1cmw+aHR0cDovL3d3dy5uY2JpLm5sbS5uaWgu
Z292L3B1Ym1lZC8yOTc5NDA2MDwvdXJsPjwvcmVsYXRlZC11cmxzPjwvdXJscz48ZWxlY3Ryb25p
Yy1yZXNvdXJjZS1udW0+MTAuMTEyNi9zY2l0cmFuc2xtZWQuYWFyMzc1MjwvZWxlY3Ryb25pYy1y
ZXNvdXJjZS1udW0+PC9yZWNvcmQ+PC9DaXRlPjxDaXRlPjxBdXRob3I+T2dhbWE8L0F1dGhvcj48
WWVhcj4yMDE4PC9ZZWFyPjxSZWNOdW0+OTg8L1JlY051bT48cmVjb3JkPjxyZWMtbnVtYmVyPjk4
PC9yZWMtbnVtYmVyPjxmb3JlaWduLWtleXM+PGtleSBhcHA9IkVOIiBkYi1pZD0iZHdzeGRkOWFi
OWQ5ZHFlNWQwZDU5ZDB2ZXpwZnBmcjJ3MHpzIj45ODwva2V5PjwvZm9yZWlnbi1rZXlzPjxyZWYt
dHlwZSBuYW1lPSJKb3VybmFsIEFydGljbGUiPjE3PC9yZWYtdHlwZT48Y29udHJpYnV0b3JzPjxh
dXRob3JzPjxhdXRob3I+T2dhbWEsIE4uPC9hdXRob3I+PGF1dGhvcj5TYWt1cmFpLCBULjwvYXV0
aG9yPjxhdXRob3I+S2F3YXNoaW1hLCBTLjwvYXV0aG9yPjxhdXRob3I+VGFuaWthd2EsIFQuPC9h
dXRob3I+PGF1dGhvcj5Ub2t1ZGEsIEguPC9hdXRob3I+PGF1dGhvcj5TYXRha2UsIFMuPC9hdXRo
b3I+PGF1dGhvcj5NaXVyYSwgSC48L2F1dGhvcj48YXV0aG9yPlNoaW1penUsIEEuPC9hdXRob3I+
PGF1dGhvcj5Lb2t1Ym8sIE0uPC9hdXRob3I+PGF1dGhvcj5OaWlkYSwgUy48L2F1dGhvcj48YXV0
aG9yPlRvYmEsIEsuPC9hdXRob3I+PGF1dGhvcj5VbWVnYWtpLCBILjwvYXV0aG9yPjxhdXRob3I+
S3V6dXlhLCBNLjwvYXV0aG9yPjwvYXV0aG9ycz48L2NvbnRyaWJ1dG9ycz48YXV0aC1hZGRyZXNz
PkNlbnRlciBmb3IgQ29tcHJlaGVuc2l2ZSBDYXJlIGFuZCBSZXNlYXJjaCBvbiBNZW1vcnkgRGlz
b3JkZXJzLCBOYXRpb25hbCBDZW50ZXIgZm9yIEdlcmlhdHJpY3MgYW5kIEdlcm9udG9sb2d5LCBP
YnUsIEphcGFuLiYjeEQ7RGVwYXJ0bWVudCBvZiBHZXJpYXRyaWMgTWVkaWNpbmUsIE5hdGlvbmFs
IENlbnRlciBmb3IgR2VyaWF0cmljcyBhbmQgR2Vyb250b2xvZ3ksIE9idSwgSmFwYW4uJiN4RDtE
ZXBhcnRtZW50IG9mIENvbW11bml0eSBIZWFsdGhjYXJlIGFuZCBHZXJpYXRyaWNzLCBOYWdveWEg
VW5pdmVyc2l0eSBHcmFkdWF0ZSBTY2hvb2wgb2YgTWVkaWNpbmUsIE5hZ295YSwgSmFwYW4uJiN4
RDtEZXBhcnRtZW50IG9mIENvZ25pdGlvbiBhbmQgQmVoYXZpb3IgU2NpZW5jZSwgTmFnb3lhIFVu
aXZlcnNpdHkgR3JhZHVhdGUgU2Nob29sIG9mIE1lZGljaW5lLCBOYWdveWEsIEphcGFuLiYjeEQ7
RGVwYXJ0bWVudCBvZiBEaWFiZXRlcyBhbmQgRW5kb2NyaW5vbG9neSwgTmF0aW9uYWwgQ2VudGVy
IGZvciBHZXJpYXRyaWNzIGFuZCBHZXJvbnRvbG9neSwgT2J1LCBKYXBhbi4mI3hEO0RlcGFydG1l
bnQgb2YgQ2xpbmljYWwgTGFib3JhdG9yeSwgTmF0aW9uYWwgQ2VudGVyIGZvciBHZXJpYXRyaWNz
IGFuZCBHZXJvbnRvbG9neSwgT2J1LCBKYXBhbi4mI3hEO01lZGljYWwgR2Vub21lIENlbnRlciwg
TmF0aW9uYWwgQ2VudGVyIGZvciBHZXJpYXRyaWNzIGFuZCBHZXJvbnRvbG9neSwgT2J1LCBKYXBh
bi4mI3hEO0RlcGFydG1lbnQgb2YgSG9tZSBDYXJlIENvb3JkaW5hdG9ycywgTmF0aW9uYWwgQ2Vu
dGVyIGZvciBHZXJpYXRyaWNzIGFuZCBHZXJvbnRvbG9neSwgT2J1LCBKYXBhbi4mI3hEO0RlcGFy
dG1lbnQgb2YgQ2FyZGlvbG9neSwgTmF0aW9uYWwgQ2VudGVyIGZvciBHZXJpYXRyaWNzIGFuZCBH
ZXJvbnRvbG9neSwgT2J1LCBKYXBhbi4mI3hEO0luc3RpdHV0ZXMgb2YgSW5ub3ZhdGlvbiBmb3Ig
RnV0dXJlIFNvY2lldHksIE5hZ295YSBVbml2ZXJzaXR5LCBOYWdveWEsIEphcGFuLjwvYXV0aC1h
ZGRyZXNzPjx0aXRsZXM+PHRpdGxlPlBvc3RwcmFuZGlhbCBIeXBlcmdseWNlbWlhIElzIEFzc29j
aWF0ZWQgV2l0aCBXaGl0ZSBNYXR0ZXIgSHlwZXJpbnRlbnNpdHkgYW5kIEJyYWluIEF0cm9waHkg
aW4gT2xkZXIgUGF0aWVudHMgV2l0aCBUeXBlIDIgRGlhYmV0ZXMgTWVsbGl0dXM8L3RpdGxlPjxz
ZWNvbmRhcnktdGl0bGU+RnJvbnQgQWdpbmcgTmV1cm9zY2k8L3NlY29uZGFyeS10aXRsZT48YWx0
LXRpdGxlPkZyb250aWVycyBpbiBhZ2luZyBuZXVyb3NjaWVuY2U8L2FsdC10aXRsZT48L3RpdGxl
cz48cGVyaW9kaWNhbD48ZnVsbC10aXRsZT5Gcm9udCBBZ2luZyBOZXVyb3NjaTwvZnVsbC10aXRs
ZT48YWJici0xPkZyb250aWVycyBpbiBhZ2luZyBuZXVyb3NjaWVuY2U8L2FiYnItMT48L3Blcmlv
ZGljYWw+PGFsdC1wZXJpb2RpY2FsPjxmdWxsLXRpdGxlPkZyb250IEFnaW5nIE5ldXJvc2NpPC9m
dWxsLXRpdGxlPjxhYmJyLTE+RnJvbnRpZXJzIGluIGFnaW5nIG5ldXJvc2NpZW5jZTwvYWJici0x
PjwvYWx0LXBlcmlvZGljYWw+PHBhZ2VzPjI3MzwvcGFnZXM+PHZvbHVtZT4xMDwvdm9sdW1lPjxk
YXRlcz48eWVhcj4yMDE4PC95ZWFyPjwvZGF0ZXM+PGlzYm4+MTY2My00MzY1IChQcmludCkmI3hE
OzE2NjMtNDM2NSAoTGlua2luZyk8L2lzYm4+PGFjY2Vzc2lvbi1udW0+MzAyNTgzNjA8L2FjY2Vz
c2lvbi1udW0+PHVybHM+PHJlbGF0ZWQtdXJscz48dXJsPmh0dHA6Ly93d3cubmNiaS5ubG0ubmlo
Lmdvdi9wdWJtZWQvMzAyNTgzNjA8L3VybD48L3JlbGF0ZWQtdXJscz48L3VybHM+PGN1c3RvbTI+
NjE0MzY2ODwvY3VzdG9tMj48ZWxlY3Ryb25pYy1yZXNvdXJjZS1udW0+MTAuMzM4OS9mbmFnaS4y
MDE4LjAwMjczPC9lbGVjdHJvbmljLXJlc291cmNlLW51bT48L3JlY29yZD48L0NpdGU+PENpdGU+
PEF1dGhvcj5Nb3JvbzwvQXV0aG9yPjxZZWFyPjE5OTQ8L1llYXI+PFJlY051bT45OTwvUmVjTnVt
PjxyZWNvcmQ+PHJlYy1udW1iZXI+OTk8L3JlYy1udW1iZXI+PGZvcmVpZ24ta2V5cz48a2V5IGFw
cD0iRU4iIGRiLWlkPSJkd3N4ZGQ5YWI5ZDlkcWU1ZDBkNTlkMHZlenBmcGZyMncwenMiPjk5PC9r
ZXk+PC9mb3JlaWduLWtleXM+PHJlZi10eXBlIG5hbWU9IkpvdXJuYWwgQXJ0aWNsZSI+MTc8L3Jl
Zi10eXBlPjxjb250cmlidXRvcnM+PGF1dGhvcnM+PGF1dGhvcj5Nb3JvbywgSS48L2F1dGhvcj48
YXV0aG9yPllhbWFkYSwgVC48L2F1dGhvcj48YXV0aG9yPk1ha2lubywgSC48L2F1dGhvcj48YXV0
aG9yPlRvb3lhbWEsIEkuPC9hdXRob3I+PGF1dGhvcj5NY0dlZXIsIFAuIEwuPC9hdXRob3I+PGF1
dGhvcj5NY0dlZXIsIEUuIEcuPC9hdXRob3I+PGF1dGhvcj5IaXJheWFtYSwgSy48L2F1dGhvcj48
L2F1dGhvcnM+PC9jb250cmlidXRvcnM+PGF1dGgtYWRkcmVzcz5EZXBhcnRtZW50IG9mIE5ldXJv
bG9neSwgQ2hpYmEgVW5pdmVyc2l0eSBTY2hvb2wgb2YgTWVkaWNpbmUsIEphcGFuLjwvYXV0aC1h
ZGRyZXNzPjx0aXRsZXM+PHRpdGxlPkxvc3Mgb2YgaW5zdWxpbiByZWNlcHRvciBpbW11bm9yZWFj
dGl2aXR5IGZyb20gdGhlIHN1YnN0YW50aWEgbmlncmEgcGFycyBjb21wYWN0YSBuZXVyb25zIGlu
IFBhcmtpbnNvbiZhcG9zO3MgZGlzZWFzZTwvdGl0bGU+PHNlY29uZGFyeS10aXRsZT5BY3RhIE5l
dXJvcGF0aG9sPC9zZWNvbmRhcnktdGl0bGU+PGFsdC10aXRsZT5BY3RhIG5ldXJvcGF0aG9sb2dp
Y2E8L2FsdC10aXRsZT48L3RpdGxlcz48cGVyaW9kaWNhbD48ZnVsbC10aXRsZT5BY3RhIE5ldXJv
cGF0aG9sPC9mdWxsLXRpdGxlPjxhYmJyLTE+QWN0YSBuZXVyb3BhdGhvbG9naWNhPC9hYmJyLTE+
PC9wZXJpb2RpY2FsPjxhbHQtcGVyaW9kaWNhbD48ZnVsbC10aXRsZT5BY3RhIE5ldXJvcGF0aG9s
PC9mdWxsLXRpdGxlPjxhYmJyLTE+QWN0YSBuZXVyb3BhdGhvbG9naWNhPC9hYmJyLTE+PC9hbHQt
cGVyaW9kaWNhbD48cGFnZXM+MzQzLTg8L3BhZ2VzPjx2b2x1bWU+ODc8L3ZvbHVtZT48bnVtYmVy
PjQ8L251bWJlcj48a2V5d29yZHM+PGtleXdvcmQ+QWR1bHQ8L2tleXdvcmQ+PGtleXdvcmQ+QWdl
ZDwva2V5d29yZD48a2V5d29yZD5BZ2VkLCA4MCBhbmQgb3Zlcjwva2V5d29yZD48a2V5d29yZD5B
bHpoZWltZXIgRGlzZWFzZS9tZXRhYm9saXNtL3BhdGhvbG9neTwva2V5d29yZD48a2V5d29yZD5B
bXlvdHJvcGhpYyBMYXRlcmFsIFNjbGVyb3Npcy9tZXRhYm9saXNtL3BhdGhvbG9neTwva2V5d29y
ZD48a2V5d29yZD5BbnRpYm9kaWVzLCBNb25vY2xvbmFsPC9rZXl3b3JkPjxrZXl3b3JkPkh1bWFu
czwva2V5d29yZD48a2V5d29yZD5JbW11bm9ibG90dGluZzwva2V5d29yZD48a2V5d29yZD5JbW11
bm9oaXN0b2NoZW1pc3RyeTwva2V5d29yZD48a2V5d29yZD5OZXVyb25zLyptZXRhYm9saXNtPC9r
ZXl3b3JkPjxrZXl3b3JkPlBhcmtpbnNvbiBEaXNlYXNlLyptZXRhYm9saXNtLypwYXRob2xvZ3k8
L2tleXdvcmQ+PGtleXdvcmQ+UmVjZXB0b3IsIEluc3VsaW4vKm1ldGFib2xpc208L2tleXdvcmQ+
PGtleXdvcmQ+UmVmZXJlbmNlIFZhbHVlczwva2V5d29yZD48a2V5d29yZD5TdWJzdGFudGlhIE5p
Z3JhLyptZXRhYm9saXNtL3BhdGhvbG9neTwva2V5d29yZD48L2tleXdvcmRzPjxkYXRlcz48eWVh
cj4xOTk0PC95ZWFyPjwvZGF0ZXM+PGlzYm4+MDAwMS02MzIyIChQcmludCkmI3hEOzAwMDEtNjMy
MiAoTGlua2luZyk8L2lzYm4+PGFjY2Vzc2lvbi1udW0+ODAxNzE2OTwvYWNjZXNzaW9uLW51bT48
dXJscz48cmVsYXRlZC11cmxzPjx1cmw+aHR0cDovL3d3dy5uY2JpLm5sbS5uaWguZ292L3B1Ym1l
ZC84MDE3MTY5PC91cmw+PC9yZWxhdGVkLXVybHM+PC91cmxzPjxlbGVjdHJvbmljLXJlc291cmNl
LW51bT4xMC4xMDA3L0JGMDAzMTM2MDI8L2VsZWN0cm9uaWMtcmVzb3VyY2UtbnVtPjwvcmVjb3Jk
PjwvQ2l0ZT48L0VuZE5vdGU+
</w:fldData>
              </w:fldChar>
            </w:r>
            <w:r w:rsidR="006A6C3E">
              <w:rPr>
                <w:rFonts w:eastAsia="DengXian"/>
                <w:kern w:val="24"/>
                <w:szCs w:val="24"/>
              </w:rPr>
              <w:instrText xml:space="preserve"> ADDIN EN.CITE.DATA </w:instrText>
            </w:r>
            <w:r w:rsidR="006A6C3E">
              <w:rPr>
                <w:rFonts w:eastAsia="DengXian"/>
                <w:kern w:val="24"/>
                <w:szCs w:val="24"/>
              </w:rPr>
            </w:r>
            <w:r w:rsidR="006A6C3E">
              <w:rPr>
                <w:rFonts w:eastAsia="DengXian"/>
                <w:kern w:val="24"/>
                <w:szCs w:val="24"/>
              </w:rPr>
              <w:fldChar w:fldCharType="end"/>
            </w:r>
            <w:r w:rsidR="006A6C3E">
              <w:rPr>
                <w:rFonts w:eastAsia="DengXian"/>
                <w:kern w:val="24"/>
                <w:szCs w:val="24"/>
              </w:rPr>
            </w:r>
            <w:r w:rsidR="006A6C3E">
              <w:rPr>
                <w:rFonts w:eastAsia="DengXian"/>
                <w:kern w:val="24"/>
                <w:szCs w:val="24"/>
              </w:rPr>
              <w:fldChar w:fldCharType="separate"/>
            </w:r>
            <w:r w:rsidR="006A6C3E">
              <w:rPr>
                <w:rFonts w:eastAsia="DengXian"/>
                <w:noProof/>
                <w:kern w:val="24"/>
                <w:szCs w:val="24"/>
              </w:rPr>
              <w:t>[</w:t>
            </w:r>
            <w:hyperlink w:anchor="_ENREF_9" w:tooltip="Wang, 2020 #96" w:history="1">
              <w:r w:rsidR="006A6C3E">
                <w:rPr>
                  <w:rFonts w:eastAsia="DengXian"/>
                  <w:noProof/>
                  <w:kern w:val="24"/>
                  <w:szCs w:val="24"/>
                </w:rPr>
                <w:t>9-12</w:t>
              </w:r>
            </w:hyperlink>
            <w:r w:rsidR="006A6C3E">
              <w:rPr>
                <w:rFonts w:eastAsia="DengXian"/>
                <w:noProof/>
                <w:kern w:val="24"/>
                <w:szCs w:val="24"/>
              </w:rPr>
              <w:t>]</w:t>
            </w:r>
            <w:r w:rsidR="006A6C3E">
              <w:rPr>
                <w:rFonts w:eastAsia="DengXian"/>
                <w:kern w:val="24"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0DD76" w14:textId="77777777" w:rsidR="00FC567E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>60–80% of PD patients exhibit impaired glucose tolerance.</w:t>
            </w:r>
          </w:p>
          <w:p w14:paraId="6193BA8B" w14:textId="77777777" w:rsidR="00AF2C14" w:rsidRDefault="00FC567E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>Dopamine release is glucose sensitive</w:t>
            </w:r>
          </w:p>
          <w:p w14:paraId="7427D281" w14:textId="63C0413D" w:rsidR="00FC567E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br/>
              <w:t xml:space="preserve">Loss of insulin-receptor immunoreactivity in </w:t>
            </w:r>
            <w:proofErr w:type="gramStart"/>
            <w:r w:rsidRPr="003C7741">
              <w:rPr>
                <w:rFonts w:eastAsia="DengXian"/>
                <w:kern w:val="24"/>
                <w:szCs w:val="24"/>
              </w:rPr>
              <w:t>the</w:t>
            </w:r>
            <w:r>
              <w:rPr>
                <w:rFonts w:eastAsia="DengXian" w:hint="eastAsia"/>
                <w:kern w:val="24"/>
                <w:szCs w:val="24"/>
                <w:lang w:eastAsia="zh-CN"/>
              </w:rPr>
              <w:t xml:space="preserve"> </w:t>
            </w:r>
            <w:r w:rsidRPr="003C7741">
              <w:rPr>
                <w:rFonts w:eastAsia="DengXian"/>
                <w:kern w:val="24"/>
                <w:szCs w:val="24"/>
              </w:rPr>
              <w:t xml:space="preserve"> substantia</w:t>
            </w:r>
            <w:proofErr w:type="gramEnd"/>
            <w:r w:rsidRPr="003C7741">
              <w:rPr>
                <w:rFonts w:eastAsia="DengXian"/>
                <w:kern w:val="24"/>
                <w:szCs w:val="24"/>
              </w:rPr>
              <w:t xml:space="preserve"> </w:t>
            </w:r>
            <w:proofErr w:type="spellStart"/>
            <w:r w:rsidRPr="003C7741">
              <w:rPr>
                <w:rFonts w:eastAsia="DengXian"/>
                <w:kern w:val="24"/>
                <w:szCs w:val="24"/>
              </w:rPr>
              <w:t>nigra</w:t>
            </w:r>
            <w:proofErr w:type="spellEnd"/>
            <w:r w:rsidRPr="003C7741">
              <w:rPr>
                <w:rFonts w:eastAsia="DengXian"/>
                <w:kern w:val="24"/>
                <w:szCs w:val="24"/>
              </w:rPr>
              <w:t>.</w:t>
            </w:r>
            <w:r w:rsidR="00FC567E">
              <w:rPr>
                <w:rFonts w:eastAsia="DengXian"/>
                <w:kern w:val="24"/>
                <w:szCs w:val="24"/>
              </w:rPr>
              <w:t xml:space="preserve"> </w:t>
            </w:r>
          </w:p>
          <w:p w14:paraId="66FCF82D" w14:textId="055258EC" w:rsidR="00EF6B66" w:rsidRPr="00FC567E" w:rsidRDefault="00EF6B66" w:rsidP="003C7741">
            <w:pPr>
              <w:rPr>
                <w:rFonts w:eastAsia="DengXian"/>
                <w:kern w:val="24"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F603F" w14:textId="77777777" w:rsidR="00AF2C14" w:rsidRDefault="00AF2C14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>Insulin resistance is associated with cognitive decline.</w:t>
            </w:r>
          </w:p>
          <w:p w14:paraId="6D90B100" w14:textId="1528F0E7" w:rsidR="00FC567E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>Peripheral insulin resistance leads to ischemic cerebrovascular disease.</w:t>
            </w:r>
          </w:p>
          <w:p w14:paraId="0107912C" w14:textId="77777777" w:rsidR="00AF2C14" w:rsidRDefault="00AF2C14" w:rsidP="003C7741">
            <w:pPr>
              <w:rPr>
                <w:rFonts w:eastAsia="DengXian"/>
                <w:kern w:val="24"/>
                <w:szCs w:val="24"/>
              </w:rPr>
            </w:pPr>
          </w:p>
          <w:p w14:paraId="5C7AFD8B" w14:textId="413DF5B2" w:rsidR="003C7741" w:rsidRPr="003C7741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Hyperglycemia is associated with neurodegeneration. </w:t>
            </w:r>
          </w:p>
          <w:p w14:paraId="11C9CCF6" w14:textId="4E559E28" w:rsidR="00EF6B66" w:rsidRPr="008E0BF1" w:rsidRDefault="00EF6B66" w:rsidP="003D08B7">
            <w:pPr>
              <w:rPr>
                <w:sz w:val="36"/>
                <w:szCs w:val="36"/>
              </w:rPr>
            </w:pPr>
          </w:p>
        </w:tc>
      </w:tr>
      <w:tr w:rsidR="00D57C39" w:rsidRPr="008E0BF1" w14:paraId="5B286A38" w14:textId="77777777" w:rsidTr="00A11561">
        <w:trPr>
          <w:trHeight w:val="550"/>
        </w:trPr>
        <w:tc>
          <w:tcPr>
            <w:tcW w:w="2400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7FE72" w14:textId="2410F56E" w:rsidR="00EF6B66" w:rsidRPr="008E0BF1" w:rsidRDefault="003C7741" w:rsidP="003D08B7">
            <w:pPr>
              <w:rPr>
                <w:sz w:val="36"/>
                <w:szCs w:val="36"/>
              </w:rPr>
            </w:pPr>
            <w:r w:rsidRPr="00EF6B66">
              <w:rPr>
                <w:kern w:val="24"/>
                <w:szCs w:val="24"/>
              </w:rPr>
              <w:t>Vitamin D deficiency</w:t>
            </w:r>
            <w:r w:rsidR="008F55B9">
              <w:rPr>
                <w:kern w:val="24"/>
                <w:szCs w:val="24"/>
              </w:rPr>
              <w:fldChar w:fldCharType="begin">
                <w:fldData xml:space="preserve">PEVuZE5vdGU+PENpdGU+PEF1dGhvcj5EZXJleDwvQXV0aG9yPjxZZWFyPjE5OTc8L1llYXI+PFJl
Y051bT44OTwvUmVjTnVtPjxEaXNwbGF5VGV4dD5bMTMtMTVdPC9EaXNwbGF5VGV4dD48cmVjb3Jk
PjxyZWMtbnVtYmVyPjg5PC9yZWMtbnVtYmVyPjxmb3JlaWduLWtleXM+PGtleSBhcHA9IkVOIiBk
Yi1pZD0iZHdzeGRkOWFiOWQ5ZHFlNWQwZDU5ZDB2ZXpwZnBmcjJ3MHpzIj44OTwva2V5PjwvZm9y
ZWlnbi1rZXlzPjxyZWYtdHlwZSBuYW1lPSJKb3VybmFsIEFydGljbGUiPjE3PC9yZWYtdHlwZT48
Y29udHJpYnV0b3JzPjxhdXRob3JzPjxhdXRob3I+RGVyZXgsIEwuPC9hdXRob3I+PGF1dGhvcj5U
cm91aWxsYXMsIFAuPC9hdXRob3I+PC9hdXRob3JzPjwvY29udHJpYnV0b3JzPjxhdXRoLWFkZHJl
c3M+U2VydmljZSBkJmFwb3M7VXJnZW5jZXMgTmV1cm92YXNjdWxhaXJlcyBldCBDZW50cmUgZGUg
bCZhcG9zO0F0YXhpZSBIb3BpdGFsIE5ldXJvbG9naXF1ZSBMeW9uLCBGcmFuY2UuPC9hdXRoLWFk
ZHJlc3M+PHRpdGxlcz48dGl0bGU+UmV2ZXJzaWJsZSBwYXJraW5zb25pc20sIGh5cG9waG9zcGhv
cmVtaWEsIGFuZCBoeXBvY2FsY2VtaWEgdW5kZXIgdml0YW1pbiBEIHRoZXJhcHk8L3RpdGxlPjxz
ZWNvbmRhcnktdGl0bGU+TW92IERpc29yZDwvc2Vjb25kYXJ5LXRpdGxlPjxhbHQtdGl0bGU+TW92
ZW1lbnQgZGlzb3JkZXJzIDogb2ZmaWNpYWwgam91cm5hbCBvZiB0aGUgTW92ZW1lbnQgRGlzb3Jk
ZXIgU29jaWV0eTwvYWx0LXRpdGxlPjwvdGl0bGVzPjxwZXJpb2RpY2FsPjxmdWxsLXRpdGxlPk1v
diBEaXNvcmQ8L2Z1bGwtdGl0bGU+PGFiYnItMT5Nb3ZlbWVudCBkaXNvcmRlcnMgOiBvZmZpY2lh
bCBqb3VybmFsIG9mIHRoZSBNb3ZlbWVudCBEaXNvcmRlciBTb2NpZXR5PC9hYmJyLTE+PC9wZXJp
b2RpY2FsPjxhbHQtcGVyaW9kaWNhbD48ZnVsbC10aXRsZT5Nb3YgRGlzb3JkPC9mdWxsLXRpdGxl
PjxhYmJyLTE+TW92ZW1lbnQgZGlzb3JkZXJzIDogb2ZmaWNpYWwgam91cm5hbCBvZiB0aGUgTW92
ZW1lbnQgRGlzb3JkZXIgU29jaWV0eTwvYWJici0xPjwvYWx0LXBlcmlvZGljYWw+PHBhZ2VzPjYx
Mi0zPC9wYWdlcz48dm9sdW1lPjEyPC92b2x1bWU+PG51bWJlcj40PC9udW1iZXI+PGtleXdvcmRz
PjxrZXl3b3JkPkFkdWx0PC9rZXl3b3JkPjxrZXl3b3JkPkFudGlwYXJraW5zb24gQWdlbnRzL3Ro
ZXJhcGV1dGljIHVzZTwva2V5d29yZD48a2V5d29yZD5DYWxjaXVtL2Jsb29kL3VyaW5lPC9rZXl3
b3JkPjxrZXl3b3JkPkRydWcgUmVzaXN0YW5jZTwva2V5d29yZD48a2V5d29yZD5IdW1hbnM8L2tl
eXdvcmQ+PGtleXdvcmQ+SHlwb2NhbGNlbWlhL2Jsb29kLypjb21wbGljYXRpb25zPC9rZXl3b3Jk
PjxrZXl3b3JkPk1hbGU8L2tleXdvcmQ+PGtleXdvcmQ+UGFya2luc29uIERpc2Vhc2UvYmxvb2Qv
KmRydWcgdGhlcmFweS8qZXRpb2xvZ3kvdXJpbmU8L2tleXdvcmQ+PGtleXdvcmQ+UGhvc3Bob3J1
cy8qYmxvb2QvdXJpbmU8L2tleXdvcmQ+PGtleXdvcmQ+Vml0YW1pbiBEL2Jsb29kLyp0aGVyYXBl
dXRpYyB1c2U8L2tleXdvcmQ+PGtleXdvcmQ+Vml0YW1pbiBEIERlZmljaWVuY3kvKmNvbXBsaWNh
dGlvbnMvZHJ1ZyB0aGVyYXB5PC9rZXl3b3JkPjwva2V5d29yZHM+PGRhdGVzPjx5ZWFyPjE5OTc8
L3llYXI+PHB1Yi1kYXRlcz48ZGF0ZT5KdWw8L2RhdGU+PC9wdWItZGF0ZXM+PC9kYXRlcz48aXNi
bj4wODg1LTMxODUgKFByaW50KSYjeEQ7MDg4NS0zMTg1IChMaW5raW5nKTwvaXNibj48YWNjZXNz
aW9uLW51bT45MjUxMDg2PC9hY2Nlc3Npb24tbnVtPjx1cmxzPjxyZWxhdGVkLXVybHM+PHVybD5o
dHRwOi8vd3d3Lm5jYmkubmxtLm5paC5nb3YvcHVibWVkLzkyNTEwODY8L3VybD48L3JlbGF0ZWQt
dXJscz48L3VybHM+PGVsZWN0cm9uaWMtcmVzb3VyY2UtbnVtPjEwLjEwMDIvbWRzLjg3MDEyMDQy
NDwvZWxlY3Ryb25pYy1yZXNvdXJjZS1udW0+PC9yZWNvcmQ+PC9DaXRlPjxDaXRlPjxBdXRob3I+
Qm91Y2hlcjwvQXV0aG9yPjxZZWFyPjIwMDQ8L1llYXI+PFJlY051bT45MTwvUmVjTnVtPjxyZWNv
cmQ+PHJlYy1udW1iZXI+OTE8L3JlYy1udW1iZXI+PGZvcmVpZ24ta2V5cz48a2V5IGFwcD0iRU4i
IGRiLWlkPSJkd3N4ZGQ5YWI5ZDlkcWU1ZDBkNTlkMHZlenBmcGZyMncwenMiPjkxPC9rZXk+PC9m
b3JlaWduLWtleXM+PHJlZi10eXBlIG5hbWU9IkpvdXJuYWwgQXJ0aWNsZSI+MTc8L3JlZi10eXBl
Pjxjb250cmlidXRvcnM+PGF1dGhvcnM+PGF1dGhvcj5Cb3VjaGVyLCBCLiBKLjwvYXV0aG9yPjxh
dXRob3I+Sm9obiwgVy4gRy48L2F1dGhvcj48YXV0aG9yPk5vb25hbiwgSy48L2F1dGhvcj48L2F1
dGhvcnM+PC9jb250cmlidXRvcnM+PHRpdGxlcz48dGl0bGU+SHlwb3ZpdGFtaW5vc2lzIEQgaXMg
YXNzb2NpYXRlZCB3aXRoIGluc3VsaW4gcmVzaXN0YW5jZSBhbmQgYmV0YSBjZWxsIGR5c2Z1bmN0
aW9u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xNjY2
OyBhdXRob3IgcmVwbHkgMTY2Ni03PC9wYWdlcz48dm9sdW1lPjgwPC92b2x1bWU+PG51bWJlcj42
PC9udW1iZXI+PGtleXdvcmRzPjxrZXl3b3JkPkh1bWFuczwva2V5d29yZD48a2V5d29yZD5JbnN1
bGluIFJlc2lzdGFuY2UvKnBoeXNpb2xvZ3k8L2tleXdvcmQ+PGtleXdvcmQ+SXNsZXRzIG9mIExh
bmdlcmhhbnMvcGh5c2lvbG9neS8qcGh5c2lvcGF0aG9sb2d5PC9rZXl3b3JkPjxrZXl3b3JkPkxp
cGlkcy9ibG9vZDwva2V5d29yZD48a2V5d29yZD5WaXRhbWluIEQvKmFuYWxvZ3MgJmFtcDsgZGVy
aXZhdGl2ZXMvYmxvb2Q8L2tleXdvcmQ+PGtleXdvcmQ+Vml0YW1pbiBEIERlZmljaWVuY3kvKm1l
dGFib2xpc208L2tleXdvcmQ+PC9rZXl3b3Jkcz48ZGF0ZXM+PHllYXI+MjAwNDwveWVhcj48cHVi
LWRhdGVzPjxkYXRlPkRlYzwvZGF0ZT48L3B1Yi1kYXRlcz48L2RhdGVzPjxpc2JuPjAwMDItOTE2
NSAoUHJpbnQpJiN4RDswMDAyLTkxNjUgKExpbmtpbmcpPC9pc2JuPjxhY2Nlc3Npb24tbnVtPjE1
NTg1Nzg1PC9hY2Nlc3Npb24tbnVtPjx1cmxzPjxyZWxhdGVkLXVybHM+PHVybD5odHRwOi8vd3d3
Lm5jYmkubmxtLm5paC5nb3YvcHVibWVkLzE1NTg1Nzg1PC91cmw+PC9yZWxhdGVkLXVybHM+PC91
cmxzPjxlbGVjdHJvbmljLXJlc291cmNlLW51bT4xMC4xMDkzL2FqY24vODAuNi4xNjY2PC9lbGVj
dHJvbmljLXJlc291cmNlLW51bT48L3JlY29yZD48L0NpdGU+PENpdGU+PEF1dGhvcj5FdmF0dDwv
QXV0aG9yPjxZZWFyPjIwMDg8L1llYXI+PFJlY051bT45MjwvUmVjTnVtPjxyZWNvcmQ+PHJlYy1u
dW1iZXI+OTI8L3JlYy1udW1iZXI+PGZvcmVpZ24ta2V5cz48a2V5IGFwcD0iRU4iIGRiLWlkPSJk
d3N4ZGQ5YWI5ZDlkcWU1ZDBkNTlkMHZlenBmcGZyMncwenMiPjkyPC9rZXk+PC9mb3JlaWduLWtl
eXM+PHJlZi10eXBlIG5hbWU9IkpvdXJuYWwgQXJ0aWNsZSI+MTc8L3JlZi10eXBlPjxjb250cmli
dXRvcnM+PGF1dGhvcnM+PGF1dGhvcj5FdmF0dCwgTS4gTC48L2F1dGhvcj48YXV0aG9yPkRlbG9u
ZywgTS4gUi48L2F1dGhvcj48YXV0aG9yPktoYXphaSwgTi48L2F1dGhvcj48YXV0aG9yPlJvc2Vu
LCBBLjwvYXV0aG9yPjxhdXRob3I+VHJpY2hlLCBTLjwvYXV0aG9yPjxhdXRob3I+VGFuZ3ByaWNo
YSwgVi48L2F1dGhvcj48L2F1dGhvcnM+PC9jb250cmlidXRvcnM+PGF1dGgtYWRkcmVzcz5EZXBh
cnRtZW50IG9mIE5ldXJvbG9neSwgRW1vcnkgVW5pdmVyc2l0eSBTY2hvb2wgb2YgTWVkaWNpbmUs
IDE4NDEgQ2xpZnRvbiBSb2FkIE5FLCBBdGxhbnRhLCBHQSAzMDMyOSwgVVNBLiBtZXZhdHRAZW1v
cnkuZWR1PC9hdXRoLWFkZHJlc3M+PHRpdGxlcz48dGl0bGU+UHJldmFsZW5jZSBvZiB2aXRhbWlu
IGQgaW5zdWZmaWNpZW5jeSBpbiBwYXRpZW50cyB3aXRoIFBhcmtpbnNvbiBkaXNlYXNlIGFuZCBB
bHpoZWltZXIgZGlzZWFzZTwvdGl0bGU+PHNlY29uZGFyeS10aXRsZT5BcmNoIE5ldXJvbDwvc2Vj
b25kYXJ5LXRpdGxlPjxhbHQtdGl0bGU+QXJjaGl2ZXMgb2YgbmV1cm9sb2d5PC9hbHQtdGl0bGU+
PC90aXRsZXM+PHBlcmlvZGljYWw+PGZ1bGwtdGl0bGU+QXJjaCBOZXVyb2w8L2Z1bGwtdGl0bGU+
PGFiYnItMT5BcmNoaXZlcyBvZiBuZXVyb2xvZ3k8L2FiYnItMT48L3BlcmlvZGljYWw+PGFsdC1w
ZXJpb2RpY2FsPjxmdWxsLXRpdGxlPkFyY2ggTmV1cm9sPC9mdWxsLXRpdGxlPjxhYmJyLTE+QXJj
aGl2ZXMgb2YgbmV1cm9sb2d5PC9hYmJyLTE+PC9hbHQtcGVyaW9kaWNhbD48cGFnZXM+MTM0OC01
MjwvcGFnZXM+PHZvbHVtZT42NTwvdm9sdW1lPjxudW1iZXI+MTA8L251bWJlcj48a2V5d29yZHM+
PGtleXdvcmQ+QWR1bHQ8L2tleXdvcmQ+PGtleXdvcmQ+QWdlZDwva2V5d29yZD48a2V5d29yZD5B
Z2VkLCA4MCBhbmQgb3Zlcjwva2V5d29yZD48a2V5d29yZD5BbHpoZWltZXIgRGlzZWFzZS8qZXBp
ZGVtaW9sb2d5LyptZXRhYm9saXNtL3BoeXNpb3BhdGhvbG9neTwva2V5d29yZD48a2V5d29yZD5D
b2hvcnQgU3R1ZGllczwva2V5d29yZD48a2V5d29yZD5Db21vcmJpZGl0eTwva2V5d29yZD48a2V5
d29yZD5FdXJvcGVhbiBDb250aW5lbnRhbCBBbmNlc3RyeSBHcm91cDwva2V5d29yZD48a2V5d29y
ZD5GZW1hbGU8L2tleXdvcmQ+PGtleXdvcmQ+SHVtYW5zPC9rZXl3b3JkPjxrZXl3b3JkPk1hbGU8
L2tleXdvcmQ+PGtleXdvcmQ+TWlkZGxlIEFnZWQ8L2tleXdvcmQ+PGtleXdvcmQ+UGFya2luc29u
IERpc2Vhc2UvKmVwaWRlbWlvbG9neS8qbWV0YWJvbGlzbS9waHlzaW9wYXRob2xvZ3k8L2tleXdv
cmQ+PGtleXdvcmQ+UHJldmFsZW5jZTwva2V5d29yZD48a2V5d29yZD5WaXRhbWluIEQvKmFuYWxv
Z3MgJmFtcDsgZGVyaXZhdGl2ZXMvYmxvb2Q8L2tleXdvcmQ+PGtleXdvcmQ+Vml0YW1pbiBEIERl
ZmljaWVuY3kvKmVwaWRlbWlvbG9neS9ldGhub2xvZ3k8L2tleXdvcmQ+PC9rZXl3b3Jkcz48ZGF0
ZXM+PHllYXI+MjAwODwveWVhcj48cHViLWRhdGVzPjxkYXRlPk9jdDwvZGF0ZT48L3B1Yi1kYXRl
cz48L2RhdGVzPjxpc2JuPjE1MzgtMzY4NyAoRWxlY3Ryb25pYykmI3hEOzAwMDMtOTk0MiAoTGlu
a2luZyk8L2lzYm4+PGFjY2Vzc2lvbi1udW0+MTg4NTIzNTA8L2FjY2Vzc2lvbi1udW0+PHVybHM+
PHJlbGF0ZWQtdXJscz48dXJsPmh0dHA6Ly93d3cubmNiaS5ubG0ubmloLmdvdi9wdWJtZWQvMTg4
NTIzNTA8L3VybD48L3JlbGF0ZWQtdXJscz48L3VybHM+PGN1c3RvbTI+Mjc0NjAzNzwvY3VzdG9t
Mj48ZWxlY3Ryb25pYy1yZXNvdXJjZS1udW0+MTAuMTAwMS9hcmNobmV1ci42NS4xMC4xMzQ4PC9l
bGVjdHJvbmljLXJlc291cmNlLW51bT48L3JlY29yZD48L0NpdGU+PC9FbmROb3RlPn==
</w:fldData>
              </w:fldChar>
            </w:r>
            <w:r w:rsidR="006A6C3E">
              <w:rPr>
                <w:kern w:val="24"/>
                <w:szCs w:val="24"/>
              </w:rPr>
              <w:instrText xml:space="preserve"> ADDIN EN.CITE </w:instrText>
            </w:r>
            <w:r w:rsidR="006A6C3E">
              <w:rPr>
                <w:kern w:val="24"/>
                <w:szCs w:val="24"/>
              </w:rPr>
              <w:fldChar w:fldCharType="begin">
                <w:fldData xml:space="preserve">PEVuZE5vdGU+PENpdGU+PEF1dGhvcj5EZXJleDwvQXV0aG9yPjxZZWFyPjE5OTc8L1llYXI+PFJl
Y051bT44OTwvUmVjTnVtPjxEaXNwbGF5VGV4dD5bMTMtMTVdPC9EaXNwbGF5VGV4dD48cmVjb3Jk
PjxyZWMtbnVtYmVyPjg5PC9yZWMtbnVtYmVyPjxmb3JlaWduLWtleXM+PGtleSBhcHA9IkVOIiBk
Yi1pZD0iZHdzeGRkOWFiOWQ5ZHFlNWQwZDU5ZDB2ZXpwZnBmcjJ3MHpzIj44OTwva2V5PjwvZm9y
ZWlnbi1rZXlzPjxyZWYtdHlwZSBuYW1lPSJKb3VybmFsIEFydGljbGUiPjE3PC9yZWYtdHlwZT48
Y29udHJpYnV0b3JzPjxhdXRob3JzPjxhdXRob3I+RGVyZXgsIEwuPC9hdXRob3I+PGF1dGhvcj5U
cm91aWxsYXMsIFAuPC9hdXRob3I+PC9hdXRob3JzPjwvY29udHJpYnV0b3JzPjxhdXRoLWFkZHJl
c3M+U2VydmljZSBkJmFwb3M7VXJnZW5jZXMgTmV1cm92YXNjdWxhaXJlcyBldCBDZW50cmUgZGUg
bCZhcG9zO0F0YXhpZSBIb3BpdGFsIE5ldXJvbG9naXF1ZSBMeW9uLCBGcmFuY2UuPC9hdXRoLWFk
ZHJlc3M+PHRpdGxlcz48dGl0bGU+UmV2ZXJzaWJsZSBwYXJraW5zb25pc20sIGh5cG9waG9zcGhv
cmVtaWEsIGFuZCBoeXBvY2FsY2VtaWEgdW5kZXIgdml0YW1pbiBEIHRoZXJhcHk8L3RpdGxlPjxz
ZWNvbmRhcnktdGl0bGU+TW92IERpc29yZDwvc2Vjb25kYXJ5LXRpdGxlPjxhbHQtdGl0bGU+TW92
ZW1lbnQgZGlzb3JkZXJzIDogb2ZmaWNpYWwgam91cm5hbCBvZiB0aGUgTW92ZW1lbnQgRGlzb3Jk
ZXIgU29jaWV0eTwvYWx0LXRpdGxlPjwvdGl0bGVzPjxwZXJpb2RpY2FsPjxmdWxsLXRpdGxlPk1v
diBEaXNvcmQ8L2Z1bGwtdGl0bGU+PGFiYnItMT5Nb3ZlbWVudCBkaXNvcmRlcnMgOiBvZmZpY2lh
bCBqb3VybmFsIG9mIHRoZSBNb3ZlbWVudCBEaXNvcmRlciBTb2NpZXR5PC9hYmJyLTE+PC9wZXJp
b2RpY2FsPjxhbHQtcGVyaW9kaWNhbD48ZnVsbC10aXRsZT5Nb3YgRGlzb3JkPC9mdWxsLXRpdGxl
PjxhYmJyLTE+TW92ZW1lbnQgZGlzb3JkZXJzIDogb2ZmaWNpYWwgam91cm5hbCBvZiB0aGUgTW92
ZW1lbnQgRGlzb3JkZXIgU29jaWV0eTwvYWJici0xPjwvYWx0LXBlcmlvZGljYWw+PHBhZ2VzPjYx
Mi0zPC9wYWdlcz48dm9sdW1lPjEyPC92b2x1bWU+PG51bWJlcj40PC9udW1iZXI+PGtleXdvcmRz
PjxrZXl3b3JkPkFkdWx0PC9rZXl3b3JkPjxrZXl3b3JkPkFudGlwYXJraW5zb24gQWdlbnRzL3Ro
ZXJhcGV1dGljIHVzZTwva2V5d29yZD48a2V5d29yZD5DYWxjaXVtL2Jsb29kL3VyaW5lPC9rZXl3
b3JkPjxrZXl3b3JkPkRydWcgUmVzaXN0YW5jZTwva2V5d29yZD48a2V5d29yZD5IdW1hbnM8L2tl
eXdvcmQ+PGtleXdvcmQ+SHlwb2NhbGNlbWlhL2Jsb29kLypjb21wbGljYXRpb25zPC9rZXl3b3Jk
PjxrZXl3b3JkPk1hbGU8L2tleXdvcmQ+PGtleXdvcmQ+UGFya2luc29uIERpc2Vhc2UvYmxvb2Qv
KmRydWcgdGhlcmFweS8qZXRpb2xvZ3kvdXJpbmU8L2tleXdvcmQ+PGtleXdvcmQ+UGhvc3Bob3J1
cy8qYmxvb2QvdXJpbmU8L2tleXdvcmQ+PGtleXdvcmQ+Vml0YW1pbiBEL2Jsb29kLyp0aGVyYXBl
dXRpYyB1c2U8L2tleXdvcmQ+PGtleXdvcmQ+Vml0YW1pbiBEIERlZmljaWVuY3kvKmNvbXBsaWNh
dGlvbnMvZHJ1ZyB0aGVyYXB5PC9rZXl3b3JkPjwva2V5d29yZHM+PGRhdGVzPjx5ZWFyPjE5OTc8
L3llYXI+PHB1Yi1kYXRlcz48ZGF0ZT5KdWw8L2RhdGU+PC9wdWItZGF0ZXM+PC9kYXRlcz48aXNi
bj4wODg1LTMxODUgKFByaW50KSYjeEQ7MDg4NS0zMTg1IChMaW5raW5nKTwvaXNibj48YWNjZXNz
aW9uLW51bT45MjUxMDg2PC9hY2Nlc3Npb24tbnVtPjx1cmxzPjxyZWxhdGVkLXVybHM+PHVybD5o
dHRwOi8vd3d3Lm5jYmkubmxtLm5paC5nb3YvcHVibWVkLzkyNTEwODY8L3VybD48L3JlbGF0ZWQt
dXJscz48L3VybHM+PGVsZWN0cm9uaWMtcmVzb3VyY2UtbnVtPjEwLjEwMDIvbWRzLjg3MDEyMDQy
NDwvZWxlY3Ryb25pYy1yZXNvdXJjZS1udW0+PC9yZWNvcmQ+PC9DaXRlPjxDaXRlPjxBdXRob3I+
Qm91Y2hlcjwvQXV0aG9yPjxZZWFyPjIwMDQ8L1llYXI+PFJlY051bT45MTwvUmVjTnVtPjxyZWNv
cmQ+PHJlYy1udW1iZXI+OTE8L3JlYy1udW1iZXI+PGZvcmVpZ24ta2V5cz48a2V5IGFwcD0iRU4i
IGRiLWlkPSJkd3N4ZGQ5YWI5ZDlkcWU1ZDBkNTlkMHZlenBmcGZyMncwenMiPjkxPC9rZXk+PC9m
b3JlaWduLWtleXM+PHJlZi10eXBlIG5hbWU9IkpvdXJuYWwgQXJ0aWNsZSI+MTc8L3JlZi10eXBl
Pjxjb250cmlidXRvcnM+PGF1dGhvcnM+PGF1dGhvcj5Cb3VjaGVyLCBCLiBKLjwvYXV0aG9yPjxh
dXRob3I+Sm9obiwgVy4gRy48L2F1dGhvcj48YXV0aG9yPk5vb25hbiwgSy48L2F1dGhvcj48L2F1
dGhvcnM+PC9jb250cmlidXRvcnM+PHRpdGxlcz48dGl0bGU+SHlwb3ZpdGFtaW5vc2lzIEQgaXMg
YXNzb2NpYXRlZCB3aXRoIGluc3VsaW4gcmVzaXN0YW5jZSBhbmQgYmV0YSBjZWxsIGR5c2Z1bmN0
aW9uPC90aXRsZT48c2Vjb25kYXJ5LXRpdGxlPkFtIEogQ2xpbiBOdXRyPC9zZWNvbmRhcnktdGl0
bGU+PGFsdC10aXRsZT5UaGUgQW1lcmljYW4gam91cm5hbCBvZiBjbGluaWNhbCBudXRyaXRpb248
L2FsdC10aXRsZT48L3RpdGxlcz48cGVyaW9kaWNhbD48ZnVsbC10aXRsZT5BbSBKIENsaW4gTnV0
cjwvZnVsbC10aXRsZT48YWJici0xPlRoZSBBbWVyaWNhbiBqb3VybmFsIG9mIGNsaW5pY2FsIG51
dHJpdGlvbjwvYWJici0xPjwvcGVyaW9kaWNhbD48YWx0LXBlcmlvZGljYWw+PGZ1bGwtdGl0bGU+
QW0gSiBDbGluIE51dHI8L2Z1bGwtdGl0bGU+PGFiYnItMT5UaGUgQW1lcmljYW4gam91cm5hbCBv
ZiBjbGluaWNhbCBudXRyaXRpb248L2FiYnItMT48L2FsdC1wZXJpb2RpY2FsPjxwYWdlcz4xNjY2
OyBhdXRob3IgcmVwbHkgMTY2Ni03PC9wYWdlcz48dm9sdW1lPjgwPC92b2x1bWU+PG51bWJlcj42
PC9udW1iZXI+PGtleXdvcmRzPjxrZXl3b3JkPkh1bWFuczwva2V5d29yZD48a2V5d29yZD5JbnN1
bGluIFJlc2lzdGFuY2UvKnBoeXNpb2xvZ3k8L2tleXdvcmQ+PGtleXdvcmQ+SXNsZXRzIG9mIExh
bmdlcmhhbnMvcGh5c2lvbG9neS8qcGh5c2lvcGF0aG9sb2d5PC9rZXl3b3JkPjxrZXl3b3JkPkxp
cGlkcy9ibG9vZDwva2V5d29yZD48a2V5d29yZD5WaXRhbWluIEQvKmFuYWxvZ3MgJmFtcDsgZGVy
aXZhdGl2ZXMvYmxvb2Q8L2tleXdvcmQ+PGtleXdvcmQ+Vml0YW1pbiBEIERlZmljaWVuY3kvKm1l
dGFib2xpc208L2tleXdvcmQ+PC9rZXl3b3Jkcz48ZGF0ZXM+PHllYXI+MjAwNDwveWVhcj48cHVi
LWRhdGVzPjxkYXRlPkRlYzwvZGF0ZT48L3B1Yi1kYXRlcz48L2RhdGVzPjxpc2JuPjAwMDItOTE2
NSAoUHJpbnQpJiN4RDswMDAyLTkxNjUgKExpbmtpbmcpPC9pc2JuPjxhY2Nlc3Npb24tbnVtPjE1
NTg1Nzg1PC9hY2Nlc3Npb24tbnVtPjx1cmxzPjxyZWxhdGVkLXVybHM+PHVybD5odHRwOi8vd3d3
Lm5jYmkubmxtLm5paC5nb3YvcHVibWVkLzE1NTg1Nzg1PC91cmw+PC9yZWxhdGVkLXVybHM+PC91
cmxzPjxlbGVjdHJvbmljLXJlc291cmNlLW51bT4xMC4xMDkzL2FqY24vODAuNi4xNjY2PC9lbGVj
dHJvbmljLXJlc291cmNlLW51bT48L3JlY29yZD48L0NpdGU+PENpdGU+PEF1dGhvcj5FdmF0dDwv
QXV0aG9yPjxZZWFyPjIwMDg8L1llYXI+PFJlY051bT45MjwvUmVjTnVtPjxyZWNvcmQ+PHJlYy1u
dW1iZXI+OTI8L3JlYy1udW1iZXI+PGZvcmVpZ24ta2V5cz48a2V5IGFwcD0iRU4iIGRiLWlkPSJk
d3N4ZGQ5YWI5ZDlkcWU1ZDBkNTlkMHZlenBmcGZyMncwenMiPjkyPC9rZXk+PC9mb3JlaWduLWtl
eXM+PHJlZi10eXBlIG5hbWU9IkpvdXJuYWwgQXJ0aWNsZSI+MTc8L3JlZi10eXBlPjxjb250cmli
dXRvcnM+PGF1dGhvcnM+PGF1dGhvcj5FdmF0dCwgTS4gTC48L2F1dGhvcj48YXV0aG9yPkRlbG9u
ZywgTS4gUi48L2F1dGhvcj48YXV0aG9yPktoYXphaSwgTi48L2F1dGhvcj48YXV0aG9yPlJvc2Vu
LCBBLjwvYXV0aG9yPjxhdXRob3I+VHJpY2hlLCBTLjwvYXV0aG9yPjxhdXRob3I+VGFuZ3ByaWNo
YSwgVi48L2F1dGhvcj48L2F1dGhvcnM+PC9jb250cmlidXRvcnM+PGF1dGgtYWRkcmVzcz5EZXBh
cnRtZW50IG9mIE5ldXJvbG9neSwgRW1vcnkgVW5pdmVyc2l0eSBTY2hvb2wgb2YgTWVkaWNpbmUs
IDE4NDEgQ2xpZnRvbiBSb2FkIE5FLCBBdGxhbnRhLCBHQSAzMDMyOSwgVVNBLiBtZXZhdHRAZW1v
cnkuZWR1PC9hdXRoLWFkZHJlc3M+PHRpdGxlcz48dGl0bGU+UHJldmFsZW5jZSBvZiB2aXRhbWlu
IGQgaW5zdWZmaWNpZW5jeSBpbiBwYXRpZW50cyB3aXRoIFBhcmtpbnNvbiBkaXNlYXNlIGFuZCBB
bHpoZWltZXIgZGlzZWFzZTwvdGl0bGU+PHNlY29uZGFyeS10aXRsZT5BcmNoIE5ldXJvbDwvc2Vj
b25kYXJ5LXRpdGxlPjxhbHQtdGl0bGU+QXJjaGl2ZXMgb2YgbmV1cm9sb2d5PC9hbHQtdGl0bGU+
PC90aXRsZXM+PHBlcmlvZGljYWw+PGZ1bGwtdGl0bGU+QXJjaCBOZXVyb2w8L2Z1bGwtdGl0bGU+
PGFiYnItMT5BcmNoaXZlcyBvZiBuZXVyb2xvZ3k8L2FiYnItMT48L3BlcmlvZGljYWw+PGFsdC1w
ZXJpb2RpY2FsPjxmdWxsLXRpdGxlPkFyY2ggTmV1cm9sPC9mdWxsLXRpdGxlPjxhYmJyLTE+QXJj
aGl2ZXMgb2YgbmV1cm9sb2d5PC9hYmJyLTE+PC9hbHQtcGVyaW9kaWNhbD48cGFnZXM+MTM0OC01
MjwvcGFnZXM+PHZvbHVtZT42NTwvdm9sdW1lPjxudW1iZXI+MTA8L251bWJlcj48a2V5d29yZHM+
PGtleXdvcmQ+QWR1bHQ8L2tleXdvcmQ+PGtleXdvcmQ+QWdlZDwva2V5d29yZD48a2V5d29yZD5B
Z2VkLCA4MCBhbmQgb3Zlcjwva2V5d29yZD48a2V5d29yZD5BbHpoZWltZXIgRGlzZWFzZS8qZXBp
ZGVtaW9sb2d5LyptZXRhYm9saXNtL3BoeXNpb3BhdGhvbG9neTwva2V5d29yZD48a2V5d29yZD5D
b2hvcnQgU3R1ZGllczwva2V5d29yZD48a2V5d29yZD5Db21vcmJpZGl0eTwva2V5d29yZD48a2V5
d29yZD5FdXJvcGVhbiBDb250aW5lbnRhbCBBbmNlc3RyeSBHcm91cDwva2V5d29yZD48a2V5d29y
ZD5GZW1hbGU8L2tleXdvcmQ+PGtleXdvcmQ+SHVtYW5zPC9rZXl3b3JkPjxrZXl3b3JkPk1hbGU8
L2tleXdvcmQ+PGtleXdvcmQ+TWlkZGxlIEFnZWQ8L2tleXdvcmQ+PGtleXdvcmQ+UGFya2luc29u
IERpc2Vhc2UvKmVwaWRlbWlvbG9neS8qbWV0YWJvbGlzbS9waHlzaW9wYXRob2xvZ3k8L2tleXdv
cmQ+PGtleXdvcmQ+UHJldmFsZW5jZTwva2V5d29yZD48a2V5d29yZD5WaXRhbWluIEQvKmFuYWxv
Z3MgJmFtcDsgZGVyaXZhdGl2ZXMvYmxvb2Q8L2tleXdvcmQ+PGtleXdvcmQ+Vml0YW1pbiBEIERl
ZmljaWVuY3kvKmVwaWRlbWlvbG9neS9ldGhub2xvZ3k8L2tleXdvcmQ+PC9rZXl3b3Jkcz48ZGF0
ZXM+PHllYXI+MjAwODwveWVhcj48cHViLWRhdGVzPjxkYXRlPk9jdDwvZGF0ZT48L3B1Yi1kYXRl
cz48L2RhdGVzPjxpc2JuPjE1MzgtMzY4NyAoRWxlY3Ryb25pYykmI3hEOzAwMDMtOTk0MiAoTGlu
a2luZyk8L2lzYm4+PGFjY2Vzc2lvbi1udW0+MTg4NTIzNTA8L2FjY2Vzc2lvbi1udW0+PHVybHM+
PHJlbGF0ZWQtdXJscz48dXJsPmh0dHA6Ly93d3cubmNiaS5ubG0ubmloLmdvdi9wdWJtZWQvMTg4
NTIzNTA8L3VybD48L3JlbGF0ZWQtdXJscz48L3VybHM+PGN1c3RvbTI+Mjc0NjAzNzwvY3VzdG9t
Mj48ZWxlY3Ryb25pYy1yZXNvdXJjZS1udW0+MTAuMTAwMS9hcmNobmV1ci42NS4xMC4xMzQ4PC9l
bGVjdHJvbmljLXJlc291cmNlLW51bT48L3JlY29yZD48L0NpdGU+PC9FbmROb3RlPn==
</w:fldData>
              </w:fldChar>
            </w:r>
            <w:r w:rsidR="006A6C3E">
              <w:rPr>
                <w:kern w:val="24"/>
                <w:szCs w:val="24"/>
              </w:rPr>
              <w:instrText xml:space="preserve"> ADDIN EN.CITE.DATA </w:instrText>
            </w:r>
            <w:r w:rsidR="006A6C3E">
              <w:rPr>
                <w:kern w:val="24"/>
                <w:szCs w:val="24"/>
              </w:rPr>
            </w:r>
            <w:r w:rsidR="006A6C3E">
              <w:rPr>
                <w:kern w:val="24"/>
                <w:szCs w:val="24"/>
              </w:rPr>
              <w:fldChar w:fldCharType="end"/>
            </w:r>
            <w:r w:rsidR="008F55B9">
              <w:rPr>
                <w:kern w:val="24"/>
                <w:szCs w:val="24"/>
              </w:rPr>
            </w:r>
            <w:r w:rsidR="008F55B9">
              <w:rPr>
                <w:kern w:val="24"/>
                <w:szCs w:val="24"/>
              </w:rPr>
              <w:fldChar w:fldCharType="separate"/>
            </w:r>
            <w:r w:rsidR="006A6C3E">
              <w:rPr>
                <w:noProof/>
                <w:kern w:val="24"/>
                <w:szCs w:val="24"/>
              </w:rPr>
              <w:t>[</w:t>
            </w:r>
            <w:hyperlink w:anchor="_ENREF_13" w:tooltip="Derex, 1997 #89" w:history="1">
              <w:r w:rsidR="006A6C3E">
                <w:rPr>
                  <w:noProof/>
                  <w:kern w:val="24"/>
                  <w:szCs w:val="24"/>
                </w:rPr>
                <w:t>13-15</w:t>
              </w:r>
            </w:hyperlink>
            <w:r w:rsidR="006A6C3E">
              <w:rPr>
                <w:noProof/>
                <w:kern w:val="24"/>
                <w:szCs w:val="24"/>
              </w:rPr>
              <w:t>]</w:t>
            </w:r>
            <w:r w:rsidR="008F55B9">
              <w:rPr>
                <w:kern w:val="24"/>
                <w:szCs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99DCD" w14:textId="77777777" w:rsidR="003C7741" w:rsidRPr="003C7741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Reduced vitamin D levels increase the risk of PD. </w:t>
            </w:r>
          </w:p>
          <w:p w14:paraId="56791C3A" w14:textId="27E7A20F" w:rsidR="00EF6B66" w:rsidRPr="008E0BF1" w:rsidRDefault="003C7741" w:rsidP="003C7741">
            <w:pPr>
              <w:rPr>
                <w:sz w:val="36"/>
                <w:szCs w:val="36"/>
              </w:rPr>
            </w:pPr>
            <w:r w:rsidRPr="003C7741">
              <w:rPr>
                <w:rFonts w:eastAsia="DengXian"/>
                <w:kern w:val="24"/>
                <w:szCs w:val="24"/>
              </w:rPr>
              <w:t>Vitamin D improves motor function in human PD</w:t>
            </w:r>
          </w:p>
        </w:tc>
        <w:tc>
          <w:tcPr>
            <w:tcW w:w="396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84FC8" w14:textId="77777777" w:rsidR="00FC567E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Reduced vitamin D levels increase the risk of diabetes. </w:t>
            </w:r>
          </w:p>
          <w:p w14:paraId="198E9E86" w14:textId="567C17C2" w:rsidR="003C7741" w:rsidRPr="003C7741" w:rsidRDefault="003C7741" w:rsidP="003C7741">
            <w:pPr>
              <w:rPr>
                <w:rFonts w:eastAsia="DengXian"/>
                <w:kern w:val="24"/>
                <w:szCs w:val="24"/>
              </w:rPr>
            </w:pPr>
            <w:r w:rsidRPr="003C7741">
              <w:rPr>
                <w:rFonts w:eastAsia="DengXian"/>
                <w:kern w:val="24"/>
                <w:szCs w:val="24"/>
              </w:rPr>
              <w:t xml:space="preserve">Vitamin D improves insulin resistance in diabetes. </w:t>
            </w:r>
          </w:p>
          <w:p w14:paraId="7F3CBB7A" w14:textId="743D175E" w:rsidR="00EF6B66" w:rsidRPr="008E0BF1" w:rsidRDefault="00EF6B66" w:rsidP="003D08B7">
            <w:pPr>
              <w:rPr>
                <w:sz w:val="36"/>
                <w:szCs w:val="36"/>
              </w:rPr>
            </w:pPr>
          </w:p>
        </w:tc>
      </w:tr>
      <w:bookmarkEnd w:id="0"/>
    </w:tbl>
    <w:p w14:paraId="46542D99" w14:textId="0BCD8D01" w:rsidR="00845A39" w:rsidRDefault="00845A39"/>
    <w:p w14:paraId="67A719CE" w14:textId="08A6E3E5" w:rsidR="00A42A3C" w:rsidRDefault="00A42A3C"/>
    <w:p w14:paraId="058180D7" w14:textId="77777777" w:rsidR="00A42A3C" w:rsidRDefault="00A42A3C"/>
    <w:p w14:paraId="593DD9CC" w14:textId="77777777" w:rsidR="006A6C3E" w:rsidRPr="006A6C3E" w:rsidRDefault="00845A39" w:rsidP="006A6C3E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A6C3E" w:rsidRPr="006A6C3E">
        <w:t>1.</w:t>
      </w:r>
      <w:r w:rsidR="006A6C3E" w:rsidRPr="006A6C3E">
        <w:tab/>
        <w:t xml:space="preserve">Bonnard, C., et al., </w:t>
      </w:r>
      <w:r w:rsidR="006A6C3E" w:rsidRPr="006A6C3E">
        <w:rPr>
          <w:i/>
        </w:rPr>
        <w:t>Mitochondrial dysfunction results from oxidative stress in the skeletal muscle of diet-induced insulin-resistant mice.</w:t>
      </w:r>
      <w:r w:rsidR="006A6C3E" w:rsidRPr="006A6C3E">
        <w:t xml:space="preserve"> J Clin Invest, 2008. </w:t>
      </w:r>
      <w:r w:rsidR="006A6C3E" w:rsidRPr="006A6C3E">
        <w:rPr>
          <w:b/>
        </w:rPr>
        <w:t>118</w:t>
      </w:r>
      <w:r w:rsidR="006A6C3E" w:rsidRPr="006A6C3E">
        <w:t>(2): p. 789-800.</w:t>
      </w:r>
      <w:bookmarkEnd w:id="1"/>
    </w:p>
    <w:p w14:paraId="15692456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2" w:name="_ENREF_2"/>
      <w:r w:rsidRPr="006A6C3E">
        <w:t>2.</w:t>
      </w:r>
      <w:r w:rsidRPr="006A6C3E">
        <w:tab/>
        <w:t xml:space="preserve">Parker, W.D., Jr., J.K. Parks, and R.H. Swerdlow, </w:t>
      </w:r>
      <w:r w:rsidRPr="006A6C3E">
        <w:rPr>
          <w:i/>
        </w:rPr>
        <w:t>Complex I deficiency in Parkinson's disease frontal cortex.</w:t>
      </w:r>
      <w:r w:rsidRPr="006A6C3E">
        <w:t xml:space="preserve"> Brain Res, 2008. </w:t>
      </w:r>
      <w:r w:rsidRPr="006A6C3E">
        <w:rPr>
          <w:b/>
        </w:rPr>
        <w:t>1189</w:t>
      </w:r>
      <w:r w:rsidRPr="006A6C3E">
        <w:t>: p. 215-8.</w:t>
      </w:r>
      <w:bookmarkEnd w:id="2"/>
    </w:p>
    <w:p w14:paraId="0B9F7D98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3" w:name="_ENREF_3"/>
      <w:r w:rsidRPr="006A6C3E">
        <w:t>3.</w:t>
      </w:r>
      <w:r w:rsidRPr="006A6C3E">
        <w:tab/>
        <w:t xml:space="preserve">Webb, J.L., et al., </w:t>
      </w:r>
      <w:r w:rsidRPr="006A6C3E">
        <w:rPr>
          <w:i/>
        </w:rPr>
        <w:t>Alpha-Synuclein is degraded by both autophagy and the proteasome.</w:t>
      </w:r>
      <w:r w:rsidRPr="006A6C3E">
        <w:t xml:space="preserve"> J Biol Chem, 2003. </w:t>
      </w:r>
      <w:r w:rsidRPr="006A6C3E">
        <w:rPr>
          <w:b/>
        </w:rPr>
        <w:t>278</w:t>
      </w:r>
      <w:r w:rsidRPr="006A6C3E">
        <w:t>(27): p. 25009-13.</w:t>
      </w:r>
      <w:bookmarkEnd w:id="3"/>
    </w:p>
    <w:p w14:paraId="37432D45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4" w:name="_ENREF_4"/>
      <w:r w:rsidRPr="006A6C3E">
        <w:t>4.</w:t>
      </w:r>
      <w:r w:rsidRPr="006A6C3E">
        <w:tab/>
        <w:t xml:space="preserve">Matos, M., et al., </w:t>
      </w:r>
      <w:r w:rsidRPr="006A6C3E">
        <w:rPr>
          <w:i/>
        </w:rPr>
        <w:t>Pancreatitis Is an Important Feature of Broilers Suffering from Inclusion Body Hepatitis Leading to Dysmetabolic Conditions with Consequences for Zootechnical Performance.</w:t>
      </w:r>
      <w:r w:rsidRPr="006A6C3E">
        <w:t xml:space="preserve"> Avian Dis, 2018. </w:t>
      </w:r>
      <w:r w:rsidRPr="006A6C3E">
        <w:rPr>
          <w:b/>
        </w:rPr>
        <w:t>62</w:t>
      </w:r>
      <w:r w:rsidRPr="006A6C3E">
        <w:t>(1): p. 57-64.</w:t>
      </w:r>
      <w:bookmarkEnd w:id="4"/>
    </w:p>
    <w:p w14:paraId="69C11E5F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5" w:name="_ENREF_5"/>
      <w:r w:rsidRPr="006A6C3E">
        <w:t>5.</w:t>
      </w:r>
      <w:r w:rsidRPr="006A6C3E">
        <w:tab/>
        <w:t xml:space="preserve">Cuervo, A.M., et al., </w:t>
      </w:r>
      <w:r w:rsidRPr="006A6C3E">
        <w:rPr>
          <w:i/>
        </w:rPr>
        <w:t>Impaired degradation of mutant alpha-synuclein by chaperone-mediated autophagy.</w:t>
      </w:r>
      <w:r w:rsidRPr="006A6C3E">
        <w:t xml:space="preserve"> Science, 2004. </w:t>
      </w:r>
      <w:r w:rsidRPr="006A6C3E">
        <w:rPr>
          <w:b/>
        </w:rPr>
        <w:t>305</w:t>
      </w:r>
      <w:r w:rsidRPr="006A6C3E">
        <w:t>(5688): p. 1292-5.</w:t>
      </w:r>
      <w:bookmarkEnd w:id="5"/>
    </w:p>
    <w:p w14:paraId="77BF5192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6" w:name="_ENREF_6"/>
      <w:r w:rsidRPr="006A6C3E">
        <w:t>6.</w:t>
      </w:r>
      <w:r w:rsidRPr="006A6C3E">
        <w:tab/>
        <w:t xml:space="preserve">Chen, H., et al., </w:t>
      </w:r>
      <w:r w:rsidRPr="006A6C3E">
        <w:rPr>
          <w:i/>
        </w:rPr>
        <w:t>Peripheral inflammatory biomarkers and risk of Parkinson's disease.</w:t>
      </w:r>
      <w:r w:rsidRPr="006A6C3E">
        <w:t xml:space="preserve"> Am J Epidemiol, 2008. </w:t>
      </w:r>
      <w:r w:rsidRPr="006A6C3E">
        <w:rPr>
          <w:b/>
        </w:rPr>
        <w:t>167</w:t>
      </w:r>
      <w:r w:rsidRPr="006A6C3E">
        <w:t>(1): p. 90-5.</w:t>
      </w:r>
      <w:bookmarkEnd w:id="6"/>
    </w:p>
    <w:p w14:paraId="703C9F23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7" w:name="_ENREF_7"/>
      <w:r w:rsidRPr="006A6C3E">
        <w:t>7.</w:t>
      </w:r>
      <w:r w:rsidRPr="006A6C3E">
        <w:tab/>
        <w:t xml:space="preserve">Sun, X., et al., </w:t>
      </w:r>
      <w:r w:rsidRPr="006A6C3E">
        <w:rPr>
          <w:i/>
        </w:rPr>
        <w:t>Effect of aspirin on the expression of hepatocyte NF-kappaB and serum TNF-alpha in streptozotocin-induced type 2 diabetic rats.</w:t>
      </w:r>
      <w:r w:rsidRPr="006A6C3E">
        <w:t xml:space="preserve"> J Korean Med Sci, 2011. </w:t>
      </w:r>
      <w:r w:rsidRPr="006A6C3E">
        <w:rPr>
          <w:b/>
        </w:rPr>
        <w:t>26</w:t>
      </w:r>
      <w:r w:rsidRPr="006A6C3E">
        <w:t>(6): p. 765-70.</w:t>
      </w:r>
      <w:bookmarkEnd w:id="7"/>
    </w:p>
    <w:p w14:paraId="2403F3F5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8" w:name="_ENREF_8"/>
      <w:r w:rsidRPr="006A6C3E">
        <w:t>8.</w:t>
      </w:r>
      <w:r w:rsidRPr="006A6C3E">
        <w:tab/>
        <w:t xml:space="preserve">Allan, S.M. and N.J. Rothwell, </w:t>
      </w:r>
      <w:r w:rsidRPr="006A6C3E">
        <w:rPr>
          <w:i/>
        </w:rPr>
        <w:t>Cytokines and acute neurodegeneration.</w:t>
      </w:r>
      <w:r w:rsidRPr="006A6C3E">
        <w:t xml:space="preserve"> Nature Reviews Neuroscience, 2001. </w:t>
      </w:r>
      <w:r w:rsidRPr="006A6C3E">
        <w:rPr>
          <w:b/>
        </w:rPr>
        <w:t>2</w:t>
      </w:r>
      <w:r w:rsidRPr="006A6C3E">
        <w:t>(10): p. 734-744.</w:t>
      </w:r>
      <w:bookmarkEnd w:id="8"/>
    </w:p>
    <w:p w14:paraId="5104A535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9" w:name="_ENREF_9"/>
      <w:r w:rsidRPr="006A6C3E">
        <w:t>9.</w:t>
      </w:r>
      <w:r w:rsidRPr="006A6C3E">
        <w:tab/>
        <w:t xml:space="preserve">Wang, C., et al., </w:t>
      </w:r>
      <w:r w:rsidRPr="006A6C3E">
        <w:rPr>
          <w:i/>
        </w:rPr>
        <w:t>High Plasma Resistin Levels Portend the Insulin Resistance-Associated Susceptibility to Early Cognitive Decline in Patients with Type 2 Diabetes Mellitus.</w:t>
      </w:r>
      <w:r w:rsidRPr="006A6C3E">
        <w:t xml:space="preserve"> J Alzheimers Dis, 2020.</w:t>
      </w:r>
      <w:bookmarkEnd w:id="9"/>
    </w:p>
    <w:p w14:paraId="5414B15D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10" w:name="_ENREF_10"/>
      <w:r w:rsidRPr="006A6C3E">
        <w:t>10.</w:t>
      </w:r>
      <w:r w:rsidRPr="006A6C3E">
        <w:tab/>
        <w:t xml:space="preserve">Ter Horst, K.W., et al., </w:t>
      </w:r>
      <w:r w:rsidRPr="006A6C3E">
        <w:rPr>
          <w:i/>
        </w:rPr>
        <w:t>Striatal dopamine regulates systemic glucose metabolism in humans and mice.</w:t>
      </w:r>
      <w:r w:rsidRPr="006A6C3E">
        <w:t xml:space="preserve"> Sci Transl Med, 2018. </w:t>
      </w:r>
      <w:r w:rsidRPr="006A6C3E">
        <w:rPr>
          <w:b/>
        </w:rPr>
        <w:t>10</w:t>
      </w:r>
      <w:r w:rsidRPr="006A6C3E">
        <w:t>(442).</w:t>
      </w:r>
      <w:bookmarkEnd w:id="10"/>
    </w:p>
    <w:p w14:paraId="34B93FA7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11" w:name="_ENREF_11"/>
      <w:r w:rsidRPr="006A6C3E">
        <w:t>11.</w:t>
      </w:r>
      <w:r w:rsidRPr="006A6C3E">
        <w:tab/>
        <w:t xml:space="preserve">Ogama, N., et al., </w:t>
      </w:r>
      <w:r w:rsidRPr="006A6C3E">
        <w:rPr>
          <w:i/>
        </w:rPr>
        <w:t>Postprandial Hyperglycemia Is Associated With White Matter Hyperintensity and Brain Atrophy in Older Patients With Type 2 Diabetes Mellitus.</w:t>
      </w:r>
      <w:r w:rsidRPr="006A6C3E">
        <w:t xml:space="preserve"> Front Aging Neurosci, 2018. </w:t>
      </w:r>
      <w:r w:rsidRPr="006A6C3E">
        <w:rPr>
          <w:b/>
        </w:rPr>
        <w:t>10</w:t>
      </w:r>
      <w:r w:rsidRPr="006A6C3E">
        <w:t>: p. 273.</w:t>
      </w:r>
      <w:bookmarkEnd w:id="11"/>
    </w:p>
    <w:p w14:paraId="3F6057B0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12" w:name="_ENREF_12"/>
      <w:r w:rsidRPr="006A6C3E">
        <w:t>12.</w:t>
      </w:r>
      <w:r w:rsidRPr="006A6C3E">
        <w:tab/>
        <w:t xml:space="preserve">Moroo, I., et al., </w:t>
      </w:r>
      <w:r w:rsidRPr="006A6C3E">
        <w:rPr>
          <w:i/>
        </w:rPr>
        <w:t>Loss of insulin receptor immunoreactivity from the substantia nigra pars compacta neurons in Parkinson's disease.</w:t>
      </w:r>
      <w:r w:rsidRPr="006A6C3E">
        <w:t xml:space="preserve"> Acta Neuropathol, 1994. </w:t>
      </w:r>
      <w:r w:rsidRPr="006A6C3E">
        <w:rPr>
          <w:b/>
        </w:rPr>
        <w:t>87</w:t>
      </w:r>
      <w:r w:rsidRPr="006A6C3E">
        <w:t>(4): p. 343-8.</w:t>
      </w:r>
      <w:bookmarkEnd w:id="12"/>
    </w:p>
    <w:p w14:paraId="3E778273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13" w:name="_ENREF_13"/>
      <w:r w:rsidRPr="006A6C3E">
        <w:t>13.</w:t>
      </w:r>
      <w:r w:rsidRPr="006A6C3E">
        <w:tab/>
        <w:t xml:space="preserve">Derex, L. and P. Trouillas, </w:t>
      </w:r>
      <w:r w:rsidRPr="006A6C3E">
        <w:rPr>
          <w:i/>
        </w:rPr>
        <w:t>Reversible parkinsonism, hypophosphoremia, and hypocalcemia under vitamin D therapy.</w:t>
      </w:r>
      <w:r w:rsidRPr="006A6C3E">
        <w:t xml:space="preserve"> Mov Disord, 1997. </w:t>
      </w:r>
      <w:r w:rsidRPr="006A6C3E">
        <w:rPr>
          <w:b/>
        </w:rPr>
        <w:t>12</w:t>
      </w:r>
      <w:r w:rsidRPr="006A6C3E">
        <w:t>(4): p. 612-3.</w:t>
      </w:r>
      <w:bookmarkEnd w:id="13"/>
    </w:p>
    <w:p w14:paraId="5AEA4C09" w14:textId="77777777" w:rsidR="006A6C3E" w:rsidRPr="006A6C3E" w:rsidRDefault="006A6C3E" w:rsidP="006A6C3E">
      <w:pPr>
        <w:pStyle w:val="EndNoteBibliography"/>
        <w:spacing w:after="0"/>
        <w:ind w:left="720" w:hanging="720"/>
      </w:pPr>
      <w:bookmarkStart w:id="14" w:name="_ENREF_14"/>
      <w:r w:rsidRPr="006A6C3E">
        <w:t>14.</w:t>
      </w:r>
      <w:r w:rsidRPr="006A6C3E">
        <w:tab/>
        <w:t xml:space="preserve">Boucher, B.J., W.G. John, and K. Noonan, </w:t>
      </w:r>
      <w:r w:rsidRPr="006A6C3E">
        <w:rPr>
          <w:i/>
        </w:rPr>
        <w:t>Hypovitaminosis D is associated with insulin resistance and beta cell dysfunction.</w:t>
      </w:r>
      <w:r w:rsidRPr="006A6C3E">
        <w:t xml:space="preserve"> Am J Clin Nutr, 2004. </w:t>
      </w:r>
      <w:r w:rsidRPr="006A6C3E">
        <w:rPr>
          <w:b/>
        </w:rPr>
        <w:t>80</w:t>
      </w:r>
      <w:r w:rsidRPr="006A6C3E">
        <w:t>(6): p. 1666; author reply 1666-7.</w:t>
      </w:r>
      <w:bookmarkEnd w:id="14"/>
    </w:p>
    <w:p w14:paraId="1ED10953" w14:textId="77777777" w:rsidR="006A6C3E" w:rsidRPr="006A6C3E" w:rsidRDefault="006A6C3E" w:rsidP="006A6C3E">
      <w:pPr>
        <w:pStyle w:val="EndNoteBibliography"/>
        <w:ind w:left="720" w:hanging="720"/>
      </w:pPr>
      <w:bookmarkStart w:id="15" w:name="_ENREF_15"/>
      <w:r w:rsidRPr="006A6C3E">
        <w:t>15.</w:t>
      </w:r>
      <w:r w:rsidRPr="006A6C3E">
        <w:tab/>
        <w:t xml:space="preserve">Evatt, M.L., et al., </w:t>
      </w:r>
      <w:r w:rsidRPr="006A6C3E">
        <w:rPr>
          <w:i/>
        </w:rPr>
        <w:t>Prevalence of vitamin d insufficiency in patients with Parkinson disease and Alzheimer disease.</w:t>
      </w:r>
      <w:r w:rsidRPr="006A6C3E">
        <w:t xml:space="preserve"> Arch Neurol, 2008. </w:t>
      </w:r>
      <w:r w:rsidRPr="006A6C3E">
        <w:rPr>
          <w:b/>
        </w:rPr>
        <w:t>65</w:t>
      </w:r>
      <w:r w:rsidRPr="006A6C3E">
        <w:t>(10): p. 1348-52.</w:t>
      </w:r>
      <w:bookmarkEnd w:id="15"/>
    </w:p>
    <w:p w14:paraId="4B8BD5A3" w14:textId="6973E97B" w:rsidR="00180928" w:rsidRDefault="00845A39">
      <w:r>
        <w:fldChar w:fldCharType="end"/>
      </w:r>
    </w:p>
    <w:sectPr w:rsidR="00180928" w:rsidSect="004615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38DDF" w14:textId="77777777" w:rsidR="00DE1748" w:rsidRDefault="00DE1748" w:rsidP="00845A39">
      <w:pPr>
        <w:spacing w:before="0" w:after="0"/>
      </w:pPr>
      <w:r>
        <w:separator/>
      </w:r>
    </w:p>
  </w:endnote>
  <w:endnote w:type="continuationSeparator" w:id="0">
    <w:p w14:paraId="4844B409" w14:textId="77777777" w:rsidR="00DE1748" w:rsidRDefault="00DE1748" w:rsidP="00845A3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9BCF53" w14:textId="7A37669E" w:rsidR="0059773C" w:rsidRPr="00577C4C" w:rsidRDefault="00845A3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C9C6BA" wp14:editId="078E53F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42FC51" w14:textId="77777777" w:rsidR="0059773C" w:rsidRPr="008E0BF1" w:rsidRDefault="006C1133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C343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C9C6B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434.1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QVjTgIAAHkEAAAOAAAAZHJzL2Uyb0RvYy54bWysVEtu2zAQ3RfoHQjua8mK7TiC5cBN4KKA&#10;kQRwiqxpirKFUhyWpC2lB2hu0FU33fdcPkeHlPxB2lXRDT3UPL75vBlPrptKkp0wtgSV0X4vpkQo&#10;Dnmp1hn99Dh/N6bEOqZyJkGJjD4LS6+nb99Map2KBDYgc2EIkiib1jqjG+d0GkWWb0TFbA+0UOgs&#10;wFTM4dWso9ywGtkrGSVxPIpqMLk2wIW1+PW2ddJp4C8Kwd19UVjhiMwo5ubCacK58mc0nbB0bZje&#10;lLxLg/1DFhUrFQY9Ut0yx8jWlH9QVSU3YKFwPQ5VBEVRchFqwGr68atqlhumRagFm2P1sU32/9Hy&#10;u92DIWWe0YQSxSqUaP/9Zf/j1/7nN5L49tTapohaasS55j00KHMo1eoF8M8WIdEZpn1gEe3b0RSm&#10;8r9YKMGHqMDzseuicYR7tmE8vhyhi6PvIhknV0MfNzq91sa6DwIq4o2MGlQ1ZMB2C+ta6AHigymY&#10;l1Lid5ZKReqMji6GcXhw9CC5VB4gwox0NL6MNnNvuWbVIIk3V5A/Y/kG2vmxms9LTGXBrHtgBgcG&#10;s8clcPd4FBIwJHQWJRswX//23eNRR/RSUuMAZtR+2TIjKJEfFSp81R8M/MSGy2B4meDFnHtW5x61&#10;rW4AZ7yP66Z5MD3eyYNZGKiecFdmPiq6mOIYO6PuYN64di1w17iYzQIIZ1Qzt1BLzQ+q+0Y/Nk/M&#10;6E4NhzrewWFUWfpKlBbrW231bOtQmqDYqavd+OB8B827XfQLdH4PqNM/xvQ3AAAA//8DAFBLAwQU&#10;AAYACAAAACEAwCBwd+AAAAAOAQAADwAAAGRycy9kb3ducmV2LnhtbEyPy07DMBBF90j8gzVIbBC1&#10;E2hJQ5wKVcq6atoPcOMhCfgRxU4T/p7pCnYzukd3zhS7xRp2xTH03klIVgIYusbr3rUSzqfqOQMW&#10;onJaGe9Qwg8G2JX3d4XKtZ/dEa91bBmVuJArCV2MQ855aDq0Kqz8gI6yTz9aFWkdW65HNVO5NTwV&#10;YsOt6h1d6NSA+w6b73qyEnw6P5ljnVT7w/xVicOEpzqglI8Py8c7sIhL/IPhpk/qUJLTxU9OB2Yk&#10;ZJvshVAKXt9ECuyGJGK9BXahaZ0mW+Blwf+/Uf4CAAD//wMAUEsBAi0AFAAGAAgAAAAhALaDOJL+&#10;AAAA4QEAABMAAAAAAAAAAAAAAAAAAAAAAFtDb250ZW50X1R5cGVzXS54bWxQSwECLQAUAAYACAAA&#10;ACEAOP0h/9YAAACUAQAACwAAAAAAAAAAAAAAAAAvAQAAX3JlbHMvLnJlbHNQSwECLQAUAAYACAAA&#10;ACEAsukFY04CAAB5BAAADgAAAAAAAAAAAAAAAAAuAgAAZHJzL2Uyb0RvYy54bWxQSwECLQAUAAYA&#10;CAAAACEAwCBwd+AAAAAOAQAADwAAAAAAAAAAAAAAAACoBAAAZHJzL2Rvd25yZXYueG1sUEsFBgAA&#10;AAAEAAQA8wAAALUFAAAAAA==&#10;" filled="f" stroked="f" strokeweight=".5pt">
              <v:textbox style="mso-fit-shape-to-text:t">
                <w:txbxContent>
                  <w:p w14:paraId="5A42FC51" w14:textId="77777777" w:rsidR="0059773C" w:rsidRPr="008E0BF1" w:rsidRDefault="006C1133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8E0BF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0BF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C3430">
                      <w:rPr>
                        <w:noProof/>
                        <w:color w:val="000000"/>
                        <w:sz w:val="22"/>
                        <w:szCs w:val="40"/>
                      </w:rPr>
                      <w:t>6</w: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148202" w14:textId="0F428D42" w:rsidR="0059773C" w:rsidRPr="00577C4C" w:rsidRDefault="00845A3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D9AC35" wp14:editId="3937083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文本框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37120A" w14:textId="77777777" w:rsidR="0059773C" w:rsidRPr="008E0BF1" w:rsidRDefault="006C1133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C343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8E0BF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D9AC35" id="_x0000_t202" coordsize="21600,21600" o:spt="202" path="m,l,21600r21600,l21600,xe">
              <v:stroke joinstyle="miter"/>
              <v:path gradientshapeok="t" o:connecttype="rect"/>
            </v:shapetype>
            <v:shape id="文本框 56" o:spid="_x0000_s1027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2hHUwIAAIIEAAAOAAAAZHJzL2Uyb0RvYy54bWysVEtu2zAQ3RfoHQjua8mO7TiC5cBN4KKA&#10;kQRwiqxpirKEUhyWpC25B2hu0FU33fdcPkeHlOwYaVdFNxTJeZzPezOaXjeVJDthbAkqpf1eTIlQ&#10;HLJSbVL66XHxbkKJdUxlTIISKd0LS69nb99Ma52IARQgM2EIOlE2qXVKC+d0EkWWF6JitgdaKDTm&#10;YCrm8Gg2UWZYjd4rGQ3ieBzVYDJtgAtr8fa2NdJZ8J/ngrv7PLfCEZlSzM2F1YR17ddoNmXJxjBd&#10;lLxLg/1DFhUrFQY9ubpljpGtKf9wVZXcgIXc9ThUEeR5yUWoAavpx6+qWRVMi1ALkmP1iSb7/9zy&#10;u92DIWWW0tGYEsUq1Ojw/fnw49fh5zeCd0hQrW2CuJVGpGveQ4NCh2KtXgL/bBESnWHaBxbRnpAm&#10;N5X/YqkEH6IG+xPvonGEe2+jeHI5RhNH28VgMrga+bjRy2ttrPsgoCJ+k1KDuoYM2G5pXQs9Qnww&#10;BYtSSrxniVSkTun4YhSHBycLOpfKA0Toks6NL6PN3O9cs24CN/0jDWvI9siCgbaRrOaLEjNaMuse&#10;mMHOwSJwGtw9LrkEjAzdjpICzNe/3Xs8CopWSmrsxJTaL1tmBCXyo0Kpr/rDoW/dcBiOLgd4MOeW&#10;9blFbasbwGbv49xpHrYe7+RxmxuonnBo5j4qmpjiGDul7ri9ce184NBxMZ8HEDarZm6pVpofxfd8&#10;PzZPzOhOFIdy3sGxZ1nySpsW6xm3er51qFAQzvPcstp1ETZ6kL4bSj9J5+eAevl1zH4DAAD//wMA&#10;UEsDBBQABgAIAAAAIQDAIHB34AAAAA4BAAAPAAAAZHJzL2Rvd25yZXYueG1sTI/LTsMwEEX3SPyD&#10;NUhsELUTaElDnApVyrpq2g9w4yEJ+BHFThP+nukKdjO6R3fOFLvFGnbFMfTeSUhWAhi6xuvetRLO&#10;p+o5AxaicloZ71DCDwbYlfd3hcq1n90Rr3VsGZW4kCsJXYxDznloOrQqrPyAjrJPP1oVaR1brkc1&#10;U7k1PBViw63qHV3o1ID7DpvverISfDo/mWOdVPvD/FWJw4SnOqCUjw/LxzuwiEv8g+GmT+pQktPF&#10;T04HZiRkm+yFUApe30QK7IYkYr0FdqFpnSZb4GXB/79R/gIAAP//AwBQSwECLQAUAAYACAAAACEA&#10;toM4kv4AAADhAQAAEwAAAAAAAAAAAAAAAAAAAAAAW0NvbnRlbnRfVHlwZXNdLnhtbFBLAQItABQA&#10;BgAIAAAAIQA4/SH/1gAAAJQBAAALAAAAAAAAAAAAAAAAAC8BAABfcmVscy8ucmVsc1BLAQItABQA&#10;BgAIAAAAIQDQE2hHUwIAAIIEAAAOAAAAAAAAAAAAAAAAAC4CAABkcnMvZTJvRG9jLnhtbFBLAQIt&#10;ABQABgAIAAAAIQDAIHB34AAAAA4BAAAPAAAAAAAAAAAAAAAAAK0EAABkcnMvZG93bnJldi54bWxQ&#10;SwUGAAAAAAQABADzAAAAugUAAAAA&#10;" filled="f" stroked="f" strokeweight=".5pt">
              <v:textbox style="mso-fit-shape-to-text:t">
                <w:txbxContent>
                  <w:p w14:paraId="0137120A" w14:textId="77777777" w:rsidR="0059773C" w:rsidRPr="008E0BF1" w:rsidRDefault="006C1133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8E0BF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E0BF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C3430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8E0BF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4E625" w14:textId="77777777" w:rsidR="00DE1748" w:rsidRDefault="00DE1748" w:rsidP="00845A39">
      <w:pPr>
        <w:spacing w:before="0" w:after="0"/>
      </w:pPr>
      <w:r>
        <w:separator/>
      </w:r>
    </w:p>
  </w:footnote>
  <w:footnote w:type="continuationSeparator" w:id="0">
    <w:p w14:paraId="76CAED3A" w14:textId="77777777" w:rsidR="00DE1748" w:rsidRDefault="00DE1748" w:rsidP="00845A3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D6BB64" w14:textId="77777777" w:rsidR="0059773C" w:rsidRPr="007E3148" w:rsidRDefault="006C1133" w:rsidP="008E0BF1">
    <w:pPr>
      <w:pStyle w:val="Header"/>
      <w:jc w:val="right"/>
    </w:pP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FE4BD" w14:textId="77777777" w:rsidR="0059773C" w:rsidRPr="00A53000" w:rsidRDefault="006C1133" w:rsidP="008E0BF1">
    <w:pPr>
      <w:pStyle w:val="Header"/>
      <w:jc w:val="right"/>
    </w:pP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8D78C3" w14:textId="0DFB9124" w:rsidR="0059773C" w:rsidRDefault="00845A39" w:rsidP="00A53000">
    <w:pPr>
      <w:pStyle w:val="Header"/>
    </w:pPr>
    <w:r w:rsidRPr="008E0BF1">
      <w:rPr>
        <w:noProof/>
        <w:color w:val="A6A6A6"/>
      </w:rPr>
      <w:drawing>
        <wp:inline distT="0" distB="0" distL="0" distR="0" wp14:anchorId="38B0308A" wp14:editId="2FF2BAF8">
          <wp:extent cx="1386840" cy="495300"/>
          <wp:effectExtent l="0" t="0" r="3810" b="0"/>
          <wp:docPr id="1" name="图片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684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6C1133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sxdd9ab9d9dqe5d0d59d0vezpfpfr2w0zs&quot;&gt;我的EndNote库&lt;record-ids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8F78AF"/>
    <w:rsid w:val="00164C17"/>
    <w:rsid w:val="00180928"/>
    <w:rsid w:val="002D67DA"/>
    <w:rsid w:val="003C7741"/>
    <w:rsid w:val="00461516"/>
    <w:rsid w:val="00505DB0"/>
    <w:rsid w:val="00535CBE"/>
    <w:rsid w:val="006A6C3E"/>
    <w:rsid w:val="006C1133"/>
    <w:rsid w:val="007810B0"/>
    <w:rsid w:val="00845A39"/>
    <w:rsid w:val="008C5E86"/>
    <w:rsid w:val="008F55B9"/>
    <w:rsid w:val="008F78AF"/>
    <w:rsid w:val="00A11561"/>
    <w:rsid w:val="00A42A3C"/>
    <w:rsid w:val="00AF2C14"/>
    <w:rsid w:val="00C46F5D"/>
    <w:rsid w:val="00D57C39"/>
    <w:rsid w:val="00DB222B"/>
    <w:rsid w:val="00DE1748"/>
    <w:rsid w:val="00EF6B66"/>
    <w:rsid w:val="00FC567E"/>
    <w:rsid w:val="00F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F8E7B"/>
  <w15:chartTrackingRefBased/>
  <w15:docId w15:val="{3A328949-758C-44A9-9C6B-409A2476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A39"/>
    <w:pPr>
      <w:spacing w:before="120" w:after="240"/>
    </w:pPr>
    <w:rPr>
      <w:rFonts w:ascii="Times New Roman" w:hAnsi="Times New Roman" w:cs="Arial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A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45A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A3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45A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A39"/>
    <w:pPr>
      <w:widowControl w:val="0"/>
      <w:spacing w:before="0" w:after="0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39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45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A39"/>
    <w:rPr>
      <w:rFonts w:ascii="Times New Roman" w:hAnsi="Times New Roman" w:cs="Arial"/>
      <w:kern w:val="0"/>
      <w:sz w:val="20"/>
      <w:szCs w:val="20"/>
      <w:lang w:eastAsia="en-US"/>
    </w:rPr>
  </w:style>
  <w:style w:type="character" w:customStyle="1" w:styleId="shorttext">
    <w:name w:val="short_text"/>
    <w:rsid w:val="00845A39"/>
  </w:style>
  <w:style w:type="character" w:styleId="LineNumber">
    <w:name w:val="line number"/>
    <w:basedOn w:val="DefaultParagraphFont"/>
    <w:uiPriority w:val="99"/>
    <w:semiHidden/>
    <w:unhideWhenUsed/>
    <w:rsid w:val="00845A39"/>
  </w:style>
  <w:style w:type="paragraph" w:customStyle="1" w:styleId="EndNoteBibliographyTitle">
    <w:name w:val="EndNote Bibliography Title"/>
    <w:basedOn w:val="Normal"/>
    <w:link w:val="EndNoteBibliographyTitle0"/>
    <w:rsid w:val="00845A3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5A39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45A3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5A39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45A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5A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7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le Frost</dc:creator>
  <cp:keywords/>
  <dc:description/>
  <cp:lastModifiedBy>Lucie Senn</cp:lastModifiedBy>
  <cp:revision>2</cp:revision>
  <dcterms:created xsi:type="dcterms:W3CDTF">2020-06-18T11:51:00Z</dcterms:created>
  <dcterms:modified xsi:type="dcterms:W3CDTF">2020-06-18T11:51:00Z</dcterms:modified>
</cp:coreProperties>
</file>